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9AD" w:rsidRPr="00EF2C12" w:rsidRDefault="004C49AD" w:rsidP="004C49AD">
      <w:pPr>
        <w:spacing w:after="0" w:line="240" w:lineRule="auto"/>
        <w:rPr>
          <w:rFonts w:eastAsiaTheme="minorEastAsia" w:cs="Arial-BoldMT"/>
          <w:b/>
          <w:bCs/>
          <w:noProof/>
          <w:lang w:eastAsia="en-GB"/>
        </w:rPr>
      </w:pPr>
      <w:r>
        <w:rPr>
          <w:rFonts w:eastAsia="Times New Roman"/>
          <w:b/>
          <w:color w:val="000000"/>
          <w:lang w:eastAsia="en-GB"/>
        </w:rPr>
        <w:t xml:space="preserve">Annex: </w:t>
      </w:r>
      <w:r w:rsidRPr="00CB4B47">
        <w:rPr>
          <w:rFonts w:eastAsia="Times New Roman"/>
          <w:b/>
          <w:color w:val="000000"/>
          <w:lang w:eastAsia="en-GB"/>
        </w:rPr>
        <w:t xml:space="preserve">NIMA </w:t>
      </w:r>
      <w:r>
        <w:rPr>
          <w:rFonts w:eastAsia="Times New Roman"/>
          <w:b/>
          <w:color w:val="000000"/>
          <w:lang w:eastAsia="en-GB"/>
        </w:rPr>
        <w:t xml:space="preserve">(Part 1) </w:t>
      </w:r>
      <w:r w:rsidRPr="00EF2C12">
        <w:rPr>
          <w:rFonts w:eastAsiaTheme="minorEastAsia" w:cs="Arial-BoldMT"/>
          <w:b/>
          <w:bCs/>
          <w:noProof/>
          <w:lang w:eastAsia="en-GB"/>
        </w:rPr>
        <w:t>Consortium members</w:t>
      </w:r>
    </w:p>
    <w:p w:rsidR="004C49AD" w:rsidRPr="000028FA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46412C" w:rsidRDefault="004C49AD" w:rsidP="004C49AD">
      <w:pPr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 w:rsidRPr="0046412C">
        <w:rPr>
          <w:rFonts w:eastAsia="Times New Roman"/>
          <w:color w:val="000000"/>
          <w:u w:val="single"/>
          <w:lang w:eastAsia="en-GB"/>
        </w:rPr>
        <w:t>Cambridge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 w:rsidRPr="00212B79">
        <w:rPr>
          <w:rFonts w:eastAsia="Times New Roman"/>
          <w:color w:val="000000"/>
          <w:lang w:eastAsia="en-GB"/>
        </w:rPr>
        <w:t>Ed</w:t>
      </w:r>
      <w:r w:rsidRPr="00F63615">
        <w:rPr>
          <w:rFonts w:eastAsia="Times New Roman"/>
          <w:color w:val="000000"/>
          <w:lang w:eastAsia="en-GB"/>
        </w:rPr>
        <w:t>ward T.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Bullmore</w:t>
      </w:r>
      <w:r w:rsidRPr="00F63615">
        <w:rPr>
          <w:rFonts w:eastAsia="Times New Roman"/>
          <w:color w:val="000000"/>
          <w:lang w:eastAsia="en-GB"/>
        </w:rPr>
        <w:t xml:space="preserve"> (</w:t>
      </w:r>
      <w:r>
        <w:rPr>
          <w:rFonts w:eastAsia="Times New Roman"/>
          <w:color w:val="000000"/>
          <w:lang w:eastAsia="en-GB"/>
        </w:rPr>
        <w:t xml:space="preserve">MD, </w:t>
      </w:r>
      <w:r w:rsidRPr="00F63615">
        <w:rPr>
          <w:rFonts w:eastAsia="Times New Roman"/>
          <w:color w:val="000000"/>
          <w:lang w:eastAsia="en-GB"/>
        </w:rPr>
        <w:t>PI, EC)</w:t>
      </w:r>
      <w:r w:rsidRPr="00F63615">
        <w:rPr>
          <w:rFonts w:eastAsia="Times New Roman"/>
          <w:color w:val="000000"/>
          <w:vertAlign w:val="superscript"/>
          <w:lang w:eastAsia="en-GB"/>
        </w:rPr>
        <w:t>1,2,1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Junaid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Bhatti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Sam</w:t>
      </w:r>
      <w:r w:rsidRPr="00F63615">
        <w:rPr>
          <w:rFonts w:eastAsia="Times New Roman"/>
          <w:color w:val="000000"/>
          <w:lang w:eastAsia="en-GB"/>
        </w:rPr>
        <w:t>uel J.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Chamberlain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>
        <w:rPr>
          <w:rFonts w:eastAsia="Times New Roman"/>
          <w:color w:val="000000"/>
          <w:vertAlign w:val="superscript"/>
          <w:lang w:eastAsia="en-GB"/>
        </w:rPr>
        <w:t>,2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Marta</w:t>
      </w:r>
      <w:r>
        <w:rPr>
          <w:rFonts w:eastAsia="Times New Roman"/>
          <w:color w:val="000000"/>
          <w:lang w:eastAsia="en-GB"/>
        </w:rPr>
        <w:t xml:space="preserve"> M.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Correia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>
        <w:rPr>
          <w:rFonts w:eastAsia="Times New Roman"/>
          <w:color w:val="000000"/>
          <w:vertAlign w:val="superscript"/>
          <w:lang w:eastAsia="en-GB"/>
        </w:rPr>
        <w:t>,12</w:t>
      </w:r>
      <w:r w:rsidRPr="00F63615">
        <w:rPr>
          <w:rFonts w:eastAsia="Times New Roman"/>
          <w:color w:val="000000"/>
          <w:lang w:eastAsia="en-GB"/>
        </w:rPr>
        <w:t xml:space="preserve">, </w:t>
      </w:r>
      <w:r>
        <w:rPr>
          <w:rFonts w:eastAsia="Times New Roman"/>
          <w:color w:val="000000"/>
          <w:lang w:eastAsia="en-GB"/>
        </w:rPr>
        <w:t>Anna L. Crofts</w:t>
      </w:r>
      <w:r w:rsidRPr="007A1571">
        <w:rPr>
          <w:rFonts w:eastAsia="Times New Roman"/>
          <w:color w:val="000000"/>
          <w:vertAlign w:val="superscript"/>
          <w:lang w:eastAsia="en-GB"/>
        </w:rPr>
        <w:t>1</w:t>
      </w:r>
      <w:r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Amber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Dickinson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And</w:t>
      </w:r>
      <w:r>
        <w:rPr>
          <w:rFonts w:eastAsia="Times New Roman"/>
          <w:color w:val="000000"/>
          <w:lang w:eastAsia="en-GB"/>
        </w:rPr>
        <w:t>rew C.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Foster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Manfred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lang w:eastAsia="en-GB"/>
        </w:rPr>
        <w:t xml:space="preserve">G. </w:t>
      </w:r>
      <w:r w:rsidRPr="00212B79">
        <w:rPr>
          <w:rFonts w:eastAsia="Times New Roman"/>
          <w:color w:val="000000"/>
          <w:lang w:eastAsia="en-GB"/>
        </w:rPr>
        <w:t>Kitzbichler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Clare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Knight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>
        <w:rPr>
          <w:rFonts w:eastAsia="Times New Roman"/>
          <w:color w:val="000000"/>
          <w:lang w:eastAsia="en-GB"/>
        </w:rPr>
        <w:t>Mary-Ellen Lynall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Christin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Maurice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Ciar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O'Donnell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Linda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lang w:eastAsia="en-GB"/>
        </w:rPr>
        <w:t xml:space="preserve">J. </w:t>
      </w:r>
      <w:r w:rsidRPr="00212B79">
        <w:rPr>
          <w:rFonts w:eastAsia="Times New Roman"/>
          <w:color w:val="000000"/>
          <w:lang w:eastAsia="en-GB"/>
        </w:rPr>
        <w:t>Pointon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Peter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St George Hyslop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>
        <w:rPr>
          <w:rFonts w:eastAsia="Times New Roman"/>
          <w:color w:val="000000"/>
          <w:vertAlign w:val="superscript"/>
          <w:lang w:eastAsia="en-GB"/>
        </w:rPr>
        <w:t>,13,14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Lorind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Turner</w:t>
      </w:r>
      <w:r w:rsidRPr="003914D7">
        <w:rPr>
          <w:rFonts w:eastAsia="Times New Roman"/>
          <w:color w:val="000000"/>
          <w:vertAlign w:val="superscript"/>
          <w:lang w:eastAsia="en-GB"/>
        </w:rPr>
        <w:t>3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 w:rsidRPr="00F63615">
        <w:rPr>
          <w:rFonts w:eastAsia="Times New Roman"/>
          <w:color w:val="000000"/>
          <w:lang w:eastAsia="en-GB"/>
        </w:rPr>
        <w:t xml:space="preserve">, </w:t>
      </w:r>
      <w:r>
        <w:rPr>
          <w:rFonts w:eastAsia="Times New Roman"/>
          <w:color w:val="000000"/>
          <w:lang w:eastAsia="en-GB"/>
        </w:rPr>
        <w:t>Petra Vertes</w:t>
      </w:r>
      <w:r w:rsidRPr="005074AD">
        <w:rPr>
          <w:rFonts w:eastAsia="Times New Roman"/>
          <w:color w:val="000000"/>
          <w:vertAlign w:val="superscript"/>
          <w:lang w:eastAsia="en-GB"/>
        </w:rPr>
        <w:t>1</w:t>
      </w:r>
      <w:r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Barry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Widmer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Guy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lang w:eastAsia="en-GB"/>
        </w:rPr>
        <w:t xml:space="preserve">B. </w:t>
      </w:r>
      <w:r w:rsidRPr="00212B79">
        <w:rPr>
          <w:rFonts w:eastAsia="Times New Roman"/>
          <w:color w:val="000000"/>
          <w:lang w:eastAsia="en-GB"/>
        </w:rPr>
        <w:t>Williams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>
        <w:rPr>
          <w:rFonts w:eastAsia="Times New Roman"/>
          <w:color w:val="000000"/>
          <w:vertAlign w:val="superscript"/>
          <w:lang w:eastAsia="en-GB"/>
        </w:rPr>
        <w:t>,14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46412C" w:rsidRDefault="004C49AD" w:rsidP="004C49AD">
      <w:pPr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 w:rsidRPr="0046412C">
        <w:rPr>
          <w:rFonts w:eastAsia="Times New Roman"/>
          <w:color w:val="000000"/>
          <w:u w:val="single"/>
          <w:lang w:eastAsia="en-GB"/>
        </w:rPr>
        <w:t>Cardiff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 w:rsidRPr="00F63615">
        <w:rPr>
          <w:rFonts w:eastAsia="Times New Roman"/>
          <w:color w:val="000000"/>
          <w:lang w:eastAsia="en-GB"/>
        </w:rPr>
        <w:t xml:space="preserve">B. </w:t>
      </w:r>
      <w:r w:rsidRPr="00212B79">
        <w:rPr>
          <w:rFonts w:eastAsia="Times New Roman"/>
          <w:color w:val="000000"/>
          <w:lang w:eastAsia="en-GB"/>
        </w:rPr>
        <w:t>Paul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Morgan</w:t>
      </w:r>
      <w:r w:rsidRPr="00F63615">
        <w:rPr>
          <w:rFonts w:eastAsia="Times New Roman"/>
          <w:lang w:eastAsia="en-GB"/>
        </w:rPr>
        <w:t xml:space="preserve"> (PI)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>
        <w:rPr>
          <w:rFonts w:eastAsia="Times New Roman"/>
          <w:color w:val="000000"/>
          <w:vertAlign w:val="superscript"/>
          <w:lang w:eastAsia="en-GB"/>
        </w:rPr>
        <w:t>5</w:t>
      </w:r>
      <w:r w:rsidRPr="00F63615">
        <w:rPr>
          <w:rFonts w:eastAsia="Times New Roman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Claire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lang w:eastAsia="en-GB"/>
        </w:rPr>
        <w:t xml:space="preserve">A. </w:t>
      </w:r>
      <w:r w:rsidRPr="00212B79">
        <w:rPr>
          <w:rFonts w:eastAsia="Times New Roman"/>
          <w:color w:val="000000"/>
          <w:lang w:eastAsia="en-GB"/>
        </w:rPr>
        <w:t>Leckey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>
        <w:rPr>
          <w:rFonts w:eastAsia="Times New Roman"/>
          <w:color w:val="000000"/>
          <w:vertAlign w:val="superscript"/>
          <w:lang w:eastAsia="en-GB"/>
        </w:rPr>
        <w:t>5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Angharad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lang w:eastAsia="en-GB"/>
        </w:rPr>
        <w:t xml:space="preserve">R. </w:t>
      </w:r>
      <w:r>
        <w:rPr>
          <w:rFonts w:eastAsia="Times New Roman"/>
          <w:color w:val="000000"/>
          <w:lang w:eastAsia="en-GB"/>
        </w:rPr>
        <w:t>Morgan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Caroline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O'Hagan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Samuel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Touchard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>
        <w:rPr>
          <w:rFonts w:eastAsia="Times New Roman"/>
          <w:color w:val="000000"/>
          <w:vertAlign w:val="superscript"/>
          <w:lang w:eastAsia="en-GB"/>
        </w:rPr>
        <w:t>5</w:t>
      </w:r>
      <w:r w:rsidRPr="00F63615">
        <w:rPr>
          <w:rFonts w:eastAsia="Times New Roman"/>
          <w:color w:val="000000"/>
          <w:lang w:eastAsia="en-GB"/>
        </w:rPr>
        <w:t xml:space="preserve"> 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46412C" w:rsidRDefault="004C49AD" w:rsidP="004C49AD">
      <w:pPr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 w:rsidRPr="0046412C">
        <w:rPr>
          <w:rFonts w:eastAsia="Times New Roman"/>
          <w:color w:val="000000"/>
          <w:u w:val="single"/>
          <w:lang w:eastAsia="en-GB"/>
        </w:rPr>
        <w:t>Glasgow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 w:rsidRPr="00212B79">
        <w:rPr>
          <w:rFonts w:eastAsia="Times New Roman"/>
          <w:color w:val="000000"/>
          <w:lang w:eastAsia="en-GB"/>
        </w:rPr>
        <w:t>Jonatha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Cavanagh</w:t>
      </w:r>
      <w:r w:rsidRPr="00F63615">
        <w:rPr>
          <w:rFonts w:eastAsia="Times New Roman"/>
          <w:color w:val="000000"/>
          <w:lang w:eastAsia="en-GB"/>
        </w:rPr>
        <w:t xml:space="preserve"> (PI, EC)</w:t>
      </w:r>
      <w:r w:rsidRPr="00B268BB">
        <w:rPr>
          <w:rFonts w:eastAsia="Times New Roman"/>
          <w:color w:val="000000"/>
          <w:vertAlign w:val="superscript"/>
          <w:lang w:eastAsia="en-GB"/>
        </w:rPr>
        <w:t>3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Catherine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Deith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>
        <w:rPr>
          <w:rFonts w:eastAsia="Times New Roman"/>
          <w:color w:val="000000"/>
          <w:lang w:eastAsia="en-GB"/>
        </w:rPr>
        <w:t>Scott Farmer</w:t>
      </w:r>
      <w:r w:rsidRPr="009218C0">
        <w:rPr>
          <w:rFonts w:eastAsia="Times New Roman"/>
          <w:color w:val="000000"/>
          <w:vertAlign w:val="superscript"/>
          <w:lang w:eastAsia="en-GB"/>
        </w:rPr>
        <w:t>16</w:t>
      </w:r>
      <w:r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Joh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McClean</w:t>
      </w:r>
      <w:r>
        <w:rPr>
          <w:rFonts w:eastAsia="Times New Roman"/>
          <w:color w:val="000000"/>
          <w:vertAlign w:val="superscript"/>
          <w:lang w:eastAsia="en-GB"/>
        </w:rPr>
        <w:t>16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Aliso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McColl</w:t>
      </w:r>
      <w:r w:rsidRPr="00B268BB">
        <w:rPr>
          <w:rFonts w:eastAsia="Times New Roman"/>
          <w:color w:val="000000"/>
          <w:vertAlign w:val="superscript"/>
          <w:lang w:eastAsia="en-GB"/>
        </w:rPr>
        <w:t>3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Andrew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McPherson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Paul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Scouller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Murray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Sutherland</w:t>
      </w:r>
      <w:r>
        <w:rPr>
          <w:rFonts w:eastAsia="Times New Roman"/>
          <w:color w:val="000000"/>
          <w:vertAlign w:val="superscript"/>
          <w:lang w:eastAsia="en-GB"/>
        </w:rPr>
        <w:t>16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46412C" w:rsidRDefault="004C49AD" w:rsidP="004C49AD">
      <w:pPr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 w:rsidRPr="0046412C">
        <w:rPr>
          <w:rFonts w:eastAsia="Times New Roman"/>
          <w:color w:val="000000"/>
          <w:u w:val="single"/>
          <w:lang w:eastAsia="en-GB"/>
        </w:rPr>
        <w:t>Independent advisor</w:t>
      </w:r>
    </w:p>
    <w:p w:rsidR="004C49AD" w:rsidRPr="00B268BB" w:rsidRDefault="004C49AD" w:rsidP="004C49AD">
      <w:pPr>
        <w:spacing w:after="0" w:line="240" w:lineRule="auto"/>
        <w:rPr>
          <w:rFonts w:eastAsia="Times New Roman"/>
          <w:lang w:eastAsia="en-GB"/>
        </w:rPr>
      </w:pPr>
      <w:r w:rsidRPr="00B268BB">
        <w:rPr>
          <w:rFonts w:eastAsia="Times New Roman"/>
          <w:bCs/>
          <w:kern w:val="36"/>
          <w:lang w:eastAsia="en-GB"/>
        </w:rPr>
        <w:t xml:space="preserve">H.W.G.M. </w:t>
      </w:r>
      <w:r>
        <w:rPr>
          <w:rFonts w:eastAsia="Times New Roman"/>
          <w:bCs/>
          <w:kern w:val="36"/>
          <w:lang w:eastAsia="en-GB"/>
        </w:rPr>
        <w:t>(</w:t>
      </w:r>
      <w:r w:rsidRPr="00212B79">
        <w:rPr>
          <w:rFonts w:eastAsia="Times New Roman"/>
          <w:color w:val="000000"/>
          <w:lang w:eastAsia="en-GB"/>
        </w:rPr>
        <w:t>Erik</w:t>
      </w:r>
      <w:r>
        <w:rPr>
          <w:rFonts w:eastAsia="Times New Roman"/>
          <w:color w:val="000000"/>
          <w:lang w:eastAsia="en-GB"/>
        </w:rPr>
        <w:t>)</w:t>
      </w:r>
      <w:r w:rsidRPr="00B268BB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Boddeke</w:t>
      </w:r>
      <w:r w:rsidRPr="00B268BB">
        <w:rPr>
          <w:rFonts w:eastAsia="Times New Roman"/>
          <w:color w:val="000000"/>
          <w:lang w:eastAsia="en-GB"/>
        </w:rPr>
        <w:t xml:space="preserve"> (EC)</w:t>
      </w:r>
      <w:r>
        <w:rPr>
          <w:rFonts w:eastAsia="Times New Roman"/>
          <w:color w:val="000000"/>
          <w:vertAlign w:val="superscript"/>
          <w:lang w:eastAsia="en-GB"/>
        </w:rPr>
        <w:t>17</w:t>
      </w:r>
    </w:p>
    <w:p w:rsidR="004C49AD" w:rsidRPr="00B268BB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46412C" w:rsidRDefault="004C49AD" w:rsidP="004C49AD">
      <w:pPr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 w:rsidRPr="0046412C">
        <w:rPr>
          <w:rFonts w:eastAsia="Times New Roman"/>
          <w:color w:val="000000"/>
          <w:u w:val="single"/>
          <w:lang w:eastAsia="en-GB"/>
        </w:rPr>
        <w:t>GSK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 w:rsidRPr="00212B79">
        <w:rPr>
          <w:rFonts w:eastAsia="Times New Roman"/>
          <w:color w:val="000000"/>
          <w:lang w:eastAsia="en-GB"/>
        </w:rPr>
        <w:t>Jill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lang w:eastAsia="en-GB"/>
        </w:rPr>
        <w:t xml:space="preserve">C. </w:t>
      </w:r>
      <w:r w:rsidRPr="00212B79">
        <w:rPr>
          <w:rFonts w:eastAsia="Times New Roman"/>
          <w:color w:val="000000"/>
          <w:lang w:eastAsia="en-GB"/>
        </w:rPr>
        <w:t>Richardson</w:t>
      </w:r>
      <w:r w:rsidRPr="00F63615">
        <w:rPr>
          <w:rFonts w:eastAsia="Times New Roman"/>
          <w:color w:val="000000"/>
          <w:lang w:eastAsia="en-GB"/>
        </w:rPr>
        <w:t xml:space="preserve"> (EC)</w:t>
      </w:r>
      <w:r>
        <w:rPr>
          <w:rFonts w:eastAsia="Times New Roman"/>
          <w:color w:val="000000"/>
          <w:vertAlign w:val="superscript"/>
          <w:lang w:eastAsia="en-GB"/>
        </w:rPr>
        <w:t>18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Shahid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Khan</w:t>
      </w:r>
      <w:r w:rsidRPr="00B268BB">
        <w:rPr>
          <w:rFonts w:eastAsia="Times New Roman"/>
          <w:color w:val="000000"/>
          <w:vertAlign w:val="superscript"/>
          <w:lang w:eastAsia="en-GB"/>
        </w:rPr>
        <w:t>1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Phil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Murphy</w:t>
      </w:r>
      <w:r w:rsidRPr="00B268BB">
        <w:rPr>
          <w:rFonts w:eastAsia="Times New Roman"/>
          <w:color w:val="000000"/>
          <w:vertAlign w:val="superscript"/>
          <w:lang w:eastAsia="en-GB"/>
        </w:rPr>
        <w:t>1</w:t>
      </w:r>
      <w:r>
        <w:rPr>
          <w:rFonts w:eastAsia="Times New Roman"/>
          <w:color w:val="000000"/>
          <w:vertAlign w:val="superscript"/>
          <w:lang w:eastAsia="en-GB"/>
        </w:rPr>
        <w:t>9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Christine</w:t>
      </w:r>
      <w:r>
        <w:rPr>
          <w:rFonts w:eastAsia="Times New Roman"/>
          <w:color w:val="000000"/>
          <w:lang w:eastAsia="en-GB"/>
        </w:rPr>
        <w:t xml:space="preserve"> A.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Parker</w:t>
      </w:r>
      <w:r w:rsidRPr="00B268BB">
        <w:rPr>
          <w:rFonts w:eastAsia="Times New Roman"/>
          <w:color w:val="000000"/>
          <w:vertAlign w:val="superscript"/>
          <w:lang w:eastAsia="en-GB"/>
        </w:rPr>
        <w:t>1</w:t>
      </w:r>
      <w:r>
        <w:rPr>
          <w:rFonts w:eastAsia="Times New Roman"/>
          <w:color w:val="000000"/>
          <w:vertAlign w:val="superscript"/>
          <w:lang w:eastAsia="en-GB"/>
        </w:rPr>
        <w:t>9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Jai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Patel</w:t>
      </w:r>
      <w:r w:rsidRPr="00B268BB">
        <w:rPr>
          <w:rFonts w:eastAsia="Times New Roman"/>
          <w:color w:val="000000"/>
          <w:vertAlign w:val="superscript"/>
          <w:lang w:eastAsia="en-GB"/>
        </w:rPr>
        <w:t>11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46412C" w:rsidRDefault="004C49AD" w:rsidP="004C49AD">
      <w:pPr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 w:rsidRPr="0046412C">
        <w:rPr>
          <w:rFonts w:eastAsia="Times New Roman"/>
          <w:color w:val="000000"/>
          <w:u w:val="single"/>
          <w:lang w:eastAsia="en-GB"/>
        </w:rPr>
        <w:t>Janssen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 w:rsidRPr="00212B79">
        <w:rPr>
          <w:rFonts w:eastAsia="Times New Roman"/>
          <w:color w:val="000000"/>
          <w:lang w:eastAsia="en-GB"/>
        </w:rPr>
        <w:t>Decla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Jones</w:t>
      </w:r>
      <w:r w:rsidRPr="00F63615">
        <w:rPr>
          <w:rFonts w:eastAsia="Times New Roman"/>
          <w:color w:val="000000"/>
          <w:lang w:eastAsia="en-GB"/>
        </w:rPr>
        <w:t xml:space="preserve"> (EC)</w:t>
      </w:r>
      <w:r w:rsidRPr="00B268BB">
        <w:rPr>
          <w:rFonts w:eastAsia="Times New Roman"/>
          <w:color w:val="000000"/>
          <w:vertAlign w:val="superscript"/>
          <w:lang w:eastAsia="en-GB"/>
        </w:rPr>
        <w:t>6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Peter</w:t>
      </w:r>
      <w:r w:rsidRPr="00F63615">
        <w:rPr>
          <w:rFonts w:eastAsia="Times New Roman"/>
          <w:lang w:eastAsia="en-GB"/>
        </w:rPr>
        <w:t xml:space="preserve"> de </w:t>
      </w:r>
      <w:r w:rsidRPr="00212B79">
        <w:rPr>
          <w:rFonts w:eastAsia="Times New Roman"/>
          <w:color w:val="000000"/>
          <w:lang w:eastAsia="en-GB"/>
        </w:rPr>
        <w:t>Boer</w:t>
      </w:r>
      <w:r>
        <w:rPr>
          <w:rFonts w:eastAsia="Times New Roman"/>
          <w:color w:val="000000"/>
          <w:vertAlign w:val="superscript"/>
          <w:lang w:eastAsia="en-GB"/>
        </w:rPr>
        <w:t>4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Joh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Kemp</w:t>
      </w:r>
      <w:r>
        <w:rPr>
          <w:rFonts w:eastAsia="Times New Roman"/>
          <w:color w:val="000000"/>
          <w:vertAlign w:val="superscript"/>
          <w:lang w:eastAsia="en-GB"/>
        </w:rPr>
        <w:t>4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Wayne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lang w:eastAsia="en-GB"/>
        </w:rPr>
        <w:t xml:space="preserve">C. </w:t>
      </w:r>
      <w:r w:rsidRPr="00212B79">
        <w:rPr>
          <w:rFonts w:eastAsia="Times New Roman"/>
          <w:color w:val="000000"/>
          <w:lang w:eastAsia="en-GB"/>
        </w:rPr>
        <w:t>Drevets</w:t>
      </w:r>
      <w:r w:rsidRPr="00B268BB">
        <w:rPr>
          <w:rFonts w:eastAsia="Times New Roman"/>
          <w:color w:val="000000"/>
          <w:vertAlign w:val="superscript"/>
          <w:lang w:eastAsia="en-GB"/>
        </w:rPr>
        <w:t>6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Jeff</w:t>
      </w:r>
      <w:r>
        <w:rPr>
          <w:rFonts w:eastAsia="Times New Roman"/>
          <w:color w:val="000000"/>
          <w:lang w:eastAsia="en-GB"/>
        </w:rPr>
        <w:t>rey S.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Nye</w:t>
      </w:r>
      <w:r w:rsidRPr="00F63615">
        <w:rPr>
          <w:rFonts w:eastAsia="Times New Roman"/>
          <w:color w:val="000000"/>
          <w:lang w:eastAsia="en-GB"/>
        </w:rPr>
        <w:t xml:space="preserve"> (deceased), </w:t>
      </w:r>
      <w:r w:rsidRPr="00212B79">
        <w:rPr>
          <w:rFonts w:eastAsia="Times New Roman"/>
          <w:color w:val="000000"/>
          <w:lang w:eastAsia="en-GB"/>
        </w:rPr>
        <w:t>Gayle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Wittenberg</w:t>
      </w:r>
      <w:r w:rsidRPr="00B268BB">
        <w:rPr>
          <w:rFonts w:eastAsia="Times New Roman"/>
          <w:color w:val="000000"/>
          <w:vertAlign w:val="superscript"/>
          <w:lang w:eastAsia="en-GB"/>
        </w:rPr>
        <w:t>6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Joh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Isaac</w:t>
      </w:r>
      <w:r w:rsidRPr="00B268BB">
        <w:rPr>
          <w:rFonts w:eastAsia="Times New Roman"/>
          <w:color w:val="000000"/>
          <w:vertAlign w:val="superscript"/>
          <w:lang w:eastAsia="en-GB"/>
        </w:rPr>
        <w:t>6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Anindy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Bhattacharya</w:t>
      </w:r>
      <w:r w:rsidRPr="00B268BB">
        <w:rPr>
          <w:rFonts w:eastAsia="Times New Roman"/>
          <w:color w:val="000000"/>
          <w:vertAlign w:val="superscript"/>
          <w:lang w:eastAsia="en-GB"/>
        </w:rPr>
        <w:t>6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Nick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Carruthers</w:t>
      </w:r>
      <w:r w:rsidRPr="00B268BB">
        <w:rPr>
          <w:rFonts w:eastAsia="Times New Roman"/>
          <w:color w:val="000000"/>
          <w:vertAlign w:val="superscript"/>
          <w:lang w:eastAsia="en-GB"/>
        </w:rPr>
        <w:t>6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Hartmuth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Kolb</w:t>
      </w:r>
      <w:r w:rsidRPr="00B268BB">
        <w:rPr>
          <w:rFonts w:eastAsia="Times New Roman"/>
          <w:color w:val="000000"/>
          <w:vertAlign w:val="superscript"/>
          <w:lang w:eastAsia="en-GB"/>
        </w:rPr>
        <w:t>6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46412C" w:rsidRDefault="004C49AD" w:rsidP="004C49AD">
      <w:pPr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 w:rsidRPr="0046412C">
        <w:rPr>
          <w:rFonts w:eastAsia="Times New Roman"/>
          <w:color w:val="000000"/>
          <w:u w:val="single"/>
          <w:lang w:eastAsia="en-GB"/>
        </w:rPr>
        <w:t>Kings College London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 w:rsidRPr="00212B79">
        <w:rPr>
          <w:rFonts w:eastAsia="Times New Roman"/>
          <w:color w:val="000000"/>
          <w:lang w:eastAsia="en-GB"/>
        </w:rPr>
        <w:t>Carmine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lang w:eastAsia="en-GB"/>
        </w:rPr>
        <w:t xml:space="preserve">M. </w:t>
      </w:r>
      <w:r w:rsidRPr="00212B79">
        <w:rPr>
          <w:rFonts w:eastAsia="Times New Roman"/>
          <w:color w:val="000000"/>
          <w:lang w:eastAsia="en-GB"/>
        </w:rPr>
        <w:t>Pariante</w:t>
      </w:r>
      <w:r w:rsidRPr="00F63615">
        <w:rPr>
          <w:rFonts w:eastAsia="Times New Roman"/>
          <w:color w:val="000000"/>
          <w:lang w:eastAsia="en-GB"/>
        </w:rPr>
        <w:t xml:space="preserve"> (PI)</w:t>
      </w:r>
      <w:r w:rsidRPr="00FB7C66">
        <w:rPr>
          <w:rFonts w:eastAsia="Times New Roman"/>
          <w:color w:val="000000"/>
          <w:vertAlign w:val="superscript"/>
          <w:lang w:eastAsia="en-GB"/>
        </w:rPr>
        <w:t>1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Federico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Turkheimer</w:t>
      </w:r>
      <w:r>
        <w:rPr>
          <w:rFonts w:eastAsia="Times New Roman"/>
          <w:color w:val="000000"/>
          <w:lang w:eastAsia="en-GB"/>
        </w:rPr>
        <w:t xml:space="preserve"> (PI)</w:t>
      </w:r>
      <w:r w:rsidRPr="001574F7">
        <w:rPr>
          <w:rFonts w:eastAsia="Times New Roman"/>
          <w:color w:val="000000"/>
          <w:vertAlign w:val="superscript"/>
          <w:lang w:eastAsia="en-GB"/>
        </w:rPr>
        <w:t>2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Gareth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lang w:eastAsia="en-GB"/>
        </w:rPr>
        <w:t xml:space="preserve">J. </w:t>
      </w:r>
      <w:r w:rsidRPr="00212B79">
        <w:rPr>
          <w:rFonts w:eastAsia="Times New Roman"/>
          <w:color w:val="000000"/>
          <w:lang w:eastAsia="en-GB"/>
        </w:rPr>
        <w:t>Barker</w:t>
      </w:r>
      <w:r w:rsidRPr="001574F7">
        <w:rPr>
          <w:rFonts w:eastAsia="Times New Roman"/>
          <w:color w:val="000000"/>
          <w:vertAlign w:val="superscript"/>
          <w:lang w:eastAsia="en-GB"/>
        </w:rPr>
        <w:t>2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Heidi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Byrom</w:t>
      </w:r>
      <w:r w:rsidRPr="00FB7C66">
        <w:rPr>
          <w:rFonts w:eastAsia="Times New Roman"/>
          <w:color w:val="000000"/>
          <w:vertAlign w:val="superscript"/>
          <w:lang w:eastAsia="en-GB"/>
        </w:rPr>
        <w:t>1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Dian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Cash</w:t>
      </w:r>
      <w:r w:rsidRPr="001574F7">
        <w:rPr>
          <w:rFonts w:eastAsia="Times New Roman"/>
          <w:color w:val="000000"/>
          <w:vertAlign w:val="superscript"/>
          <w:lang w:eastAsia="en-GB"/>
        </w:rPr>
        <w:t>20</w:t>
      </w:r>
      <w:r w:rsidRPr="00F63615">
        <w:rPr>
          <w:rFonts w:eastAsia="Times New Roman"/>
          <w:color w:val="000000"/>
          <w:lang w:eastAsia="en-GB"/>
        </w:rPr>
        <w:t xml:space="preserve">, </w:t>
      </w:r>
      <w:r>
        <w:rPr>
          <w:rFonts w:eastAsia="Times New Roman"/>
          <w:color w:val="000000"/>
          <w:lang w:eastAsia="en-GB"/>
        </w:rPr>
        <w:t>Annamaria Cattaneo</w:t>
      </w:r>
      <w:r w:rsidRPr="003914D7">
        <w:rPr>
          <w:rFonts w:eastAsia="Times New Roman"/>
          <w:color w:val="000000"/>
          <w:vertAlign w:val="superscript"/>
          <w:lang w:eastAsia="en-GB"/>
        </w:rPr>
        <w:t>10</w:t>
      </w:r>
      <w:r>
        <w:rPr>
          <w:rFonts w:eastAsia="Times New Roman"/>
          <w:color w:val="000000"/>
          <w:lang w:eastAsia="en-GB"/>
        </w:rPr>
        <w:t>, Ant</w:t>
      </w:r>
      <w:r w:rsidRPr="00212B79">
        <w:rPr>
          <w:rFonts w:eastAsia="Times New Roman"/>
          <w:color w:val="000000"/>
          <w:lang w:eastAsia="en-GB"/>
        </w:rPr>
        <w:t>ony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Gee</w:t>
      </w:r>
      <w:r w:rsidRPr="001574F7">
        <w:rPr>
          <w:rFonts w:eastAsia="Times New Roman"/>
          <w:color w:val="000000"/>
          <w:vertAlign w:val="superscript"/>
          <w:lang w:eastAsia="en-GB"/>
        </w:rPr>
        <w:t>2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Caitli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Hastings</w:t>
      </w:r>
      <w:r w:rsidRPr="00FB7C66">
        <w:rPr>
          <w:rFonts w:eastAsia="Times New Roman"/>
          <w:color w:val="000000"/>
          <w:vertAlign w:val="superscript"/>
          <w:lang w:eastAsia="en-GB"/>
        </w:rPr>
        <w:t>1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Nicole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Mariani</w:t>
      </w:r>
      <w:r w:rsidRPr="00FB7C66">
        <w:rPr>
          <w:rFonts w:eastAsia="Times New Roman"/>
          <w:color w:val="000000"/>
          <w:vertAlign w:val="superscript"/>
          <w:lang w:eastAsia="en-GB"/>
        </w:rPr>
        <w:t>1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Ann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McLaughlin</w:t>
      </w:r>
      <w:r w:rsidRPr="00FB7C66">
        <w:rPr>
          <w:rFonts w:eastAsia="Times New Roman"/>
          <w:color w:val="000000"/>
          <w:vertAlign w:val="superscript"/>
          <w:lang w:eastAsia="en-GB"/>
        </w:rPr>
        <w:t>1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Valeri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Mondelli</w:t>
      </w:r>
      <w:r w:rsidRPr="00FB7C66">
        <w:rPr>
          <w:rFonts w:eastAsia="Times New Roman"/>
          <w:color w:val="000000"/>
          <w:vertAlign w:val="superscript"/>
          <w:lang w:eastAsia="en-GB"/>
        </w:rPr>
        <w:t>1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Mari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Nettis</w:t>
      </w:r>
      <w:r w:rsidRPr="00FB7C66">
        <w:rPr>
          <w:rFonts w:eastAsia="Times New Roman"/>
          <w:color w:val="000000"/>
          <w:vertAlign w:val="superscript"/>
          <w:lang w:eastAsia="en-GB"/>
        </w:rPr>
        <w:t>1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Naghmeh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Nikkheslat</w:t>
      </w:r>
      <w:r w:rsidRPr="00FB7C66">
        <w:rPr>
          <w:rFonts w:eastAsia="Times New Roman"/>
          <w:color w:val="000000"/>
          <w:vertAlign w:val="superscript"/>
          <w:lang w:eastAsia="en-GB"/>
        </w:rPr>
        <w:t>1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Kare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Randall</w:t>
      </w:r>
      <w:r w:rsidRPr="001574F7">
        <w:rPr>
          <w:rFonts w:eastAsia="Times New Roman"/>
          <w:color w:val="000000"/>
          <w:vertAlign w:val="superscript"/>
          <w:lang w:eastAsia="en-GB"/>
        </w:rPr>
        <w:t>2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Hannah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Sheridan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Camill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Simmons</w:t>
      </w:r>
      <w:r w:rsidRPr="001574F7">
        <w:rPr>
          <w:rFonts w:eastAsia="Times New Roman"/>
          <w:color w:val="000000"/>
          <w:vertAlign w:val="superscript"/>
          <w:lang w:eastAsia="en-GB"/>
        </w:rPr>
        <w:t>2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Nish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Singh</w:t>
      </w:r>
      <w:r w:rsidRPr="001574F7">
        <w:rPr>
          <w:rFonts w:eastAsia="Times New Roman"/>
          <w:color w:val="000000"/>
          <w:vertAlign w:val="superscript"/>
          <w:lang w:eastAsia="en-GB"/>
        </w:rPr>
        <w:t>20</w:t>
      </w:r>
      <w:r w:rsidRPr="00F63615">
        <w:rPr>
          <w:rFonts w:eastAsia="Times New Roman"/>
          <w:color w:val="000000"/>
          <w:lang w:eastAsia="en-GB"/>
        </w:rPr>
        <w:t xml:space="preserve">, </w:t>
      </w:r>
      <w:r>
        <w:rPr>
          <w:rFonts w:eastAsia="Times New Roman"/>
          <w:color w:val="000000"/>
          <w:lang w:eastAsia="en-GB"/>
        </w:rPr>
        <w:t>Victori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Van Loo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Marta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color w:val="000000"/>
          <w:lang w:eastAsia="en-GB"/>
        </w:rPr>
        <w:t>Vicente-</w:t>
      </w:r>
      <w:r w:rsidRPr="00212B79">
        <w:rPr>
          <w:rFonts w:eastAsia="Times New Roman"/>
          <w:color w:val="000000"/>
          <w:lang w:eastAsia="en-GB"/>
        </w:rPr>
        <w:t>Rodriguez</w:t>
      </w:r>
      <w:r w:rsidRPr="001574F7">
        <w:rPr>
          <w:rFonts w:eastAsia="Times New Roman"/>
          <w:color w:val="000000"/>
          <w:vertAlign w:val="superscript"/>
          <w:lang w:eastAsia="en-GB"/>
        </w:rPr>
        <w:t>20</w:t>
      </w:r>
      <w:r w:rsidRPr="00F63615">
        <w:rPr>
          <w:rFonts w:eastAsia="Times New Roman"/>
          <w:color w:val="000000"/>
          <w:lang w:eastAsia="en-GB"/>
        </w:rPr>
        <w:t>, Tobias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lang w:eastAsia="en-GB"/>
        </w:rPr>
        <w:t xml:space="preserve">C. </w:t>
      </w:r>
      <w:r w:rsidRPr="00212B79">
        <w:rPr>
          <w:rFonts w:eastAsia="Times New Roman"/>
          <w:color w:val="000000"/>
          <w:lang w:eastAsia="en-GB"/>
        </w:rPr>
        <w:t>Wood</w:t>
      </w:r>
      <w:r w:rsidRPr="001574F7">
        <w:rPr>
          <w:rFonts w:eastAsia="Times New Roman"/>
          <w:color w:val="000000"/>
          <w:vertAlign w:val="superscript"/>
          <w:lang w:eastAsia="en-GB"/>
        </w:rPr>
        <w:t>20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Courtney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Worrell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Zuzann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Zajkowska</w:t>
      </w:r>
      <w:r>
        <w:rPr>
          <w:rFonts w:eastAsia="Times New Roman"/>
          <w:color w:val="000000"/>
          <w:lang w:eastAsia="en-GB"/>
        </w:rPr>
        <w:t>*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46412C" w:rsidRDefault="004C49AD" w:rsidP="004C49AD">
      <w:pPr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 w:rsidRPr="0046412C">
        <w:rPr>
          <w:rFonts w:eastAsia="Times New Roman"/>
          <w:color w:val="000000"/>
          <w:u w:val="single"/>
          <w:lang w:eastAsia="en-GB"/>
        </w:rPr>
        <w:t>Lundbeck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 w:rsidRPr="00212B79">
        <w:rPr>
          <w:rFonts w:eastAsia="Times New Roman"/>
          <w:color w:val="000000"/>
          <w:lang w:eastAsia="en-GB"/>
        </w:rPr>
        <w:t>Niels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Plath</w:t>
      </w:r>
      <w:r w:rsidRPr="00F63615">
        <w:rPr>
          <w:rFonts w:eastAsia="Times New Roman"/>
          <w:color w:val="000000"/>
          <w:lang w:eastAsia="en-GB"/>
        </w:rPr>
        <w:t xml:space="preserve"> (EC)</w:t>
      </w:r>
      <w:r w:rsidRPr="007E6D60">
        <w:rPr>
          <w:rFonts w:eastAsia="Times New Roman"/>
          <w:color w:val="000000"/>
          <w:vertAlign w:val="superscript"/>
          <w:lang w:eastAsia="en-GB"/>
        </w:rPr>
        <w:t>2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Ja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Egebjerg</w:t>
      </w:r>
      <w:r w:rsidRPr="007E6D60">
        <w:rPr>
          <w:rFonts w:eastAsia="Times New Roman"/>
          <w:color w:val="000000"/>
          <w:vertAlign w:val="superscript"/>
          <w:lang w:eastAsia="en-GB"/>
        </w:rPr>
        <w:t>2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Hans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Eriksson</w:t>
      </w:r>
      <w:r w:rsidRPr="007E6D60">
        <w:rPr>
          <w:rFonts w:eastAsia="Times New Roman"/>
          <w:color w:val="000000"/>
          <w:vertAlign w:val="superscript"/>
          <w:lang w:eastAsia="en-GB"/>
        </w:rPr>
        <w:t>2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Francois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Gastambide</w:t>
      </w:r>
      <w:r w:rsidRPr="007E6D60">
        <w:rPr>
          <w:rFonts w:eastAsia="Times New Roman"/>
          <w:color w:val="000000"/>
          <w:vertAlign w:val="superscript"/>
          <w:lang w:eastAsia="en-GB"/>
        </w:rPr>
        <w:t>2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Kare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Husted Adams</w:t>
      </w:r>
      <w:r w:rsidRPr="007E6D60">
        <w:rPr>
          <w:rFonts w:eastAsia="Times New Roman"/>
          <w:color w:val="000000"/>
          <w:vertAlign w:val="superscript"/>
          <w:lang w:eastAsia="en-GB"/>
        </w:rPr>
        <w:t>2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Ross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Jeggo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Christia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Thomsen</w:t>
      </w:r>
      <w:r w:rsidRPr="007E6D60">
        <w:rPr>
          <w:rFonts w:eastAsia="Times New Roman"/>
          <w:color w:val="000000"/>
          <w:vertAlign w:val="superscript"/>
          <w:lang w:eastAsia="en-GB"/>
        </w:rPr>
        <w:t>2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Ja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Torleif Pederson</w:t>
      </w:r>
      <w:r w:rsidRPr="007E6D60">
        <w:rPr>
          <w:rFonts w:eastAsia="Times New Roman"/>
          <w:color w:val="000000"/>
          <w:vertAlign w:val="superscript"/>
          <w:lang w:eastAsia="en-GB"/>
        </w:rPr>
        <w:t>21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Bria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Campbell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Thomas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M</w:t>
      </w:r>
      <w:r w:rsidRPr="00F63615">
        <w:rPr>
          <w:rFonts w:eastAsia="Times New Roman"/>
          <w:color w:val="000000"/>
          <w:lang w:eastAsia="en-GB"/>
        </w:rPr>
        <w:t>ö</w:t>
      </w:r>
      <w:r w:rsidRPr="00212B79">
        <w:rPr>
          <w:rFonts w:eastAsia="Times New Roman"/>
          <w:color w:val="000000"/>
          <w:lang w:eastAsia="en-GB"/>
        </w:rPr>
        <w:t>ller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Bob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Nelson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Stevi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Zorn</w:t>
      </w:r>
      <w:r>
        <w:rPr>
          <w:rFonts w:eastAsia="Times New Roman"/>
          <w:color w:val="000000"/>
          <w:lang w:eastAsia="en-GB"/>
        </w:rPr>
        <w:t>*</w:t>
      </w:r>
    </w:p>
    <w:p w:rsidR="004C49AD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2F48A3" w:rsidRDefault="004C49AD" w:rsidP="004C49AD">
      <w:pPr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 w:rsidRPr="002F48A3">
        <w:rPr>
          <w:rFonts w:eastAsia="Times New Roman"/>
          <w:color w:val="000000"/>
          <w:u w:val="single"/>
          <w:lang w:eastAsia="en-GB"/>
        </w:rPr>
        <w:t>University of Texas (sub-contracted to Lundbeck)</w:t>
      </w:r>
    </w:p>
    <w:p w:rsidR="004C49AD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 w:rsidRPr="00212B79">
        <w:rPr>
          <w:rFonts w:eastAsia="Times New Roman"/>
          <w:color w:val="000000"/>
          <w:lang w:eastAsia="en-GB"/>
        </w:rPr>
        <w:t>Jaso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O'Connor</w:t>
      </w:r>
      <w:r>
        <w:rPr>
          <w:rFonts w:eastAsia="Times New Roman"/>
          <w:color w:val="000000"/>
          <w:vertAlign w:val="superscript"/>
          <w:lang w:eastAsia="en-GB"/>
        </w:rPr>
        <w:t>22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46412C" w:rsidRDefault="004C49AD" w:rsidP="004C49AD">
      <w:pPr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 w:rsidRPr="0046412C">
        <w:rPr>
          <w:rFonts w:eastAsia="Times New Roman"/>
          <w:color w:val="000000"/>
          <w:u w:val="single"/>
          <w:lang w:eastAsia="en-GB"/>
        </w:rPr>
        <w:t>Oxford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 w:rsidRPr="00212B79">
        <w:rPr>
          <w:rFonts w:eastAsia="Times New Roman"/>
          <w:color w:val="000000"/>
          <w:lang w:eastAsia="en-GB"/>
        </w:rPr>
        <w:t>Mary Jane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Attenburrow</w:t>
      </w:r>
      <w:r w:rsidRPr="00F63615">
        <w:rPr>
          <w:rFonts w:eastAsia="Times New Roman"/>
          <w:color w:val="000000"/>
          <w:lang w:eastAsia="en-GB"/>
        </w:rPr>
        <w:t xml:space="preserve"> (PI)</w:t>
      </w:r>
      <w:r w:rsidRPr="00C75713">
        <w:rPr>
          <w:rFonts w:eastAsia="Times New Roman"/>
          <w:color w:val="000000"/>
          <w:vertAlign w:val="superscript"/>
          <w:lang w:eastAsia="en-GB"/>
        </w:rPr>
        <w:t>7,23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Aliso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Baird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Jithe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Benjamin</w:t>
      </w:r>
      <w:r w:rsidRPr="00C75713">
        <w:rPr>
          <w:rFonts w:eastAsia="Times New Roman"/>
          <w:color w:val="000000"/>
          <w:vertAlign w:val="superscript"/>
          <w:lang w:eastAsia="en-GB"/>
        </w:rPr>
        <w:t>23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Stuart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Clare</w:t>
      </w:r>
      <w:r w:rsidRPr="009C40A4">
        <w:rPr>
          <w:rFonts w:eastAsia="Times New Roman"/>
          <w:color w:val="000000"/>
          <w:vertAlign w:val="superscript"/>
          <w:lang w:eastAsia="en-GB"/>
        </w:rPr>
        <w:t>25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Phil</w:t>
      </w:r>
      <w:r w:rsidRPr="00F63615">
        <w:rPr>
          <w:rFonts w:eastAsia="Times New Roman"/>
          <w:color w:val="000000"/>
          <w:lang w:eastAsia="en-GB"/>
        </w:rPr>
        <w:t>ip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Cowen</w:t>
      </w:r>
      <w:r>
        <w:rPr>
          <w:rFonts w:eastAsia="Times New Roman"/>
          <w:color w:val="000000"/>
          <w:vertAlign w:val="superscript"/>
          <w:lang w:eastAsia="en-GB"/>
        </w:rPr>
        <w:t>7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I-Shu (Dante)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Huang</w:t>
      </w:r>
      <w:r w:rsidRPr="009C40A4">
        <w:rPr>
          <w:rFonts w:eastAsia="Times New Roman"/>
          <w:color w:val="000000"/>
          <w:vertAlign w:val="superscript"/>
          <w:lang w:eastAsia="en-GB"/>
        </w:rPr>
        <w:t>24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Sam</w:t>
      </w:r>
      <w:r w:rsidRPr="00F63615">
        <w:rPr>
          <w:rFonts w:eastAsia="Times New Roman"/>
          <w:color w:val="000000"/>
          <w:lang w:eastAsia="en-GB"/>
        </w:rPr>
        <w:t>uel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Hurley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Hele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Jones</w:t>
      </w:r>
      <w:r w:rsidRPr="00C75713">
        <w:rPr>
          <w:rFonts w:eastAsia="Times New Roman"/>
          <w:color w:val="000000"/>
          <w:vertAlign w:val="superscript"/>
          <w:lang w:eastAsia="en-GB"/>
        </w:rPr>
        <w:t>23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Simon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Lovestone</w:t>
      </w:r>
      <w:r>
        <w:rPr>
          <w:rFonts w:eastAsia="Times New Roman"/>
          <w:color w:val="000000"/>
          <w:vertAlign w:val="superscript"/>
          <w:lang w:eastAsia="en-GB"/>
        </w:rPr>
        <w:t>7</w:t>
      </w:r>
      <w:r w:rsidRPr="00F63615">
        <w:rPr>
          <w:rFonts w:eastAsia="Times New Roman"/>
          <w:color w:val="000000"/>
          <w:lang w:eastAsia="en-GB"/>
        </w:rPr>
        <w:t>,</w:t>
      </w:r>
      <w:r>
        <w:rPr>
          <w:rFonts w:eastAsia="Times New Roman"/>
          <w:color w:val="000000"/>
          <w:lang w:eastAsia="en-GB"/>
        </w:rPr>
        <w:t xml:space="preserve">(AD, PI, EC) </w:t>
      </w:r>
      <w:r w:rsidRPr="00F63615">
        <w:rPr>
          <w:rFonts w:eastAsia="Times New Roman"/>
          <w:color w:val="000000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Fran</w:t>
      </w:r>
      <w:r>
        <w:rPr>
          <w:rFonts w:eastAsia="Times New Roman"/>
          <w:color w:val="000000"/>
          <w:lang w:eastAsia="en-GB"/>
        </w:rPr>
        <w:t>ci</w:t>
      </w:r>
      <w:r w:rsidRPr="00F63615">
        <w:rPr>
          <w:rFonts w:eastAsia="Times New Roman"/>
          <w:color w:val="000000"/>
          <w:lang w:eastAsia="en-GB"/>
        </w:rPr>
        <w:t>sca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color w:val="000000"/>
          <w:lang w:eastAsia="en-GB"/>
        </w:rPr>
        <w:t>Mada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Alejo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Nevado-Holgado</w:t>
      </w:r>
      <w:r>
        <w:rPr>
          <w:rFonts w:eastAsia="Times New Roman"/>
          <w:color w:val="000000"/>
          <w:vertAlign w:val="superscript"/>
          <w:lang w:eastAsia="en-GB"/>
        </w:rPr>
        <w:t>7</w:t>
      </w:r>
      <w:r w:rsidRPr="00F63615">
        <w:rPr>
          <w:rFonts w:eastAsia="Times New Roman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Akintayo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Oladejo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Elen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Ribe</w:t>
      </w:r>
      <w:r>
        <w:rPr>
          <w:rFonts w:eastAsia="Times New Roman"/>
          <w:color w:val="000000"/>
          <w:vertAlign w:val="superscript"/>
          <w:lang w:eastAsia="en-GB"/>
        </w:rPr>
        <w:t>7</w:t>
      </w:r>
      <w:r w:rsidRPr="00F63615">
        <w:rPr>
          <w:rFonts w:eastAsia="Times New Roman"/>
          <w:color w:val="000000"/>
          <w:lang w:eastAsia="en-GB"/>
        </w:rPr>
        <w:t xml:space="preserve">, </w:t>
      </w:r>
      <w:r>
        <w:rPr>
          <w:rFonts w:eastAsia="Times New Roman"/>
          <w:color w:val="000000"/>
          <w:lang w:eastAsia="en-GB"/>
        </w:rPr>
        <w:t>Katy Smith</w:t>
      </w:r>
      <w:r w:rsidRPr="00C970EC">
        <w:rPr>
          <w:rFonts w:eastAsia="Times New Roman"/>
          <w:color w:val="000000"/>
          <w:vertAlign w:val="superscript"/>
          <w:lang w:eastAsia="en-GB"/>
        </w:rPr>
        <w:t>23</w:t>
      </w:r>
      <w:r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Anviti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Vyas</w:t>
      </w:r>
      <w:r>
        <w:rPr>
          <w:rFonts w:eastAsia="Times New Roman"/>
          <w:color w:val="000000"/>
          <w:lang w:eastAsia="en-GB"/>
        </w:rPr>
        <w:t>*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46412C" w:rsidRDefault="004C49AD" w:rsidP="004C49AD">
      <w:pPr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 w:rsidRPr="0046412C">
        <w:rPr>
          <w:rFonts w:eastAsia="Times New Roman"/>
          <w:color w:val="000000"/>
          <w:u w:val="single"/>
          <w:lang w:eastAsia="en-GB"/>
        </w:rPr>
        <w:t>Pfizer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 w:rsidRPr="00212B79">
        <w:rPr>
          <w:rFonts w:eastAsia="Times New Roman"/>
          <w:color w:val="000000"/>
          <w:lang w:eastAsia="en-GB"/>
        </w:rPr>
        <w:t>Zoe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Hughes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Rit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Balice-Gordon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James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Duerr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Justin</w:t>
      </w:r>
      <w:r>
        <w:rPr>
          <w:rFonts w:eastAsia="Times New Roman"/>
          <w:color w:val="000000"/>
          <w:lang w:eastAsia="en-GB"/>
        </w:rPr>
        <w:t xml:space="preserve"> R.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Piro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Jonathan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color w:val="000000"/>
          <w:lang w:eastAsia="en-GB"/>
        </w:rPr>
        <w:t>Sporn*</w:t>
      </w: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46412C" w:rsidRDefault="004C49AD" w:rsidP="004C49AD">
      <w:pPr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 w:rsidRPr="0046412C">
        <w:rPr>
          <w:rFonts w:eastAsia="Times New Roman"/>
          <w:color w:val="000000"/>
          <w:u w:val="single"/>
          <w:lang w:eastAsia="en-GB"/>
        </w:rPr>
        <w:t>Southampton</w:t>
      </w:r>
    </w:p>
    <w:p w:rsidR="004C49AD" w:rsidRPr="002F48A3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lastRenderedPageBreak/>
        <w:t xml:space="preserve">V. </w:t>
      </w:r>
      <w:r w:rsidRPr="00212B79">
        <w:rPr>
          <w:rFonts w:eastAsia="Times New Roman"/>
          <w:color w:val="000000"/>
          <w:lang w:eastAsia="en-GB"/>
        </w:rPr>
        <w:t>Hugh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Perry</w:t>
      </w:r>
      <w:r w:rsidRPr="00F63615">
        <w:rPr>
          <w:rFonts w:eastAsia="Times New Roman"/>
          <w:color w:val="000000"/>
          <w:lang w:eastAsia="en-GB"/>
        </w:rPr>
        <w:t xml:space="preserve"> (PI)</w:t>
      </w:r>
      <w:r w:rsidRPr="00DE118A">
        <w:rPr>
          <w:rFonts w:eastAsia="Times New Roman"/>
          <w:color w:val="000000"/>
          <w:vertAlign w:val="superscript"/>
          <w:lang w:eastAsia="en-GB"/>
        </w:rPr>
        <w:t>27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Madeleine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Cleal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>
        <w:rPr>
          <w:rFonts w:eastAsia="Times New Roman"/>
          <w:color w:val="000000"/>
          <w:lang w:eastAsia="en-GB"/>
        </w:rPr>
        <w:t>Gemma Fryatt</w:t>
      </w:r>
      <w:r w:rsidRPr="00DE118A">
        <w:rPr>
          <w:rFonts w:eastAsia="Times New Roman"/>
          <w:color w:val="000000"/>
          <w:vertAlign w:val="superscript"/>
          <w:lang w:eastAsia="en-GB"/>
        </w:rPr>
        <w:t>27</w:t>
      </w:r>
      <w:r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Diego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Gomez-Nicola</w:t>
      </w:r>
      <w:r w:rsidRPr="00DE118A">
        <w:rPr>
          <w:rFonts w:eastAsia="Times New Roman"/>
          <w:color w:val="000000"/>
          <w:vertAlign w:val="superscript"/>
          <w:lang w:eastAsia="en-GB"/>
        </w:rPr>
        <w:t>27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Renzo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Mancuso</w:t>
      </w:r>
      <w:r w:rsidRPr="00DD13FC">
        <w:rPr>
          <w:rFonts w:eastAsia="Times New Roman"/>
          <w:color w:val="000000"/>
          <w:vertAlign w:val="superscript"/>
          <w:lang w:eastAsia="en-GB"/>
        </w:rPr>
        <w:t>32</w:t>
      </w:r>
      <w:r>
        <w:rPr>
          <w:rFonts w:eastAsia="Times New Roman"/>
          <w:color w:val="000000"/>
          <w:lang w:eastAsia="en-GB"/>
        </w:rPr>
        <w:t>, Richard Reynolds</w:t>
      </w:r>
      <w:r w:rsidRPr="002F48A3">
        <w:rPr>
          <w:rFonts w:eastAsia="Times New Roman"/>
          <w:color w:val="000000"/>
          <w:vertAlign w:val="superscript"/>
          <w:lang w:eastAsia="en-GB"/>
        </w:rPr>
        <w:t>27</w:t>
      </w:r>
      <w:r>
        <w:rPr>
          <w:rFonts w:eastAsia="Times New Roman"/>
          <w:color w:val="000000"/>
          <w:vertAlign w:val="superscript"/>
          <w:lang w:eastAsia="en-GB"/>
        </w:rPr>
        <w:t xml:space="preserve"> </w:t>
      </w:r>
    </w:p>
    <w:p w:rsidR="004C49AD" w:rsidRPr="00DE118A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340038" w:rsidRDefault="004C49AD" w:rsidP="004C49AD">
      <w:pPr>
        <w:keepNext/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 w:rsidRPr="00340038">
        <w:rPr>
          <w:rFonts w:eastAsia="Times New Roman"/>
          <w:color w:val="000000"/>
          <w:u w:val="single"/>
          <w:lang w:eastAsia="en-GB"/>
        </w:rPr>
        <w:t>Sussex</w:t>
      </w:r>
    </w:p>
    <w:p w:rsidR="004C49AD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 w:rsidRPr="00212B79">
        <w:rPr>
          <w:rFonts w:eastAsia="Times New Roman"/>
          <w:color w:val="000000"/>
          <w:lang w:eastAsia="en-GB"/>
        </w:rPr>
        <w:t>Neil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lang w:eastAsia="en-GB"/>
        </w:rPr>
        <w:t xml:space="preserve">A. </w:t>
      </w:r>
      <w:r w:rsidRPr="00212B79">
        <w:rPr>
          <w:rFonts w:eastAsia="Times New Roman"/>
          <w:color w:val="000000"/>
          <w:lang w:eastAsia="en-GB"/>
        </w:rPr>
        <w:t>Harrison</w:t>
      </w:r>
      <w:r w:rsidRPr="00F63615">
        <w:rPr>
          <w:rFonts w:eastAsia="Times New Roman"/>
          <w:color w:val="000000"/>
          <w:lang w:eastAsia="en-GB"/>
        </w:rPr>
        <w:t xml:space="preserve"> (PI, EC)</w:t>
      </w:r>
      <w:r w:rsidRPr="00DE118A">
        <w:rPr>
          <w:rFonts w:eastAsia="Times New Roman"/>
          <w:color w:val="000000"/>
          <w:vertAlign w:val="superscript"/>
          <w:lang w:eastAsia="en-GB"/>
        </w:rPr>
        <w:t>28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Mar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Cercignani</w:t>
      </w:r>
      <w:r w:rsidRPr="00DE118A">
        <w:rPr>
          <w:rFonts w:eastAsia="Times New Roman"/>
          <w:color w:val="000000"/>
          <w:vertAlign w:val="superscript"/>
          <w:lang w:eastAsia="en-GB"/>
        </w:rPr>
        <w:t>28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Charlotte</w:t>
      </w:r>
      <w:r w:rsidRPr="00F63615">
        <w:rPr>
          <w:rFonts w:eastAsia="Times New Roman"/>
          <w:lang w:eastAsia="en-GB"/>
        </w:rPr>
        <w:t xml:space="preserve"> </w:t>
      </w:r>
      <w:r>
        <w:rPr>
          <w:rFonts w:eastAsia="Times New Roman"/>
          <w:lang w:eastAsia="en-GB"/>
        </w:rPr>
        <w:t xml:space="preserve">L. </w:t>
      </w:r>
      <w:r w:rsidRPr="00212B79">
        <w:rPr>
          <w:rFonts w:eastAsia="Times New Roman"/>
          <w:color w:val="000000"/>
          <w:lang w:eastAsia="en-GB"/>
        </w:rPr>
        <w:t>Clarke</w:t>
      </w:r>
      <w:r w:rsidRPr="00DE118A">
        <w:rPr>
          <w:rFonts w:eastAsia="Times New Roman"/>
          <w:color w:val="000000"/>
          <w:vertAlign w:val="superscript"/>
          <w:lang w:eastAsia="en-GB"/>
        </w:rPr>
        <w:t>28</w:t>
      </w:r>
      <w:r w:rsidRPr="00F63615">
        <w:rPr>
          <w:rFonts w:eastAsia="Times New Roman"/>
          <w:color w:val="000000"/>
          <w:lang w:eastAsia="en-GB"/>
        </w:rPr>
        <w:t xml:space="preserve">, </w:t>
      </w:r>
      <w:r>
        <w:rPr>
          <w:rFonts w:eastAsia="Times New Roman"/>
          <w:color w:val="000000"/>
          <w:lang w:eastAsia="en-GB"/>
        </w:rPr>
        <w:t>Elizabeth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Hoskins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Charmaine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Kohn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Rosemary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Murray</w:t>
      </w:r>
      <w:r>
        <w:rPr>
          <w:rFonts w:eastAsia="Times New Roman"/>
          <w:color w:val="000000"/>
          <w:lang w:eastAsia="en-GB"/>
        </w:rPr>
        <w:t>*</w:t>
      </w:r>
      <w:r w:rsidRPr="00F63615">
        <w:rPr>
          <w:rFonts w:eastAsia="Times New Roman"/>
          <w:color w:val="000000"/>
          <w:lang w:eastAsia="en-GB"/>
        </w:rPr>
        <w:t xml:space="preserve">, </w:t>
      </w:r>
      <w:r>
        <w:rPr>
          <w:rFonts w:eastAsia="Times New Roman"/>
          <w:color w:val="000000"/>
          <w:lang w:eastAsia="en-GB"/>
        </w:rPr>
        <w:t>Lauren Wilcock</w:t>
      </w:r>
      <w:r w:rsidRPr="00703B44">
        <w:rPr>
          <w:rFonts w:eastAsia="Times New Roman"/>
          <w:color w:val="000000"/>
          <w:vertAlign w:val="superscript"/>
          <w:lang w:eastAsia="en-GB"/>
        </w:rPr>
        <w:t>29</w:t>
      </w:r>
      <w:r>
        <w:rPr>
          <w:rFonts w:eastAsia="Times New Roman"/>
          <w:color w:val="000000"/>
          <w:lang w:eastAsia="en-GB"/>
        </w:rPr>
        <w:t xml:space="preserve">, </w:t>
      </w:r>
      <w:r w:rsidRPr="00212B79">
        <w:rPr>
          <w:rFonts w:eastAsia="Times New Roman"/>
          <w:color w:val="000000"/>
          <w:lang w:eastAsia="en-GB"/>
        </w:rPr>
        <w:t>Dominika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Wlazly</w:t>
      </w:r>
      <w:r>
        <w:rPr>
          <w:rFonts w:eastAsia="Times New Roman"/>
          <w:color w:val="000000"/>
          <w:vertAlign w:val="superscript"/>
          <w:lang w:eastAsia="en-GB"/>
        </w:rPr>
        <w:t>30</w:t>
      </w:r>
    </w:p>
    <w:p w:rsidR="004C49AD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C970EC" w:rsidRDefault="004C49AD" w:rsidP="004C49AD">
      <w:pPr>
        <w:spacing w:after="0" w:line="240" w:lineRule="auto"/>
        <w:rPr>
          <w:rFonts w:eastAsia="Times New Roman"/>
          <w:color w:val="000000"/>
          <w:u w:val="single"/>
          <w:lang w:eastAsia="en-GB"/>
        </w:rPr>
      </w:pPr>
      <w:r>
        <w:rPr>
          <w:rFonts w:eastAsia="Times New Roman"/>
          <w:color w:val="000000"/>
          <w:u w:val="single"/>
          <w:lang w:eastAsia="en-GB"/>
        </w:rPr>
        <w:t xml:space="preserve">University of </w:t>
      </w:r>
      <w:r w:rsidRPr="00C970EC">
        <w:rPr>
          <w:rFonts w:eastAsia="Times New Roman"/>
          <w:color w:val="000000"/>
          <w:u w:val="single"/>
          <w:lang w:eastAsia="en-GB"/>
        </w:rPr>
        <w:t>Toronto (sub-contracted to Cambridge)</w:t>
      </w:r>
    </w:p>
    <w:p w:rsidR="004C49AD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 w:rsidRPr="00212B79">
        <w:rPr>
          <w:rFonts w:eastAsia="Times New Roman"/>
          <w:color w:val="000000"/>
          <w:lang w:eastAsia="en-GB"/>
        </w:rPr>
        <w:t>Howard</w:t>
      </w:r>
      <w:r w:rsidRPr="00F63615">
        <w:rPr>
          <w:rFonts w:eastAsia="Times New Roman"/>
          <w:lang w:eastAsia="en-GB"/>
        </w:rPr>
        <w:t xml:space="preserve"> </w:t>
      </w:r>
      <w:r w:rsidRPr="00212B79">
        <w:rPr>
          <w:rFonts w:eastAsia="Times New Roman"/>
          <w:color w:val="000000"/>
          <w:lang w:eastAsia="en-GB"/>
        </w:rPr>
        <w:t>Mount</w:t>
      </w:r>
      <w:r w:rsidRPr="00277540">
        <w:rPr>
          <w:rFonts w:eastAsia="Times New Roman"/>
          <w:color w:val="000000"/>
          <w:vertAlign w:val="superscript"/>
          <w:lang w:eastAsia="en-GB"/>
        </w:rPr>
        <w:t>1</w:t>
      </w:r>
      <w:r>
        <w:rPr>
          <w:rFonts w:eastAsia="Times New Roman"/>
          <w:color w:val="000000"/>
          <w:vertAlign w:val="superscript"/>
          <w:lang w:eastAsia="en-GB"/>
        </w:rPr>
        <w:t>3</w:t>
      </w:r>
    </w:p>
    <w:p w:rsidR="004C49AD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MD = Mood disorder workpackages lead</w:t>
      </w:r>
    </w:p>
    <w:p w:rsidR="004C49AD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AD = Alzheimer’s disease workpackages lead</w:t>
      </w:r>
    </w:p>
    <w:p w:rsidR="004C49AD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PI = Principal Investigator</w:t>
      </w:r>
    </w:p>
    <w:p w:rsidR="004C49AD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EC = Executive committee member</w:t>
      </w:r>
    </w:p>
    <w:p w:rsidR="004C49AD" w:rsidRPr="00B0434B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</w:p>
    <w:p w:rsidR="004C49AD" w:rsidRPr="00F63615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F63615">
        <w:rPr>
          <w:rFonts w:cs="Arial"/>
          <w:vertAlign w:val="superscript"/>
        </w:rPr>
        <w:t>1</w:t>
      </w:r>
      <w:r w:rsidRPr="00F63615">
        <w:rPr>
          <w:rFonts w:cs="Arial"/>
        </w:rPr>
        <w:t xml:space="preserve"> Department of Psychiatry, School of Clinical Medicine, University of Cambridge, CB2 0SZ,</w:t>
      </w:r>
      <w:r>
        <w:rPr>
          <w:rFonts w:cs="Arial"/>
        </w:rPr>
        <w:t xml:space="preserve"> </w:t>
      </w:r>
      <w:r w:rsidRPr="00F63615">
        <w:rPr>
          <w:rFonts w:cs="Arial"/>
        </w:rPr>
        <w:t>UK</w:t>
      </w:r>
    </w:p>
    <w:p w:rsidR="004C49AD" w:rsidRPr="00F63615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2</w:t>
      </w:r>
      <w:r w:rsidRPr="00F63615">
        <w:rPr>
          <w:rFonts w:cs="Arial"/>
        </w:rPr>
        <w:t xml:space="preserve"> Cambridgeshire and Peterborough NHS Foundation Trust, Cambridge, CB21 5EF, UK</w:t>
      </w:r>
    </w:p>
    <w:p w:rsidR="004C49AD" w:rsidRPr="00F63615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3</w:t>
      </w:r>
      <w:r w:rsidRPr="00F63615">
        <w:rPr>
          <w:rFonts w:cs="Arial"/>
        </w:rPr>
        <w:t xml:space="preserve"> Sackler Centre, Institute of Health &amp; Wellbeing, University of Glasgow, Sir Graeme Davies</w:t>
      </w:r>
      <w:r>
        <w:rPr>
          <w:rFonts w:cs="Arial"/>
        </w:rPr>
        <w:t xml:space="preserve"> </w:t>
      </w:r>
      <w:r w:rsidRPr="00F63615">
        <w:rPr>
          <w:rFonts w:cs="Arial"/>
        </w:rPr>
        <w:t>Building , Glasgow, G12 8TA, UK</w:t>
      </w:r>
    </w:p>
    <w:p w:rsidR="004C49AD" w:rsidRPr="00F63615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4</w:t>
      </w:r>
      <w:r w:rsidRPr="00F63615">
        <w:rPr>
          <w:rFonts w:cs="Arial"/>
        </w:rPr>
        <w:t xml:space="preserve"> Neuroscience, Janssen Research &amp; Development, Janssen Pharmaceutica NV,</w:t>
      </w:r>
      <w:r>
        <w:rPr>
          <w:rFonts w:cs="Arial"/>
        </w:rPr>
        <w:t xml:space="preserve"> </w:t>
      </w:r>
      <w:r w:rsidRPr="00F63615">
        <w:rPr>
          <w:rFonts w:cs="Arial"/>
        </w:rPr>
        <w:t>Turnhoutseweg 30, B-2340, Beerse, Belgium</w:t>
      </w:r>
    </w:p>
    <w:p w:rsidR="004C49AD" w:rsidRPr="00F63615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5</w:t>
      </w:r>
      <w:r w:rsidRPr="00F63615">
        <w:rPr>
          <w:rFonts w:cs="Arial"/>
        </w:rPr>
        <w:t xml:space="preserve"> The Maurice Wohl Clinical Neuroscience Institute, Cutcombe Road, London, SE5 9RT, UK</w:t>
      </w:r>
    </w:p>
    <w:p w:rsidR="004C49AD" w:rsidRPr="00F63615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6</w:t>
      </w:r>
      <w:r w:rsidRPr="00F63615">
        <w:rPr>
          <w:rFonts w:cs="Arial"/>
        </w:rPr>
        <w:t xml:space="preserve"> Neuroscience, Janssen Research &amp; Development, LLC, Titusville, NJ, 08560, USA</w:t>
      </w:r>
    </w:p>
    <w:p w:rsidR="004C49AD" w:rsidRPr="00F63615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7</w:t>
      </w:r>
      <w:r w:rsidRPr="00F63615">
        <w:rPr>
          <w:rFonts w:cs="Arial"/>
        </w:rPr>
        <w:t xml:space="preserve"> Department of Psychiatry, </w:t>
      </w:r>
      <w:r>
        <w:rPr>
          <w:rFonts w:cs="Arial"/>
        </w:rPr>
        <w:t xml:space="preserve">University of Oxford, </w:t>
      </w:r>
      <w:r w:rsidRPr="00F63615">
        <w:rPr>
          <w:rFonts w:cs="Arial"/>
        </w:rPr>
        <w:t>Warneford Hospital, Oxford, OX3 7JX, UK</w:t>
      </w:r>
    </w:p>
    <w:p w:rsidR="004C49AD" w:rsidRPr="00F63615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8</w:t>
      </w:r>
      <w:r w:rsidRPr="00F63615">
        <w:rPr>
          <w:rFonts w:cs="Arial"/>
        </w:rPr>
        <w:t xml:space="preserve"> Brighton &amp; Sussex Medical School, University of Sussex, Brighton, BN1 9RR, UK</w:t>
      </w:r>
    </w:p>
    <w:p w:rsidR="004C49AD" w:rsidRPr="00F63615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9</w:t>
      </w:r>
      <w:r w:rsidRPr="00F63615">
        <w:rPr>
          <w:rFonts w:cs="Arial"/>
        </w:rPr>
        <w:t xml:space="preserve"> Sussex Partnership NHS Foundation Trust, Swandean, BN13 3EP, UK</w:t>
      </w:r>
    </w:p>
    <w:p w:rsidR="004C49AD" w:rsidRPr="00C970EC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10</w:t>
      </w:r>
      <w:r w:rsidRPr="00F63615">
        <w:rPr>
          <w:rFonts w:cs="Arial"/>
        </w:rPr>
        <w:t xml:space="preserve"> </w:t>
      </w:r>
      <w:r w:rsidRPr="00C970EC">
        <w:rPr>
          <w:rFonts w:cs="Arial"/>
        </w:rPr>
        <w:t>Kings College London, Institute of Psychiatry, Psychology and Neuroscience, Department of Psychological Medicine, London, SE5 9RT, UK</w:t>
      </w:r>
    </w:p>
    <w:p w:rsidR="004C49AD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11</w:t>
      </w:r>
      <w:r w:rsidRPr="00C970EC">
        <w:rPr>
          <w:rFonts w:cs="Arial"/>
        </w:rPr>
        <w:t xml:space="preserve"> Immuno-Psychiatry, Immuno-Inflammation Therapeu</w:t>
      </w:r>
      <w:r w:rsidRPr="00F63615">
        <w:rPr>
          <w:rFonts w:cs="Arial"/>
        </w:rPr>
        <w:t>tic Area Unit, GlaxoSmithKline R&amp;D,</w:t>
      </w:r>
      <w:r>
        <w:rPr>
          <w:rFonts w:cs="Arial"/>
        </w:rPr>
        <w:t xml:space="preserve"> </w:t>
      </w:r>
      <w:r w:rsidRPr="00F63615">
        <w:rPr>
          <w:rFonts w:cs="Arial"/>
        </w:rPr>
        <w:t>Stevenage SG1 2NY, UK</w:t>
      </w:r>
    </w:p>
    <w:p w:rsidR="004C49AD" w:rsidRPr="006645C7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12</w:t>
      </w:r>
      <w:r>
        <w:rPr>
          <w:rFonts w:cs="Arial"/>
        </w:rPr>
        <w:t xml:space="preserve"> </w:t>
      </w:r>
      <w:r w:rsidRPr="006645C7">
        <w:rPr>
          <w:rFonts w:cs="Arial"/>
        </w:rPr>
        <w:t>MRC Cognition and Brain Sciences Unit, 15 Chaucer Road, Cambridge CB2 7EF</w:t>
      </w:r>
      <w:r>
        <w:rPr>
          <w:rFonts w:cs="Arial"/>
        </w:rPr>
        <w:t>, UK</w:t>
      </w:r>
    </w:p>
    <w:p w:rsidR="004C49AD" w:rsidRPr="006645C7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13</w:t>
      </w:r>
      <w:r w:rsidRPr="006645C7">
        <w:rPr>
          <w:rFonts w:cs="Arial"/>
        </w:rPr>
        <w:t xml:space="preserve"> </w:t>
      </w:r>
      <w:r w:rsidRPr="00022558">
        <w:rPr>
          <w:rFonts w:cs="Arial"/>
        </w:rPr>
        <w:t>Tanz Centre for Research in Neurodegenerative Diseases, 60 Leonard Avenue, Toronto, ON M5T 2S8</w:t>
      </w:r>
      <w:r w:rsidRPr="006645C7">
        <w:rPr>
          <w:rFonts w:cs="Arial"/>
        </w:rPr>
        <w:t xml:space="preserve"> Canada</w:t>
      </w:r>
    </w:p>
    <w:p w:rsidR="004C49AD" w:rsidRPr="006645C7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14</w:t>
      </w:r>
      <w:r w:rsidRPr="006645C7">
        <w:rPr>
          <w:rFonts w:cs="Arial"/>
        </w:rPr>
        <w:t xml:space="preserve"> Department of Clinical Neurosciences, </w:t>
      </w:r>
      <w:r w:rsidRPr="00F63615">
        <w:rPr>
          <w:rFonts w:cs="Arial"/>
        </w:rPr>
        <w:t>University of Cambridge, CB2 0SZ,</w:t>
      </w:r>
      <w:r>
        <w:rPr>
          <w:rFonts w:cs="Arial"/>
        </w:rPr>
        <w:t xml:space="preserve"> </w:t>
      </w:r>
      <w:r w:rsidRPr="00F63615">
        <w:rPr>
          <w:rFonts w:cs="Arial"/>
        </w:rPr>
        <w:t>UK</w:t>
      </w:r>
    </w:p>
    <w:p w:rsidR="004C49AD" w:rsidRPr="006645C7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15</w:t>
      </w:r>
      <w:r w:rsidRPr="006645C7">
        <w:rPr>
          <w:rFonts w:cs="Arial"/>
        </w:rPr>
        <w:t xml:space="preserve"> Cardiff</w:t>
      </w:r>
      <w:r>
        <w:rPr>
          <w:rFonts w:cs="Arial"/>
        </w:rPr>
        <w:t xml:space="preserve"> University</w:t>
      </w:r>
      <w:r w:rsidRPr="006645C7">
        <w:rPr>
          <w:rFonts w:cs="Arial"/>
        </w:rPr>
        <w:t>, Cardiff CF10 3AT</w:t>
      </w:r>
      <w:r>
        <w:rPr>
          <w:rFonts w:cs="Arial"/>
        </w:rPr>
        <w:t>, UK</w:t>
      </w:r>
    </w:p>
    <w:p w:rsidR="004C49AD" w:rsidRPr="006645C7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16</w:t>
      </w:r>
      <w:r w:rsidRPr="006645C7">
        <w:rPr>
          <w:rFonts w:cs="Arial"/>
        </w:rPr>
        <w:t xml:space="preserve"> NHS Greater Glasgow and Clyde, 1055 Great Western Rd, Glasgow G12 0XH</w:t>
      </w:r>
      <w:r>
        <w:rPr>
          <w:rFonts w:cs="Arial"/>
        </w:rPr>
        <w:t>, UK</w:t>
      </w:r>
    </w:p>
    <w:p w:rsidR="004C49AD" w:rsidRPr="006645C7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17</w:t>
      </w:r>
      <w:r w:rsidRPr="006645C7">
        <w:rPr>
          <w:rFonts w:cs="Arial"/>
        </w:rPr>
        <w:t xml:space="preserve"> University of Groningen, 9712 CP Groningen, Netherlands</w:t>
      </w:r>
    </w:p>
    <w:p w:rsidR="004C49AD" w:rsidRPr="006645C7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18</w:t>
      </w:r>
      <w:r w:rsidRPr="006645C7">
        <w:rPr>
          <w:rFonts w:cs="Arial"/>
        </w:rPr>
        <w:t xml:space="preserve"> Neurosciences Virtual PoC DPU, </w:t>
      </w:r>
      <w:r w:rsidRPr="00F63615">
        <w:rPr>
          <w:rFonts w:cs="Arial"/>
        </w:rPr>
        <w:t>GlaxoSmithKline R&amp;D,</w:t>
      </w:r>
      <w:r>
        <w:rPr>
          <w:rFonts w:cs="Arial"/>
        </w:rPr>
        <w:t xml:space="preserve"> </w:t>
      </w:r>
      <w:r w:rsidRPr="00F63615">
        <w:rPr>
          <w:rFonts w:cs="Arial"/>
        </w:rPr>
        <w:t>Stevenage SG1 2NY, UK</w:t>
      </w:r>
    </w:p>
    <w:p w:rsidR="004C49AD" w:rsidRPr="006645C7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19</w:t>
      </w:r>
      <w:r w:rsidRPr="006645C7">
        <w:rPr>
          <w:rFonts w:cs="Arial"/>
        </w:rPr>
        <w:t xml:space="preserve"> Experimental Medicine Imaging, </w:t>
      </w:r>
      <w:r w:rsidRPr="00F63615">
        <w:rPr>
          <w:rFonts w:cs="Arial"/>
        </w:rPr>
        <w:t>GlaxoSmithKline R&amp;D,</w:t>
      </w:r>
      <w:r>
        <w:rPr>
          <w:rFonts w:cs="Arial"/>
        </w:rPr>
        <w:t xml:space="preserve"> </w:t>
      </w:r>
      <w:r w:rsidRPr="00F63615">
        <w:rPr>
          <w:rFonts w:cs="Arial"/>
        </w:rPr>
        <w:t>Stevenage SG1 2NY, UK</w:t>
      </w:r>
    </w:p>
    <w:p w:rsidR="004C49AD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20</w:t>
      </w:r>
      <w:r>
        <w:rPr>
          <w:rFonts w:cs="Arial"/>
        </w:rPr>
        <w:t xml:space="preserve"> King's College London, Department of Neuroimaging Sciences, Institute of Psychiatry, Psychology &amp; Neuroscience, De Crespigny Park, London SE5 8AF, UK</w:t>
      </w:r>
    </w:p>
    <w:p w:rsidR="004C49AD" w:rsidRPr="006645C7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21</w:t>
      </w:r>
      <w:r w:rsidRPr="006645C7">
        <w:rPr>
          <w:rFonts w:cs="Arial"/>
        </w:rPr>
        <w:t xml:space="preserve"> H. Lundbeck A/S Ottiliavej 9, 2500, Valby, Denmark</w:t>
      </w:r>
    </w:p>
    <w:p w:rsidR="004C49AD" w:rsidRPr="006645C7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22</w:t>
      </w:r>
      <w:r w:rsidRPr="006645C7">
        <w:rPr>
          <w:rFonts w:cs="Arial"/>
        </w:rPr>
        <w:t xml:space="preserve"> University of Texas Health Science Center at San Antonio, 7703 Floyd Curl Dr, San Antonio, TX 78229, USA</w:t>
      </w:r>
    </w:p>
    <w:p w:rsidR="004C49AD" w:rsidRPr="00022558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23</w:t>
      </w:r>
      <w:r w:rsidRPr="00022558">
        <w:rPr>
          <w:rFonts w:cs="Arial"/>
        </w:rPr>
        <w:t xml:space="preserve"> NIHR Oxford cognitive health Clinical Research Facility, Warneford Hospital, Oxford, OX3 7JX, UK</w:t>
      </w:r>
    </w:p>
    <w:p w:rsidR="004C49AD" w:rsidRPr="00022558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24</w:t>
      </w:r>
      <w:r w:rsidRPr="00022558">
        <w:rPr>
          <w:rFonts w:cs="Arial"/>
        </w:rPr>
        <w:t xml:space="preserve"> The Kennedy Institute of Rheumatology, Roosevelt Dr, Oxford OX3 7FY, UK</w:t>
      </w:r>
    </w:p>
    <w:p w:rsidR="004C49AD" w:rsidRPr="00022558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25</w:t>
      </w:r>
      <w:r w:rsidRPr="00022558">
        <w:rPr>
          <w:rFonts w:cs="Arial"/>
        </w:rPr>
        <w:t xml:space="preserve"> Oxford Centre for Functional MRI of the Brain, John Radcliffe Hospital, Oxford OX3 9DU, UK</w:t>
      </w:r>
    </w:p>
    <w:p w:rsidR="004C49AD" w:rsidRPr="00022558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26</w:t>
      </w:r>
      <w:r w:rsidRPr="00022558">
        <w:rPr>
          <w:rFonts w:cs="Arial"/>
        </w:rPr>
        <w:t xml:space="preserve"> Pfizer, Inc, 1 Portland Street, Cambridge MA, USA</w:t>
      </w:r>
    </w:p>
    <w:p w:rsidR="004C49AD" w:rsidRPr="00022558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27</w:t>
      </w:r>
      <w:r w:rsidRPr="00022558">
        <w:rPr>
          <w:rFonts w:cs="Arial"/>
        </w:rPr>
        <w:t xml:space="preserve"> Centre for Biological Sciences, University of Southampton, Southampton, UK</w:t>
      </w:r>
    </w:p>
    <w:p w:rsidR="004C49AD" w:rsidRPr="00022558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28</w:t>
      </w:r>
      <w:r w:rsidRPr="00022558">
        <w:rPr>
          <w:rFonts w:cs="Arial"/>
        </w:rPr>
        <w:t xml:space="preserve"> Clinical Imaging Sciences Centre (CISC), University of Sussex, Brighton, BN1 9RR, UK</w:t>
      </w:r>
    </w:p>
    <w:p w:rsidR="004C49AD" w:rsidRPr="00022558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29</w:t>
      </w:r>
      <w:r w:rsidRPr="00DE118A">
        <w:rPr>
          <w:rFonts w:cs="Arial"/>
        </w:rPr>
        <w:t xml:space="preserve"> Sussex Partnership NHS Foundation Trust, Nevill Avenue, Hove BN3 7HZ, UK</w:t>
      </w:r>
    </w:p>
    <w:p w:rsidR="004C49AD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lastRenderedPageBreak/>
        <w:t>30</w:t>
      </w:r>
      <w:r w:rsidRPr="00DE118A">
        <w:rPr>
          <w:rFonts w:cs="Arial"/>
        </w:rPr>
        <w:t xml:space="preserve"> Brighton &amp; Sussex University Hospitals NHS Trust, Brighton BN2 5BE, UK</w:t>
      </w:r>
    </w:p>
    <w:p w:rsidR="004C49AD" w:rsidRPr="00C970EC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31</w:t>
      </w:r>
      <w:r w:rsidRPr="00C970EC">
        <w:rPr>
          <w:rFonts w:cs="Arial"/>
        </w:rPr>
        <w:t xml:space="preserve"> Department of Medicine, School of Clinical Medicine, University of Cambridge, CB2 0SZ, UK</w:t>
      </w:r>
    </w:p>
    <w:p w:rsidR="004C49AD" w:rsidRPr="00C970EC" w:rsidRDefault="004C49AD" w:rsidP="004C49AD">
      <w:pPr>
        <w:autoSpaceDE w:val="0"/>
        <w:autoSpaceDN w:val="0"/>
        <w:adjustRightInd w:val="0"/>
        <w:spacing w:after="0" w:line="240" w:lineRule="auto"/>
        <w:ind w:left="284" w:hanging="568"/>
        <w:rPr>
          <w:rFonts w:cs="Arial"/>
        </w:rPr>
      </w:pPr>
      <w:r w:rsidRPr="00C970EC">
        <w:rPr>
          <w:rFonts w:cs="Arial"/>
          <w:vertAlign w:val="superscript"/>
        </w:rPr>
        <w:t>32</w:t>
      </w:r>
      <w:r w:rsidRPr="00C970EC">
        <w:rPr>
          <w:rFonts w:cs="Arial"/>
        </w:rPr>
        <w:t xml:space="preserve"> VIB-KU Leuven Center for Brain &amp; Disease Research, Campus Gasthuisberg, Herestraat 49, bus 602, 3000 Leuven, Belgium</w:t>
      </w:r>
    </w:p>
    <w:p w:rsidR="004C49AD" w:rsidRPr="00022558" w:rsidRDefault="004C49AD" w:rsidP="004C49AD">
      <w:pPr>
        <w:pStyle w:val="Heading3"/>
        <w:numPr>
          <w:ilvl w:val="0"/>
          <w:numId w:val="0"/>
        </w:numPr>
        <w:spacing w:before="0" w:line="240" w:lineRule="auto"/>
        <w:rPr>
          <w:rFonts w:eastAsiaTheme="minorHAnsi" w:cs="Arial"/>
          <w:sz w:val="22"/>
          <w:szCs w:val="22"/>
        </w:rPr>
      </w:pPr>
    </w:p>
    <w:p w:rsidR="004C49AD" w:rsidRPr="00F63615" w:rsidRDefault="004C49AD" w:rsidP="004C49AD">
      <w:pPr>
        <w:spacing w:after="0" w:line="240" w:lineRule="auto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*Former consortium members</w:t>
      </w:r>
    </w:p>
    <w:p w:rsidR="00643FBB" w:rsidRDefault="00643FBB"/>
    <w:sectPr w:rsidR="00643FBB" w:rsidSect="00643F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altName w:val="Arial"/>
    <w:panose1 w:val="000008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4350E0"/>
    <w:multiLevelType w:val="hybridMultilevel"/>
    <w:tmpl w:val="DA8CABD0"/>
    <w:lvl w:ilvl="0" w:tplc="DAF0E46C">
      <w:start w:val="1"/>
      <w:numFmt w:val="decimal"/>
      <w:pStyle w:val="Heading3"/>
      <w:lvlText w:val="%1.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20"/>
  <w:characterSpacingControl w:val="doNotCompress"/>
  <w:compat/>
  <w:rsids>
    <w:rsidRoot w:val="004C49AD"/>
    <w:rsid w:val="000009A0"/>
    <w:rsid w:val="000013A9"/>
    <w:rsid w:val="0000375A"/>
    <w:rsid w:val="000103C9"/>
    <w:rsid w:val="0001072C"/>
    <w:rsid w:val="000107F5"/>
    <w:rsid w:val="0001489C"/>
    <w:rsid w:val="00014A83"/>
    <w:rsid w:val="00014FF6"/>
    <w:rsid w:val="000153DB"/>
    <w:rsid w:val="00015449"/>
    <w:rsid w:val="00015BC4"/>
    <w:rsid w:val="0001697E"/>
    <w:rsid w:val="00016BB5"/>
    <w:rsid w:val="00017DEE"/>
    <w:rsid w:val="00017F58"/>
    <w:rsid w:val="000204FB"/>
    <w:rsid w:val="000209B7"/>
    <w:rsid w:val="00021031"/>
    <w:rsid w:val="00021D95"/>
    <w:rsid w:val="00021FF0"/>
    <w:rsid w:val="0002249F"/>
    <w:rsid w:val="00022805"/>
    <w:rsid w:val="000235A3"/>
    <w:rsid w:val="000241F9"/>
    <w:rsid w:val="00024EDA"/>
    <w:rsid w:val="0002741E"/>
    <w:rsid w:val="00027B69"/>
    <w:rsid w:val="00030E9C"/>
    <w:rsid w:val="00030ECA"/>
    <w:rsid w:val="00030FEE"/>
    <w:rsid w:val="0003179E"/>
    <w:rsid w:val="0003252A"/>
    <w:rsid w:val="00032EEE"/>
    <w:rsid w:val="00033883"/>
    <w:rsid w:val="0003579A"/>
    <w:rsid w:val="0003605E"/>
    <w:rsid w:val="00036981"/>
    <w:rsid w:val="00036C0E"/>
    <w:rsid w:val="0003766B"/>
    <w:rsid w:val="000400D5"/>
    <w:rsid w:val="00040115"/>
    <w:rsid w:val="000409C1"/>
    <w:rsid w:val="00041F10"/>
    <w:rsid w:val="00045217"/>
    <w:rsid w:val="00046424"/>
    <w:rsid w:val="00047D0B"/>
    <w:rsid w:val="0005102E"/>
    <w:rsid w:val="0005399F"/>
    <w:rsid w:val="00054055"/>
    <w:rsid w:val="00054823"/>
    <w:rsid w:val="00055033"/>
    <w:rsid w:val="0005536E"/>
    <w:rsid w:val="0006071C"/>
    <w:rsid w:val="00060E21"/>
    <w:rsid w:val="000610B8"/>
    <w:rsid w:val="00061A06"/>
    <w:rsid w:val="00061D98"/>
    <w:rsid w:val="000635B6"/>
    <w:rsid w:val="00065ADD"/>
    <w:rsid w:val="00065C70"/>
    <w:rsid w:val="0006632A"/>
    <w:rsid w:val="00067B7D"/>
    <w:rsid w:val="00071432"/>
    <w:rsid w:val="000715AF"/>
    <w:rsid w:val="000726EB"/>
    <w:rsid w:val="0007281B"/>
    <w:rsid w:val="00072B01"/>
    <w:rsid w:val="0007336B"/>
    <w:rsid w:val="00073776"/>
    <w:rsid w:val="00073BA7"/>
    <w:rsid w:val="00075792"/>
    <w:rsid w:val="000759DF"/>
    <w:rsid w:val="00076BC3"/>
    <w:rsid w:val="00076CCE"/>
    <w:rsid w:val="000774BD"/>
    <w:rsid w:val="000774CA"/>
    <w:rsid w:val="00077D08"/>
    <w:rsid w:val="00077DDB"/>
    <w:rsid w:val="00081100"/>
    <w:rsid w:val="00082089"/>
    <w:rsid w:val="000827D1"/>
    <w:rsid w:val="00082D1F"/>
    <w:rsid w:val="00083FD5"/>
    <w:rsid w:val="00084929"/>
    <w:rsid w:val="0008693E"/>
    <w:rsid w:val="00087A9F"/>
    <w:rsid w:val="00090355"/>
    <w:rsid w:val="00090D21"/>
    <w:rsid w:val="000943DF"/>
    <w:rsid w:val="00095376"/>
    <w:rsid w:val="000956CD"/>
    <w:rsid w:val="00095FB7"/>
    <w:rsid w:val="000969F0"/>
    <w:rsid w:val="00097EEB"/>
    <w:rsid w:val="000A1CAC"/>
    <w:rsid w:val="000A2171"/>
    <w:rsid w:val="000A2478"/>
    <w:rsid w:val="000A2546"/>
    <w:rsid w:val="000A2E2E"/>
    <w:rsid w:val="000A3FC9"/>
    <w:rsid w:val="000A6219"/>
    <w:rsid w:val="000A6E96"/>
    <w:rsid w:val="000B0696"/>
    <w:rsid w:val="000B1D04"/>
    <w:rsid w:val="000B2723"/>
    <w:rsid w:val="000B27D9"/>
    <w:rsid w:val="000B3D11"/>
    <w:rsid w:val="000B42A9"/>
    <w:rsid w:val="000B5D72"/>
    <w:rsid w:val="000B69D4"/>
    <w:rsid w:val="000B7786"/>
    <w:rsid w:val="000B77BF"/>
    <w:rsid w:val="000C01F0"/>
    <w:rsid w:val="000C020C"/>
    <w:rsid w:val="000C108F"/>
    <w:rsid w:val="000C2342"/>
    <w:rsid w:val="000C273F"/>
    <w:rsid w:val="000C2E4D"/>
    <w:rsid w:val="000C4650"/>
    <w:rsid w:val="000C56C0"/>
    <w:rsid w:val="000C5F92"/>
    <w:rsid w:val="000C6282"/>
    <w:rsid w:val="000C71F4"/>
    <w:rsid w:val="000D0223"/>
    <w:rsid w:val="000D1370"/>
    <w:rsid w:val="000D26FD"/>
    <w:rsid w:val="000D33EE"/>
    <w:rsid w:val="000D38B9"/>
    <w:rsid w:val="000D3D8E"/>
    <w:rsid w:val="000D4394"/>
    <w:rsid w:val="000D4CC0"/>
    <w:rsid w:val="000D566F"/>
    <w:rsid w:val="000D56DF"/>
    <w:rsid w:val="000D6F3A"/>
    <w:rsid w:val="000D76AE"/>
    <w:rsid w:val="000D7EFC"/>
    <w:rsid w:val="000E0F3C"/>
    <w:rsid w:val="000E1611"/>
    <w:rsid w:val="000E2EA0"/>
    <w:rsid w:val="000E3400"/>
    <w:rsid w:val="000E3EC2"/>
    <w:rsid w:val="000E5112"/>
    <w:rsid w:val="000E5DD1"/>
    <w:rsid w:val="000E608E"/>
    <w:rsid w:val="000E6A29"/>
    <w:rsid w:val="000E75F7"/>
    <w:rsid w:val="000E76E7"/>
    <w:rsid w:val="000E7999"/>
    <w:rsid w:val="000E79D1"/>
    <w:rsid w:val="000F0274"/>
    <w:rsid w:val="000F0F65"/>
    <w:rsid w:val="000F1646"/>
    <w:rsid w:val="000F2247"/>
    <w:rsid w:val="000F265A"/>
    <w:rsid w:val="000F2D3E"/>
    <w:rsid w:val="000F35E2"/>
    <w:rsid w:val="000F3E22"/>
    <w:rsid w:val="000F423F"/>
    <w:rsid w:val="000F5143"/>
    <w:rsid w:val="000F5D4C"/>
    <w:rsid w:val="000F61C6"/>
    <w:rsid w:val="000F6834"/>
    <w:rsid w:val="000F76B7"/>
    <w:rsid w:val="00100F4D"/>
    <w:rsid w:val="0010152D"/>
    <w:rsid w:val="00101E8C"/>
    <w:rsid w:val="001035F9"/>
    <w:rsid w:val="00106E17"/>
    <w:rsid w:val="00107875"/>
    <w:rsid w:val="001078D9"/>
    <w:rsid w:val="00107AD9"/>
    <w:rsid w:val="00110A67"/>
    <w:rsid w:val="00110AFE"/>
    <w:rsid w:val="0011135C"/>
    <w:rsid w:val="00113BC4"/>
    <w:rsid w:val="00116EFA"/>
    <w:rsid w:val="001204EE"/>
    <w:rsid w:val="00120EBE"/>
    <w:rsid w:val="00121099"/>
    <w:rsid w:val="0012181B"/>
    <w:rsid w:val="001218DA"/>
    <w:rsid w:val="00121FD7"/>
    <w:rsid w:val="00124145"/>
    <w:rsid w:val="001259EC"/>
    <w:rsid w:val="00125F22"/>
    <w:rsid w:val="00126036"/>
    <w:rsid w:val="001262AA"/>
    <w:rsid w:val="001272F5"/>
    <w:rsid w:val="0012776E"/>
    <w:rsid w:val="00127CFB"/>
    <w:rsid w:val="00127D5F"/>
    <w:rsid w:val="00130800"/>
    <w:rsid w:val="00131A4C"/>
    <w:rsid w:val="00131AC7"/>
    <w:rsid w:val="00132B98"/>
    <w:rsid w:val="001331A1"/>
    <w:rsid w:val="00133958"/>
    <w:rsid w:val="00136952"/>
    <w:rsid w:val="00141312"/>
    <w:rsid w:val="001414FB"/>
    <w:rsid w:val="00142920"/>
    <w:rsid w:val="00142DEE"/>
    <w:rsid w:val="00142FE3"/>
    <w:rsid w:val="00143276"/>
    <w:rsid w:val="00143637"/>
    <w:rsid w:val="001438B0"/>
    <w:rsid w:val="00144242"/>
    <w:rsid w:val="00144643"/>
    <w:rsid w:val="00145018"/>
    <w:rsid w:val="00146697"/>
    <w:rsid w:val="00146D22"/>
    <w:rsid w:val="00146D5F"/>
    <w:rsid w:val="00147033"/>
    <w:rsid w:val="0014793B"/>
    <w:rsid w:val="0015047F"/>
    <w:rsid w:val="001515AF"/>
    <w:rsid w:val="00151CDA"/>
    <w:rsid w:val="00152485"/>
    <w:rsid w:val="00152B67"/>
    <w:rsid w:val="00152F85"/>
    <w:rsid w:val="00153592"/>
    <w:rsid w:val="00153B85"/>
    <w:rsid w:val="001544A5"/>
    <w:rsid w:val="00154548"/>
    <w:rsid w:val="00154BFD"/>
    <w:rsid w:val="001564E4"/>
    <w:rsid w:val="00161236"/>
    <w:rsid w:val="00161E72"/>
    <w:rsid w:val="00162C7C"/>
    <w:rsid w:val="00162CDF"/>
    <w:rsid w:val="001632D8"/>
    <w:rsid w:val="00163DDF"/>
    <w:rsid w:val="00164440"/>
    <w:rsid w:val="001652A9"/>
    <w:rsid w:val="00166839"/>
    <w:rsid w:val="0017014A"/>
    <w:rsid w:val="00171071"/>
    <w:rsid w:val="001731CC"/>
    <w:rsid w:val="001743AC"/>
    <w:rsid w:val="00174640"/>
    <w:rsid w:val="0017703C"/>
    <w:rsid w:val="0017763D"/>
    <w:rsid w:val="001779EC"/>
    <w:rsid w:val="00180BB9"/>
    <w:rsid w:val="0018121A"/>
    <w:rsid w:val="00181C37"/>
    <w:rsid w:val="00181E60"/>
    <w:rsid w:val="00182063"/>
    <w:rsid w:val="00182BF9"/>
    <w:rsid w:val="00182C72"/>
    <w:rsid w:val="0018331A"/>
    <w:rsid w:val="0018334C"/>
    <w:rsid w:val="00183FF1"/>
    <w:rsid w:val="00184A55"/>
    <w:rsid w:val="00184D66"/>
    <w:rsid w:val="00184EFD"/>
    <w:rsid w:val="001851E3"/>
    <w:rsid w:val="001860D3"/>
    <w:rsid w:val="0018657D"/>
    <w:rsid w:val="00186E90"/>
    <w:rsid w:val="00187813"/>
    <w:rsid w:val="00187CB9"/>
    <w:rsid w:val="00191246"/>
    <w:rsid w:val="001914A4"/>
    <w:rsid w:val="001919A0"/>
    <w:rsid w:val="001928CC"/>
    <w:rsid w:val="00194196"/>
    <w:rsid w:val="00194232"/>
    <w:rsid w:val="001944FF"/>
    <w:rsid w:val="00194592"/>
    <w:rsid w:val="0019474E"/>
    <w:rsid w:val="00195ED4"/>
    <w:rsid w:val="0019626E"/>
    <w:rsid w:val="001A27B0"/>
    <w:rsid w:val="001A331E"/>
    <w:rsid w:val="001A6B49"/>
    <w:rsid w:val="001A7352"/>
    <w:rsid w:val="001A74F8"/>
    <w:rsid w:val="001A7839"/>
    <w:rsid w:val="001B0FEA"/>
    <w:rsid w:val="001B2597"/>
    <w:rsid w:val="001B30FE"/>
    <w:rsid w:val="001B5FBA"/>
    <w:rsid w:val="001B608B"/>
    <w:rsid w:val="001B629E"/>
    <w:rsid w:val="001B6479"/>
    <w:rsid w:val="001B798F"/>
    <w:rsid w:val="001C0B71"/>
    <w:rsid w:val="001C13E6"/>
    <w:rsid w:val="001C20B4"/>
    <w:rsid w:val="001C2913"/>
    <w:rsid w:val="001C35AB"/>
    <w:rsid w:val="001C433B"/>
    <w:rsid w:val="001C4D21"/>
    <w:rsid w:val="001C7579"/>
    <w:rsid w:val="001D04B8"/>
    <w:rsid w:val="001D07A4"/>
    <w:rsid w:val="001D07CC"/>
    <w:rsid w:val="001D0835"/>
    <w:rsid w:val="001D0C4D"/>
    <w:rsid w:val="001D1010"/>
    <w:rsid w:val="001D3C25"/>
    <w:rsid w:val="001D3E72"/>
    <w:rsid w:val="001D40BB"/>
    <w:rsid w:val="001D4A00"/>
    <w:rsid w:val="001D6629"/>
    <w:rsid w:val="001D6FF2"/>
    <w:rsid w:val="001E0836"/>
    <w:rsid w:val="001E10E1"/>
    <w:rsid w:val="001E14C4"/>
    <w:rsid w:val="001E2190"/>
    <w:rsid w:val="001E2926"/>
    <w:rsid w:val="001E2AB0"/>
    <w:rsid w:val="001E34D1"/>
    <w:rsid w:val="001E3BC3"/>
    <w:rsid w:val="001E517C"/>
    <w:rsid w:val="001E5435"/>
    <w:rsid w:val="001E5499"/>
    <w:rsid w:val="001E585A"/>
    <w:rsid w:val="001E5990"/>
    <w:rsid w:val="001E5A2A"/>
    <w:rsid w:val="001E6A64"/>
    <w:rsid w:val="001E7618"/>
    <w:rsid w:val="001E78E1"/>
    <w:rsid w:val="001F03EA"/>
    <w:rsid w:val="001F17AA"/>
    <w:rsid w:val="001F327D"/>
    <w:rsid w:val="001F6CC3"/>
    <w:rsid w:val="001F75FB"/>
    <w:rsid w:val="001F78F9"/>
    <w:rsid w:val="001F7938"/>
    <w:rsid w:val="00200D53"/>
    <w:rsid w:val="002019F9"/>
    <w:rsid w:val="00201CDB"/>
    <w:rsid w:val="002024D7"/>
    <w:rsid w:val="002027A7"/>
    <w:rsid w:val="00204295"/>
    <w:rsid w:val="00205891"/>
    <w:rsid w:val="00205F94"/>
    <w:rsid w:val="002066E3"/>
    <w:rsid w:val="002075FE"/>
    <w:rsid w:val="00207840"/>
    <w:rsid w:val="00207CC6"/>
    <w:rsid w:val="002103C9"/>
    <w:rsid w:val="00211796"/>
    <w:rsid w:val="00211C53"/>
    <w:rsid w:val="0021265B"/>
    <w:rsid w:val="00214A53"/>
    <w:rsid w:val="00215197"/>
    <w:rsid w:val="00215ABA"/>
    <w:rsid w:val="00215CFF"/>
    <w:rsid w:val="00216308"/>
    <w:rsid w:val="00217768"/>
    <w:rsid w:val="00217FA1"/>
    <w:rsid w:val="0022013A"/>
    <w:rsid w:val="002201BE"/>
    <w:rsid w:val="0022131F"/>
    <w:rsid w:val="00225A77"/>
    <w:rsid w:val="0022604E"/>
    <w:rsid w:val="002267BF"/>
    <w:rsid w:val="00226E95"/>
    <w:rsid w:val="00233390"/>
    <w:rsid w:val="0023377E"/>
    <w:rsid w:val="00233C7F"/>
    <w:rsid w:val="00233F45"/>
    <w:rsid w:val="002351A9"/>
    <w:rsid w:val="0023662E"/>
    <w:rsid w:val="00237344"/>
    <w:rsid w:val="00237EE1"/>
    <w:rsid w:val="00240309"/>
    <w:rsid w:val="00240944"/>
    <w:rsid w:val="00240B77"/>
    <w:rsid w:val="00243751"/>
    <w:rsid w:val="00243855"/>
    <w:rsid w:val="00246D97"/>
    <w:rsid w:val="002500D0"/>
    <w:rsid w:val="0025037C"/>
    <w:rsid w:val="00250945"/>
    <w:rsid w:val="00250FF6"/>
    <w:rsid w:val="00251089"/>
    <w:rsid w:val="00251E17"/>
    <w:rsid w:val="0025291A"/>
    <w:rsid w:val="002531C4"/>
    <w:rsid w:val="0025352D"/>
    <w:rsid w:val="00253C1A"/>
    <w:rsid w:val="002546D7"/>
    <w:rsid w:val="002548A7"/>
    <w:rsid w:val="00254AE8"/>
    <w:rsid w:val="00254C3A"/>
    <w:rsid w:val="00255258"/>
    <w:rsid w:val="0025543E"/>
    <w:rsid w:val="00257E80"/>
    <w:rsid w:val="0026012B"/>
    <w:rsid w:val="00261134"/>
    <w:rsid w:val="00262D75"/>
    <w:rsid w:val="00263F2F"/>
    <w:rsid w:val="00264C31"/>
    <w:rsid w:val="00265709"/>
    <w:rsid w:val="0026654E"/>
    <w:rsid w:val="00266A66"/>
    <w:rsid w:val="00266AC5"/>
    <w:rsid w:val="00267AA2"/>
    <w:rsid w:val="0027016C"/>
    <w:rsid w:val="00270FBE"/>
    <w:rsid w:val="00271264"/>
    <w:rsid w:val="00271793"/>
    <w:rsid w:val="00271BE4"/>
    <w:rsid w:val="0027318E"/>
    <w:rsid w:val="00274108"/>
    <w:rsid w:val="00274B35"/>
    <w:rsid w:val="00274D28"/>
    <w:rsid w:val="00275633"/>
    <w:rsid w:val="00275776"/>
    <w:rsid w:val="00275A43"/>
    <w:rsid w:val="00277D6F"/>
    <w:rsid w:val="002803AC"/>
    <w:rsid w:val="00281FF7"/>
    <w:rsid w:val="00282F9E"/>
    <w:rsid w:val="002846C3"/>
    <w:rsid w:val="00285FA7"/>
    <w:rsid w:val="00286496"/>
    <w:rsid w:val="002866E7"/>
    <w:rsid w:val="0028746F"/>
    <w:rsid w:val="00287FE9"/>
    <w:rsid w:val="00290063"/>
    <w:rsid w:val="00290B66"/>
    <w:rsid w:val="00290CE9"/>
    <w:rsid w:val="0029151A"/>
    <w:rsid w:val="00291550"/>
    <w:rsid w:val="0029224A"/>
    <w:rsid w:val="002923C5"/>
    <w:rsid w:val="00292737"/>
    <w:rsid w:val="00294688"/>
    <w:rsid w:val="00294830"/>
    <w:rsid w:val="00294AA1"/>
    <w:rsid w:val="002954E5"/>
    <w:rsid w:val="00295C8D"/>
    <w:rsid w:val="002972CA"/>
    <w:rsid w:val="00297F13"/>
    <w:rsid w:val="002A29B0"/>
    <w:rsid w:val="002A2E1B"/>
    <w:rsid w:val="002A311E"/>
    <w:rsid w:val="002A313D"/>
    <w:rsid w:val="002A4523"/>
    <w:rsid w:val="002A753C"/>
    <w:rsid w:val="002B12C4"/>
    <w:rsid w:val="002B1457"/>
    <w:rsid w:val="002B15DB"/>
    <w:rsid w:val="002B3A71"/>
    <w:rsid w:val="002B3B6B"/>
    <w:rsid w:val="002B3B89"/>
    <w:rsid w:val="002B454D"/>
    <w:rsid w:val="002B45C6"/>
    <w:rsid w:val="002B49AF"/>
    <w:rsid w:val="002B4B56"/>
    <w:rsid w:val="002B4E03"/>
    <w:rsid w:val="002B55EF"/>
    <w:rsid w:val="002B5809"/>
    <w:rsid w:val="002B5C69"/>
    <w:rsid w:val="002B6D4F"/>
    <w:rsid w:val="002B7053"/>
    <w:rsid w:val="002B753E"/>
    <w:rsid w:val="002C04F2"/>
    <w:rsid w:val="002C04FE"/>
    <w:rsid w:val="002C203C"/>
    <w:rsid w:val="002C2EE9"/>
    <w:rsid w:val="002C36D9"/>
    <w:rsid w:val="002C3BD1"/>
    <w:rsid w:val="002C4595"/>
    <w:rsid w:val="002C4F19"/>
    <w:rsid w:val="002C5A6D"/>
    <w:rsid w:val="002C62DB"/>
    <w:rsid w:val="002C68E4"/>
    <w:rsid w:val="002C7028"/>
    <w:rsid w:val="002C7A40"/>
    <w:rsid w:val="002C7B2D"/>
    <w:rsid w:val="002D0518"/>
    <w:rsid w:val="002D0F46"/>
    <w:rsid w:val="002D1917"/>
    <w:rsid w:val="002D226F"/>
    <w:rsid w:val="002D2E0C"/>
    <w:rsid w:val="002D3B3E"/>
    <w:rsid w:val="002D3F22"/>
    <w:rsid w:val="002D4C3B"/>
    <w:rsid w:val="002D5AB3"/>
    <w:rsid w:val="002E0B27"/>
    <w:rsid w:val="002E18DA"/>
    <w:rsid w:val="002E2105"/>
    <w:rsid w:val="002E2314"/>
    <w:rsid w:val="002E2B7E"/>
    <w:rsid w:val="002E35D7"/>
    <w:rsid w:val="002E3B26"/>
    <w:rsid w:val="002E5E1B"/>
    <w:rsid w:val="002E6FAD"/>
    <w:rsid w:val="002E7F17"/>
    <w:rsid w:val="002F0BD2"/>
    <w:rsid w:val="002F18B7"/>
    <w:rsid w:val="002F192F"/>
    <w:rsid w:val="002F21AD"/>
    <w:rsid w:val="002F22FF"/>
    <w:rsid w:val="002F2CAF"/>
    <w:rsid w:val="002F3DDF"/>
    <w:rsid w:val="002F5E78"/>
    <w:rsid w:val="002F624F"/>
    <w:rsid w:val="002F69EB"/>
    <w:rsid w:val="002F6BA4"/>
    <w:rsid w:val="002F7BED"/>
    <w:rsid w:val="002F7C9F"/>
    <w:rsid w:val="003009E6"/>
    <w:rsid w:val="00301499"/>
    <w:rsid w:val="00302EBF"/>
    <w:rsid w:val="003043D2"/>
    <w:rsid w:val="003048CD"/>
    <w:rsid w:val="00304F32"/>
    <w:rsid w:val="003059DF"/>
    <w:rsid w:val="00306E29"/>
    <w:rsid w:val="003070A9"/>
    <w:rsid w:val="00307116"/>
    <w:rsid w:val="003073E1"/>
    <w:rsid w:val="00307BCF"/>
    <w:rsid w:val="003111AB"/>
    <w:rsid w:val="00311AC7"/>
    <w:rsid w:val="00311CD7"/>
    <w:rsid w:val="00311F87"/>
    <w:rsid w:val="00313B13"/>
    <w:rsid w:val="0031433D"/>
    <w:rsid w:val="0031473C"/>
    <w:rsid w:val="0031609B"/>
    <w:rsid w:val="00316D8E"/>
    <w:rsid w:val="00317CB5"/>
    <w:rsid w:val="00321591"/>
    <w:rsid w:val="00321999"/>
    <w:rsid w:val="00321F22"/>
    <w:rsid w:val="0032209D"/>
    <w:rsid w:val="00322A48"/>
    <w:rsid w:val="00322BE0"/>
    <w:rsid w:val="00324861"/>
    <w:rsid w:val="00324886"/>
    <w:rsid w:val="003277F5"/>
    <w:rsid w:val="00327BA2"/>
    <w:rsid w:val="003312B6"/>
    <w:rsid w:val="00331BE2"/>
    <w:rsid w:val="003325BD"/>
    <w:rsid w:val="00333BDF"/>
    <w:rsid w:val="00335011"/>
    <w:rsid w:val="00335C6B"/>
    <w:rsid w:val="003365ED"/>
    <w:rsid w:val="00336FD1"/>
    <w:rsid w:val="00340464"/>
    <w:rsid w:val="00340D25"/>
    <w:rsid w:val="0034153E"/>
    <w:rsid w:val="00341FC3"/>
    <w:rsid w:val="003425E1"/>
    <w:rsid w:val="0034272F"/>
    <w:rsid w:val="0034276B"/>
    <w:rsid w:val="003445EC"/>
    <w:rsid w:val="00345A23"/>
    <w:rsid w:val="00345CE7"/>
    <w:rsid w:val="003468A2"/>
    <w:rsid w:val="00346974"/>
    <w:rsid w:val="00346BBA"/>
    <w:rsid w:val="003472A6"/>
    <w:rsid w:val="003506CD"/>
    <w:rsid w:val="00350B43"/>
    <w:rsid w:val="00350D5E"/>
    <w:rsid w:val="00351818"/>
    <w:rsid w:val="003518C6"/>
    <w:rsid w:val="00351978"/>
    <w:rsid w:val="00352180"/>
    <w:rsid w:val="00352307"/>
    <w:rsid w:val="00352E63"/>
    <w:rsid w:val="00353BB7"/>
    <w:rsid w:val="0035413F"/>
    <w:rsid w:val="00354200"/>
    <w:rsid w:val="00354689"/>
    <w:rsid w:val="0035483D"/>
    <w:rsid w:val="0035654C"/>
    <w:rsid w:val="00356C18"/>
    <w:rsid w:val="0036029F"/>
    <w:rsid w:val="00360409"/>
    <w:rsid w:val="00360EF3"/>
    <w:rsid w:val="00361EBB"/>
    <w:rsid w:val="00362558"/>
    <w:rsid w:val="00363B4D"/>
    <w:rsid w:val="00363EB3"/>
    <w:rsid w:val="00364312"/>
    <w:rsid w:val="00364F86"/>
    <w:rsid w:val="00365F1B"/>
    <w:rsid w:val="00366C54"/>
    <w:rsid w:val="00366D27"/>
    <w:rsid w:val="00367874"/>
    <w:rsid w:val="003678AB"/>
    <w:rsid w:val="00367DDC"/>
    <w:rsid w:val="00370354"/>
    <w:rsid w:val="003727B9"/>
    <w:rsid w:val="00372CD3"/>
    <w:rsid w:val="003737D8"/>
    <w:rsid w:val="003747EB"/>
    <w:rsid w:val="00375730"/>
    <w:rsid w:val="0037653D"/>
    <w:rsid w:val="00376C2F"/>
    <w:rsid w:val="00380D9E"/>
    <w:rsid w:val="00382A91"/>
    <w:rsid w:val="003848DC"/>
    <w:rsid w:val="00386017"/>
    <w:rsid w:val="0038612B"/>
    <w:rsid w:val="00386E28"/>
    <w:rsid w:val="00387369"/>
    <w:rsid w:val="00392225"/>
    <w:rsid w:val="00393C8A"/>
    <w:rsid w:val="0039414D"/>
    <w:rsid w:val="0039452A"/>
    <w:rsid w:val="003945CE"/>
    <w:rsid w:val="003976A1"/>
    <w:rsid w:val="00397A0B"/>
    <w:rsid w:val="003A021F"/>
    <w:rsid w:val="003A0931"/>
    <w:rsid w:val="003A0F6C"/>
    <w:rsid w:val="003A15B1"/>
    <w:rsid w:val="003A1FB4"/>
    <w:rsid w:val="003A1FEC"/>
    <w:rsid w:val="003A2D04"/>
    <w:rsid w:val="003A30E0"/>
    <w:rsid w:val="003A44EE"/>
    <w:rsid w:val="003A5235"/>
    <w:rsid w:val="003A6508"/>
    <w:rsid w:val="003A6F56"/>
    <w:rsid w:val="003A7558"/>
    <w:rsid w:val="003B0BA3"/>
    <w:rsid w:val="003B1568"/>
    <w:rsid w:val="003B2669"/>
    <w:rsid w:val="003B470A"/>
    <w:rsid w:val="003B4E50"/>
    <w:rsid w:val="003B513E"/>
    <w:rsid w:val="003B538C"/>
    <w:rsid w:val="003B5C17"/>
    <w:rsid w:val="003B5E40"/>
    <w:rsid w:val="003B650C"/>
    <w:rsid w:val="003B659C"/>
    <w:rsid w:val="003B68D7"/>
    <w:rsid w:val="003B763F"/>
    <w:rsid w:val="003B7EE6"/>
    <w:rsid w:val="003B7FB9"/>
    <w:rsid w:val="003C1104"/>
    <w:rsid w:val="003C135E"/>
    <w:rsid w:val="003C2483"/>
    <w:rsid w:val="003C28B0"/>
    <w:rsid w:val="003C2B35"/>
    <w:rsid w:val="003C4E6B"/>
    <w:rsid w:val="003C6C5E"/>
    <w:rsid w:val="003C7D43"/>
    <w:rsid w:val="003D1A6F"/>
    <w:rsid w:val="003D1FD7"/>
    <w:rsid w:val="003D2282"/>
    <w:rsid w:val="003D2429"/>
    <w:rsid w:val="003D36D0"/>
    <w:rsid w:val="003D56D4"/>
    <w:rsid w:val="003D603F"/>
    <w:rsid w:val="003D6CCD"/>
    <w:rsid w:val="003D72A9"/>
    <w:rsid w:val="003E0C40"/>
    <w:rsid w:val="003E2008"/>
    <w:rsid w:val="003E2E87"/>
    <w:rsid w:val="003E44B4"/>
    <w:rsid w:val="003E5103"/>
    <w:rsid w:val="003E5354"/>
    <w:rsid w:val="003E589B"/>
    <w:rsid w:val="003E7D43"/>
    <w:rsid w:val="003F02BE"/>
    <w:rsid w:val="003F08F3"/>
    <w:rsid w:val="003F116A"/>
    <w:rsid w:val="003F1796"/>
    <w:rsid w:val="003F1AAE"/>
    <w:rsid w:val="003F1CC6"/>
    <w:rsid w:val="003F2ED3"/>
    <w:rsid w:val="003F4DF3"/>
    <w:rsid w:val="003F56E0"/>
    <w:rsid w:val="003F59F3"/>
    <w:rsid w:val="003F5DF9"/>
    <w:rsid w:val="003F7D0C"/>
    <w:rsid w:val="003F7E9F"/>
    <w:rsid w:val="00400704"/>
    <w:rsid w:val="004014C9"/>
    <w:rsid w:val="00401BBC"/>
    <w:rsid w:val="00402509"/>
    <w:rsid w:val="004054D9"/>
    <w:rsid w:val="00405785"/>
    <w:rsid w:val="00406C3F"/>
    <w:rsid w:val="00406EBA"/>
    <w:rsid w:val="004107D8"/>
    <w:rsid w:val="00413580"/>
    <w:rsid w:val="00414B56"/>
    <w:rsid w:val="00416B0F"/>
    <w:rsid w:val="00417750"/>
    <w:rsid w:val="00417EE9"/>
    <w:rsid w:val="0042046B"/>
    <w:rsid w:val="00421F5A"/>
    <w:rsid w:val="00422234"/>
    <w:rsid w:val="004226CF"/>
    <w:rsid w:val="00422BF3"/>
    <w:rsid w:val="00424459"/>
    <w:rsid w:val="00425060"/>
    <w:rsid w:val="004258E9"/>
    <w:rsid w:val="004323D7"/>
    <w:rsid w:val="00432652"/>
    <w:rsid w:val="00432E56"/>
    <w:rsid w:val="004356D4"/>
    <w:rsid w:val="00436940"/>
    <w:rsid w:val="00437D35"/>
    <w:rsid w:val="0044015D"/>
    <w:rsid w:val="004417F0"/>
    <w:rsid w:val="00441C69"/>
    <w:rsid w:val="004438BD"/>
    <w:rsid w:val="00444D1B"/>
    <w:rsid w:val="00444EAD"/>
    <w:rsid w:val="00446CC4"/>
    <w:rsid w:val="00446F43"/>
    <w:rsid w:val="00447479"/>
    <w:rsid w:val="0045008A"/>
    <w:rsid w:val="00451A57"/>
    <w:rsid w:val="00451C96"/>
    <w:rsid w:val="00452F53"/>
    <w:rsid w:val="00453773"/>
    <w:rsid w:val="00454D7A"/>
    <w:rsid w:val="00456911"/>
    <w:rsid w:val="00457354"/>
    <w:rsid w:val="00461123"/>
    <w:rsid w:val="004616B7"/>
    <w:rsid w:val="004626EA"/>
    <w:rsid w:val="004627CA"/>
    <w:rsid w:val="00462DEC"/>
    <w:rsid w:val="00462F55"/>
    <w:rsid w:val="004647D8"/>
    <w:rsid w:val="004650E4"/>
    <w:rsid w:val="004676DA"/>
    <w:rsid w:val="0046793D"/>
    <w:rsid w:val="00470A04"/>
    <w:rsid w:val="0047116C"/>
    <w:rsid w:val="00471FF5"/>
    <w:rsid w:val="00472894"/>
    <w:rsid w:val="004733B9"/>
    <w:rsid w:val="00474AA4"/>
    <w:rsid w:val="00475272"/>
    <w:rsid w:val="004756D7"/>
    <w:rsid w:val="004759A7"/>
    <w:rsid w:val="0047636B"/>
    <w:rsid w:val="004768D5"/>
    <w:rsid w:val="004769AF"/>
    <w:rsid w:val="00477DDE"/>
    <w:rsid w:val="0048119E"/>
    <w:rsid w:val="00483CDD"/>
    <w:rsid w:val="00484773"/>
    <w:rsid w:val="00484E0F"/>
    <w:rsid w:val="00485479"/>
    <w:rsid w:val="00486B6A"/>
    <w:rsid w:val="004925A9"/>
    <w:rsid w:val="00492B51"/>
    <w:rsid w:val="00495EDE"/>
    <w:rsid w:val="004A038F"/>
    <w:rsid w:val="004A07E9"/>
    <w:rsid w:val="004A0B76"/>
    <w:rsid w:val="004A12A0"/>
    <w:rsid w:val="004A3DD6"/>
    <w:rsid w:val="004A4412"/>
    <w:rsid w:val="004A4522"/>
    <w:rsid w:val="004A478F"/>
    <w:rsid w:val="004A499C"/>
    <w:rsid w:val="004A4D4C"/>
    <w:rsid w:val="004A4FD6"/>
    <w:rsid w:val="004A5570"/>
    <w:rsid w:val="004A7E55"/>
    <w:rsid w:val="004B0B21"/>
    <w:rsid w:val="004B44ED"/>
    <w:rsid w:val="004B50C8"/>
    <w:rsid w:val="004B5B8D"/>
    <w:rsid w:val="004B656C"/>
    <w:rsid w:val="004B6B78"/>
    <w:rsid w:val="004B7D0C"/>
    <w:rsid w:val="004C013B"/>
    <w:rsid w:val="004C0EAD"/>
    <w:rsid w:val="004C0F1B"/>
    <w:rsid w:val="004C1CC1"/>
    <w:rsid w:val="004C2F7A"/>
    <w:rsid w:val="004C349A"/>
    <w:rsid w:val="004C49AD"/>
    <w:rsid w:val="004C4A3E"/>
    <w:rsid w:val="004C557C"/>
    <w:rsid w:val="004C5BE3"/>
    <w:rsid w:val="004C6A5E"/>
    <w:rsid w:val="004C77FB"/>
    <w:rsid w:val="004D1FC5"/>
    <w:rsid w:val="004D2F97"/>
    <w:rsid w:val="004D3082"/>
    <w:rsid w:val="004D49E1"/>
    <w:rsid w:val="004D5994"/>
    <w:rsid w:val="004E0188"/>
    <w:rsid w:val="004E07FE"/>
    <w:rsid w:val="004E1570"/>
    <w:rsid w:val="004E169F"/>
    <w:rsid w:val="004E1D3A"/>
    <w:rsid w:val="004E1D66"/>
    <w:rsid w:val="004E26FF"/>
    <w:rsid w:val="004E3429"/>
    <w:rsid w:val="004E617F"/>
    <w:rsid w:val="004E67AE"/>
    <w:rsid w:val="004E7264"/>
    <w:rsid w:val="004E79E0"/>
    <w:rsid w:val="004F0266"/>
    <w:rsid w:val="004F1294"/>
    <w:rsid w:val="004F2843"/>
    <w:rsid w:val="004F42B6"/>
    <w:rsid w:val="004F46C5"/>
    <w:rsid w:val="004F5211"/>
    <w:rsid w:val="004F593F"/>
    <w:rsid w:val="004F62C6"/>
    <w:rsid w:val="004F64AC"/>
    <w:rsid w:val="004F6FC8"/>
    <w:rsid w:val="00500304"/>
    <w:rsid w:val="00500C87"/>
    <w:rsid w:val="00501FF8"/>
    <w:rsid w:val="00504881"/>
    <w:rsid w:val="0050572C"/>
    <w:rsid w:val="00506180"/>
    <w:rsid w:val="005063F5"/>
    <w:rsid w:val="0050710D"/>
    <w:rsid w:val="005071E8"/>
    <w:rsid w:val="0051002A"/>
    <w:rsid w:val="00510D47"/>
    <w:rsid w:val="005123B4"/>
    <w:rsid w:val="00512DD4"/>
    <w:rsid w:val="00513736"/>
    <w:rsid w:val="005139CF"/>
    <w:rsid w:val="00513A31"/>
    <w:rsid w:val="005153C7"/>
    <w:rsid w:val="00515D44"/>
    <w:rsid w:val="0051732E"/>
    <w:rsid w:val="00517F67"/>
    <w:rsid w:val="0052061D"/>
    <w:rsid w:val="00520734"/>
    <w:rsid w:val="00521D50"/>
    <w:rsid w:val="005230B4"/>
    <w:rsid w:val="00524D20"/>
    <w:rsid w:val="00526781"/>
    <w:rsid w:val="005273DE"/>
    <w:rsid w:val="0052790A"/>
    <w:rsid w:val="00530533"/>
    <w:rsid w:val="00530668"/>
    <w:rsid w:val="00530E71"/>
    <w:rsid w:val="00531BBC"/>
    <w:rsid w:val="00532A69"/>
    <w:rsid w:val="0053388D"/>
    <w:rsid w:val="0053492B"/>
    <w:rsid w:val="00534F7C"/>
    <w:rsid w:val="00535219"/>
    <w:rsid w:val="0053550C"/>
    <w:rsid w:val="00535A1A"/>
    <w:rsid w:val="00536C59"/>
    <w:rsid w:val="005370B8"/>
    <w:rsid w:val="0054277D"/>
    <w:rsid w:val="005430F1"/>
    <w:rsid w:val="00543178"/>
    <w:rsid w:val="005431E2"/>
    <w:rsid w:val="00543922"/>
    <w:rsid w:val="00545C66"/>
    <w:rsid w:val="00546AA2"/>
    <w:rsid w:val="00550CEF"/>
    <w:rsid w:val="0055321C"/>
    <w:rsid w:val="0055370C"/>
    <w:rsid w:val="00553797"/>
    <w:rsid w:val="00553924"/>
    <w:rsid w:val="005539E7"/>
    <w:rsid w:val="00554D50"/>
    <w:rsid w:val="00555401"/>
    <w:rsid w:val="0055588B"/>
    <w:rsid w:val="00555922"/>
    <w:rsid w:val="005564CF"/>
    <w:rsid w:val="00557F08"/>
    <w:rsid w:val="00560429"/>
    <w:rsid w:val="00560A65"/>
    <w:rsid w:val="00561952"/>
    <w:rsid w:val="00561B00"/>
    <w:rsid w:val="005631A5"/>
    <w:rsid w:val="0056324B"/>
    <w:rsid w:val="00564253"/>
    <w:rsid w:val="005651FE"/>
    <w:rsid w:val="00565475"/>
    <w:rsid w:val="00566241"/>
    <w:rsid w:val="005662ED"/>
    <w:rsid w:val="00567095"/>
    <w:rsid w:val="00567A48"/>
    <w:rsid w:val="00570E8F"/>
    <w:rsid w:val="00572045"/>
    <w:rsid w:val="005723D1"/>
    <w:rsid w:val="00573F97"/>
    <w:rsid w:val="00575CA6"/>
    <w:rsid w:val="0057654B"/>
    <w:rsid w:val="00576CF3"/>
    <w:rsid w:val="00576D54"/>
    <w:rsid w:val="00576D75"/>
    <w:rsid w:val="00577BA5"/>
    <w:rsid w:val="00580393"/>
    <w:rsid w:val="005805A6"/>
    <w:rsid w:val="00581354"/>
    <w:rsid w:val="00581DFF"/>
    <w:rsid w:val="00583DD4"/>
    <w:rsid w:val="00584E8A"/>
    <w:rsid w:val="00585705"/>
    <w:rsid w:val="005869DC"/>
    <w:rsid w:val="00587AFA"/>
    <w:rsid w:val="00587CB1"/>
    <w:rsid w:val="00587F9E"/>
    <w:rsid w:val="00591038"/>
    <w:rsid w:val="00591F2A"/>
    <w:rsid w:val="00592238"/>
    <w:rsid w:val="00592436"/>
    <w:rsid w:val="0059261B"/>
    <w:rsid w:val="005939C9"/>
    <w:rsid w:val="00594B50"/>
    <w:rsid w:val="0059515C"/>
    <w:rsid w:val="00595263"/>
    <w:rsid w:val="00596308"/>
    <w:rsid w:val="005A028D"/>
    <w:rsid w:val="005A26F9"/>
    <w:rsid w:val="005A2C9C"/>
    <w:rsid w:val="005A46BA"/>
    <w:rsid w:val="005A4997"/>
    <w:rsid w:val="005A5EF9"/>
    <w:rsid w:val="005A6548"/>
    <w:rsid w:val="005A6BD5"/>
    <w:rsid w:val="005A7E5B"/>
    <w:rsid w:val="005B107C"/>
    <w:rsid w:val="005B149E"/>
    <w:rsid w:val="005B17CA"/>
    <w:rsid w:val="005B2EFA"/>
    <w:rsid w:val="005B2FA7"/>
    <w:rsid w:val="005B39FE"/>
    <w:rsid w:val="005B5CC5"/>
    <w:rsid w:val="005B72CA"/>
    <w:rsid w:val="005C0D63"/>
    <w:rsid w:val="005C0FA7"/>
    <w:rsid w:val="005C1F0E"/>
    <w:rsid w:val="005C25F4"/>
    <w:rsid w:val="005C2D9E"/>
    <w:rsid w:val="005C3236"/>
    <w:rsid w:val="005C33A6"/>
    <w:rsid w:val="005C39C9"/>
    <w:rsid w:val="005C3A78"/>
    <w:rsid w:val="005C4D26"/>
    <w:rsid w:val="005C682A"/>
    <w:rsid w:val="005C6A93"/>
    <w:rsid w:val="005D09DA"/>
    <w:rsid w:val="005D09E7"/>
    <w:rsid w:val="005D15CB"/>
    <w:rsid w:val="005D20DF"/>
    <w:rsid w:val="005D54EB"/>
    <w:rsid w:val="005D56C5"/>
    <w:rsid w:val="005D5845"/>
    <w:rsid w:val="005D76D0"/>
    <w:rsid w:val="005D7A43"/>
    <w:rsid w:val="005D7E85"/>
    <w:rsid w:val="005E1389"/>
    <w:rsid w:val="005E138C"/>
    <w:rsid w:val="005E219C"/>
    <w:rsid w:val="005E25EE"/>
    <w:rsid w:val="005E2679"/>
    <w:rsid w:val="005E2D28"/>
    <w:rsid w:val="005E582E"/>
    <w:rsid w:val="005E689F"/>
    <w:rsid w:val="005E6A99"/>
    <w:rsid w:val="005E6CDF"/>
    <w:rsid w:val="005E6EE7"/>
    <w:rsid w:val="005E7183"/>
    <w:rsid w:val="005E7AF7"/>
    <w:rsid w:val="005F1435"/>
    <w:rsid w:val="005F2126"/>
    <w:rsid w:val="005F435C"/>
    <w:rsid w:val="006000AA"/>
    <w:rsid w:val="00600AD0"/>
    <w:rsid w:val="00600D30"/>
    <w:rsid w:val="006015A1"/>
    <w:rsid w:val="00601778"/>
    <w:rsid w:val="006021D4"/>
    <w:rsid w:val="006023E6"/>
    <w:rsid w:val="00602637"/>
    <w:rsid w:val="00605B20"/>
    <w:rsid w:val="00606245"/>
    <w:rsid w:val="00606E4B"/>
    <w:rsid w:val="0061059A"/>
    <w:rsid w:val="00610A5E"/>
    <w:rsid w:val="00612AA7"/>
    <w:rsid w:val="00612F1D"/>
    <w:rsid w:val="00613578"/>
    <w:rsid w:val="00613684"/>
    <w:rsid w:val="00613DA9"/>
    <w:rsid w:val="00614F52"/>
    <w:rsid w:val="006156B8"/>
    <w:rsid w:val="006156DE"/>
    <w:rsid w:val="00616724"/>
    <w:rsid w:val="00616752"/>
    <w:rsid w:val="0062157D"/>
    <w:rsid w:val="006223DC"/>
    <w:rsid w:val="00624A3A"/>
    <w:rsid w:val="00625677"/>
    <w:rsid w:val="006258FC"/>
    <w:rsid w:val="00626299"/>
    <w:rsid w:val="00627A61"/>
    <w:rsid w:val="006301F0"/>
    <w:rsid w:val="0063382D"/>
    <w:rsid w:val="00635174"/>
    <w:rsid w:val="00635BBF"/>
    <w:rsid w:val="00636853"/>
    <w:rsid w:val="0063688A"/>
    <w:rsid w:val="00637409"/>
    <w:rsid w:val="00640CF2"/>
    <w:rsid w:val="0064110F"/>
    <w:rsid w:val="00641428"/>
    <w:rsid w:val="00641660"/>
    <w:rsid w:val="00641975"/>
    <w:rsid w:val="00642608"/>
    <w:rsid w:val="00642844"/>
    <w:rsid w:val="006428D7"/>
    <w:rsid w:val="00642D20"/>
    <w:rsid w:val="00642D57"/>
    <w:rsid w:val="00642EAB"/>
    <w:rsid w:val="00643A23"/>
    <w:rsid w:val="00643FBB"/>
    <w:rsid w:val="0064462C"/>
    <w:rsid w:val="00646AD0"/>
    <w:rsid w:val="00650575"/>
    <w:rsid w:val="00650667"/>
    <w:rsid w:val="006513EF"/>
    <w:rsid w:val="006514E0"/>
    <w:rsid w:val="00652D6A"/>
    <w:rsid w:val="00653A64"/>
    <w:rsid w:val="00654B4F"/>
    <w:rsid w:val="0065598E"/>
    <w:rsid w:val="00656226"/>
    <w:rsid w:val="00656C39"/>
    <w:rsid w:val="00657A19"/>
    <w:rsid w:val="006605C0"/>
    <w:rsid w:val="00660A89"/>
    <w:rsid w:val="00662F50"/>
    <w:rsid w:val="006630F8"/>
    <w:rsid w:val="00664D6B"/>
    <w:rsid w:val="00665057"/>
    <w:rsid w:val="0066598B"/>
    <w:rsid w:val="00665DBF"/>
    <w:rsid w:val="0067017D"/>
    <w:rsid w:val="00672040"/>
    <w:rsid w:val="006727AE"/>
    <w:rsid w:val="00672B42"/>
    <w:rsid w:val="00672DA6"/>
    <w:rsid w:val="0067327E"/>
    <w:rsid w:val="00673894"/>
    <w:rsid w:val="006758CB"/>
    <w:rsid w:val="006767FD"/>
    <w:rsid w:val="00676B0C"/>
    <w:rsid w:val="00676B85"/>
    <w:rsid w:val="006773F5"/>
    <w:rsid w:val="0067775F"/>
    <w:rsid w:val="0068061A"/>
    <w:rsid w:val="00680869"/>
    <w:rsid w:val="00680A3B"/>
    <w:rsid w:val="006818CB"/>
    <w:rsid w:val="00681ACC"/>
    <w:rsid w:val="00682F88"/>
    <w:rsid w:val="00683D46"/>
    <w:rsid w:val="00683E24"/>
    <w:rsid w:val="00684779"/>
    <w:rsid w:val="00685DAC"/>
    <w:rsid w:val="00686A38"/>
    <w:rsid w:val="00687931"/>
    <w:rsid w:val="00687CDD"/>
    <w:rsid w:val="00687E1B"/>
    <w:rsid w:val="00691770"/>
    <w:rsid w:val="00691D6E"/>
    <w:rsid w:val="006929E3"/>
    <w:rsid w:val="006947F6"/>
    <w:rsid w:val="006955DA"/>
    <w:rsid w:val="00695B8C"/>
    <w:rsid w:val="00696C44"/>
    <w:rsid w:val="006A0162"/>
    <w:rsid w:val="006A0377"/>
    <w:rsid w:val="006A0EFF"/>
    <w:rsid w:val="006A0F1A"/>
    <w:rsid w:val="006A1ADB"/>
    <w:rsid w:val="006A2100"/>
    <w:rsid w:val="006A2278"/>
    <w:rsid w:val="006A2598"/>
    <w:rsid w:val="006A28E5"/>
    <w:rsid w:val="006A31E4"/>
    <w:rsid w:val="006A3EC5"/>
    <w:rsid w:val="006A5CB2"/>
    <w:rsid w:val="006A6789"/>
    <w:rsid w:val="006A7A37"/>
    <w:rsid w:val="006A7CA9"/>
    <w:rsid w:val="006B100C"/>
    <w:rsid w:val="006B1C5A"/>
    <w:rsid w:val="006B1D69"/>
    <w:rsid w:val="006B21DA"/>
    <w:rsid w:val="006B2E8E"/>
    <w:rsid w:val="006B3236"/>
    <w:rsid w:val="006B33CE"/>
    <w:rsid w:val="006B3B4B"/>
    <w:rsid w:val="006B460B"/>
    <w:rsid w:val="006B5404"/>
    <w:rsid w:val="006B710D"/>
    <w:rsid w:val="006B794C"/>
    <w:rsid w:val="006C0402"/>
    <w:rsid w:val="006C0D17"/>
    <w:rsid w:val="006C0F59"/>
    <w:rsid w:val="006C11A3"/>
    <w:rsid w:val="006C17AB"/>
    <w:rsid w:val="006C2670"/>
    <w:rsid w:val="006C2BD5"/>
    <w:rsid w:val="006C6C14"/>
    <w:rsid w:val="006C712A"/>
    <w:rsid w:val="006C7E82"/>
    <w:rsid w:val="006D08E9"/>
    <w:rsid w:val="006D0D11"/>
    <w:rsid w:val="006D1444"/>
    <w:rsid w:val="006D2CBD"/>
    <w:rsid w:val="006D3537"/>
    <w:rsid w:val="006D384E"/>
    <w:rsid w:val="006D5076"/>
    <w:rsid w:val="006D5C7B"/>
    <w:rsid w:val="006D5DAB"/>
    <w:rsid w:val="006D5E96"/>
    <w:rsid w:val="006D67D1"/>
    <w:rsid w:val="006D6F46"/>
    <w:rsid w:val="006D7F59"/>
    <w:rsid w:val="006E002A"/>
    <w:rsid w:val="006E0570"/>
    <w:rsid w:val="006E0851"/>
    <w:rsid w:val="006E1258"/>
    <w:rsid w:val="006E138B"/>
    <w:rsid w:val="006E1562"/>
    <w:rsid w:val="006E2F4B"/>
    <w:rsid w:val="006E4EA8"/>
    <w:rsid w:val="006E5586"/>
    <w:rsid w:val="006E67FC"/>
    <w:rsid w:val="006E69B2"/>
    <w:rsid w:val="006E7AFE"/>
    <w:rsid w:val="006E7FAB"/>
    <w:rsid w:val="006F053B"/>
    <w:rsid w:val="006F1137"/>
    <w:rsid w:val="006F1742"/>
    <w:rsid w:val="006F2D43"/>
    <w:rsid w:val="006F3504"/>
    <w:rsid w:val="006F4776"/>
    <w:rsid w:val="006F7056"/>
    <w:rsid w:val="006F78C1"/>
    <w:rsid w:val="006F7907"/>
    <w:rsid w:val="00700DBE"/>
    <w:rsid w:val="007041BF"/>
    <w:rsid w:val="007043FE"/>
    <w:rsid w:val="00704BFB"/>
    <w:rsid w:val="00706228"/>
    <w:rsid w:val="0070773A"/>
    <w:rsid w:val="007078C7"/>
    <w:rsid w:val="007102B3"/>
    <w:rsid w:val="0071043D"/>
    <w:rsid w:val="007108CF"/>
    <w:rsid w:val="00710D2C"/>
    <w:rsid w:val="00710D67"/>
    <w:rsid w:val="00711003"/>
    <w:rsid w:val="00711137"/>
    <w:rsid w:val="00711349"/>
    <w:rsid w:val="00712AD7"/>
    <w:rsid w:val="0071358E"/>
    <w:rsid w:val="00713CD2"/>
    <w:rsid w:val="00715CA5"/>
    <w:rsid w:val="00716FF2"/>
    <w:rsid w:val="0071775A"/>
    <w:rsid w:val="007208D2"/>
    <w:rsid w:val="007216C5"/>
    <w:rsid w:val="00721D3B"/>
    <w:rsid w:val="0072216B"/>
    <w:rsid w:val="00723301"/>
    <w:rsid w:val="00723A11"/>
    <w:rsid w:val="00723A46"/>
    <w:rsid w:val="00725E0A"/>
    <w:rsid w:val="007270DC"/>
    <w:rsid w:val="00727BA2"/>
    <w:rsid w:val="00730063"/>
    <w:rsid w:val="007301A6"/>
    <w:rsid w:val="00731F34"/>
    <w:rsid w:val="00733879"/>
    <w:rsid w:val="0073463B"/>
    <w:rsid w:val="00734984"/>
    <w:rsid w:val="00734DFD"/>
    <w:rsid w:val="007351C2"/>
    <w:rsid w:val="00735766"/>
    <w:rsid w:val="00735ECC"/>
    <w:rsid w:val="00736E12"/>
    <w:rsid w:val="00736F43"/>
    <w:rsid w:val="007378C1"/>
    <w:rsid w:val="00737D71"/>
    <w:rsid w:val="00737F86"/>
    <w:rsid w:val="0074015A"/>
    <w:rsid w:val="00740ED7"/>
    <w:rsid w:val="00741732"/>
    <w:rsid w:val="007425E9"/>
    <w:rsid w:val="0074291E"/>
    <w:rsid w:val="0074386A"/>
    <w:rsid w:val="007455E2"/>
    <w:rsid w:val="007457D0"/>
    <w:rsid w:val="00745D0E"/>
    <w:rsid w:val="007466BC"/>
    <w:rsid w:val="007466E2"/>
    <w:rsid w:val="00746B23"/>
    <w:rsid w:val="00746C29"/>
    <w:rsid w:val="0075184A"/>
    <w:rsid w:val="00751993"/>
    <w:rsid w:val="00752269"/>
    <w:rsid w:val="00753550"/>
    <w:rsid w:val="00753EC6"/>
    <w:rsid w:val="0075474A"/>
    <w:rsid w:val="00755853"/>
    <w:rsid w:val="00756138"/>
    <w:rsid w:val="00756CBE"/>
    <w:rsid w:val="00756CFC"/>
    <w:rsid w:val="00756F8B"/>
    <w:rsid w:val="007619F3"/>
    <w:rsid w:val="00762799"/>
    <w:rsid w:val="00763FE5"/>
    <w:rsid w:val="007642CC"/>
    <w:rsid w:val="007644FB"/>
    <w:rsid w:val="0076739D"/>
    <w:rsid w:val="007678D5"/>
    <w:rsid w:val="00767DB8"/>
    <w:rsid w:val="00767FDB"/>
    <w:rsid w:val="00770129"/>
    <w:rsid w:val="0077122C"/>
    <w:rsid w:val="00771252"/>
    <w:rsid w:val="007712E5"/>
    <w:rsid w:val="0077180C"/>
    <w:rsid w:val="00771A27"/>
    <w:rsid w:val="00772AA6"/>
    <w:rsid w:val="00772E51"/>
    <w:rsid w:val="007747A7"/>
    <w:rsid w:val="00775799"/>
    <w:rsid w:val="00776408"/>
    <w:rsid w:val="007768DF"/>
    <w:rsid w:val="00777663"/>
    <w:rsid w:val="0077783B"/>
    <w:rsid w:val="00777E04"/>
    <w:rsid w:val="007820BD"/>
    <w:rsid w:val="0078215D"/>
    <w:rsid w:val="00782273"/>
    <w:rsid w:val="007822C9"/>
    <w:rsid w:val="00782316"/>
    <w:rsid w:val="00782B80"/>
    <w:rsid w:val="00783AC6"/>
    <w:rsid w:val="00784A19"/>
    <w:rsid w:val="0078582C"/>
    <w:rsid w:val="0078677A"/>
    <w:rsid w:val="00790B5D"/>
    <w:rsid w:val="0079336C"/>
    <w:rsid w:val="007938E9"/>
    <w:rsid w:val="00794871"/>
    <w:rsid w:val="007959AA"/>
    <w:rsid w:val="00795A17"/>
    <w:rsid w:val="00797775"/>
    <w:rsid w:val="007977B2"/>
    <w:rsid w:val="007A01CF"/>
    <w:rsid w:val="007A0CE0"/>
    <w:rsid w:val="007A1584"/>
    <w:rsid w:val="007A279D"/>
    <w:rsid w:val="007A29AD"/>
    <w:rsid w:val="007A4194"/>
    <w:rsid w:val="007A558A"/>
    <w:rsid w:val="007A56DB"/>
    <w:rsid w:val="007A6AC0"/>
    <w:rsid w:val="007A6AF5"/>
    <w:rsid w:val="007A7484"/>
    <w:rsid w:val="007A77B5"/>
    <w:rsid w:val="007A7F61"/>
    <w:rsid w:val="007B0964"/>
    <w:rsid w:val="007B11BC"/>
    <w:rsid w:val="007B15FA"/>
    <w:rsid w:val="007B2EEC"/>
    <w:rsid w:val="007B5D62"/>
    <w:rsid w:val="007B7F81"/>
    <w:rsid w:val="007C027E"/>
    <w:rsid w:val="007C069D"/>
    <w:rsid w:val="007C06FC"/>
    <w:rsid w:val="007C0A5C"/>
    <w:rsid w:val="007C1114"/>
    <w:rsid w:val="007C218E"/>
    <w:rsid w:val="007C3996"/>
    <w:rsid w:val="007C3F3C"/>
    <w:rsid w:val="007C483F"/>
    <w:rsid w:val="007C4A9A"/>
    <w:rsid w:val="007C5C8B"/>
    <w:rsid w:val="007C7346"/>
    <w:rsid w:val="007C7C70"/>
    <w:rsid w:val="007C7D46"/>
    <w:rsid w:val="007D039B"/>
    <w:rsid w:val="007D194D"/>
    <w:rsid w:val="007D24E3"/>
    <w:rsid w:val="007D4176"/>
    <w:rsid w:val="007D5113"/>
    <w:rsid w:val="007D512D"/>
    <w:rsid w:val="007E03AE"/>
    <w:rsid w:val="007E155A"/>
    <w:rsid w:val="007E2EBE"/>
    <w:rsid w:val="007E4EBA"/>
    <w:rsid w:val="007E56D7"/>
    <w:rsid w:val="007E5F22"/>
    <w:rsid w:val="007E6604"/>
    <w:rsid w:val="007F01FD"/>
    <w:rsid w:val="007F0858"/>
    <w:rsid w:val="007F0D13"/>
    <w:rsid w:val="007F1C8A"/>
    <w:rsid w:val="007F265B"/>
    <w:rsid w:val="007F2689"/>
    <w:rsid w:val="007F27A5"/>
    <w:rsid w:val="007F2EB0"/>
    <w:rsid w:val="007F3527"/>
    <w:rsid w:val="007F36C8"/>
    <w:rsid w:val="007F3740"/>
    <w:rsid w:val="007F3BAA"/>
    <w:rsid w:val="007F62F6"/>
    <w:rsid w:val="007F7CC0"/>
    <w:rsid w:val="00800391"/>
    <w:rsid w:val="00800EDF"/>
    <w:rsid w:val="00801517"/>
    <w:rsid w:val="00804D8E"/>
    <w:rsid w:val="00805367"/>
    <w:rsid w:val="00805630"/>
    <w:rsid w:val="00806839"/>
    <w:rsid w:val="00806BA2"/>
    <w:rsid w:val="008076B0"/>
    <w:rsid w:val="00807D78"/>
    <w:rsid w:val="0081044E"/>
    <w:rsid w:val="0081086A"/>
    <w:rsid w:val="00811DE9"/>
    <w:rsid w:val="00812660"/>
    <w:rsid w:val="00812764"/>
    <w:rsid w:val="00813929"/>
    <w:rsid w:val="00814DCE"/>
    <w:rsid w:val="008151F9"/>
    <w:rsid w:val="008170E6"/>
    <w:rsid w:val="00817CA3"/>
    <w:rsid w:val="00820056"/>
    <w:rsid w:val="00820A36"/>
    <w:rsid w:val="00821BCA"/>
    <w:rsid w:val="008232F6"/>
    <w:rsid w:val="008233F0"/>
    <w:rsid w:val="00823989"/>
    <w:rsid w:val="00824935"/>
    <w:rsid w:val="00824B57"/>
    <w:rsid w:val="00826876"/>
    <w:rsid w:val="00827A6D"/>
    <w:rsid w:val="00827E4D"/>
    <w:rsid w:val="00830C9F"/>
    <w:rsid w:val="00830E71"/>
    <w:rsid w:val="0083180E"/>
    <w:rsid w:val="00832386"/>
    <w:rsid w:val="00832633"/>
    <w:rsid w:val="00832818"/>
    <w:rsid w:val="00832D93"/>
    <w:rsid w:val="00835A1B"/>
    <w:rsid w:val="0083624A"/>
    <w:rsid w:val="008364B4"/>
    <w:rsid w:val="0083742C"/>
    <w:rsid w:val="00837C10"/>
    <w:rsid w:val="00837E3F"/>
    <w:rsid w:val="00840071"/>
    <w:rsid w:val="00840884"/>
    <w:rsid w:val="0084191F"/>
    <w:rsid w:val="00841CA4"/>
    <w:rsid w:val="00842C68"/>
    <w:rsid w:val="008430AA"/>
    <w:rsid w:val="00843790"/>
    <w:rsid w:val="0084394E"/>
    <w:rsid w:val="0084504C"/>
    <w:rsid w:val="00845793"/>
    <w:rsid w:val="0084641B"/>
    <w:rsid w:val="008469F1"/>
    <w:rsid w:val="00846A00"/>
    <w:rsid w:val="00847C36"/>
    <w:rsid w:val="008534DE"/>
    <w:rsid w:val="008538C1"/>
    <w:rsid w:val="00853D76"/>
    <w:rsid w:val="00854DFC"/>
    <w:rsid w:val="00854FAA"/>
    <w:rsid w:val="008558BF"/>
    <w:rsid w:val="00856D1B"/>
    <w:rsid w:val="008576CA"/>
    <w:rsid w:val="008607E8"/>
    <w:rsid w:val="00860B74"/>
    <w:rsid w:val="00860BEF"/>
    <w:rsid w:val="00860F03"/>
    <w:rsid w:val="00862A73"/>
    <w:rsid w:val="00863CC7"/>
    <w:rsid w:val="008674C4"/>
    <w:rsid w:val="00871FF9"/>
    <w:rsid w:val="00872C1D"/>
    <w:rsid w:val="0087331C"/>
    <w:rsid w:val="00873972"/>
    <w:rsid w:val="00874887"/>
    <w:rsid w:val="00875753"/>
    <w:rsid w:val="00875C6B"/>
    <w:rsid w:val="00876B00"/>
    <w:rsid w:val="00876EDD"/>
    <w:rsid w:val="00877E06"/>
    <w:rsid w:val="00881AFF"/>
    <w:rsid w:val="00881FAF"/>
    <w:rsid w:val="00882993"/>
    <w:rsid w:val="00882CC5"/>
    <w:rsid w:val="0088454B"/>
    <w:rsid w:val="00884877"/>
    <w:rsid w:val="00885BC1"/>
    <w:rsid w:val="00885F01"/>
    <w:rsid w:val="0088650D"/>
    <w:rsid w:val="00887A91"/>
    <w:rsid w:val="00887FC5"/>
    <w:rsid w:val="00890A61"/>
    <w:rsid w:val="00891666"/>
    <w:rsid w:val="00892062"/>
    <w:rsid w:val="00893260"/>
    <w:rsid w:val="0089330A"/>
    <w:rsid w:val="00893427"/>
    <w:rsid w:val="00893C6D"/>
    <w:rsid w:val="00894ADB"/>
    <w:rsid w:val="00895846"/>
    <w:rsid w:val="008959BD"/>
    <w:rsid w:val="00895A53"/>
    <w:rsid w:val="0089638B"/>
    <w:rsid w:val="008A03AE"/>
    <w:rsid w:val="008A06B9"/>
    <w:rsid w:val="008A0721"/>
    <w:rsid w:val="008A07D3"/>
    <w:rsid w:val="008A0D00"/>
    <w:rsid w:val="008A32E8"/>
    <w:rsid w:val="008A3642"/>
    <w:rsid w:val="008A3C2E"/>
    <w:rsid w:val="008A41C8"/>
    <w:rsid w:val="008A4423"/>
    <w:rsid w:val="008A4CFC"/>
    <w:rsid w:val="008A5559"/>
    <w:rsid w:val="008A55B1"/>
    <w:rsid w:val="008A6028"/>
    <w:rsid w:val="008A6512"/>
    <w:rsid w:val="008A66C6"/>
    <w:rsid w:val="008A6D36"/>
    <w:rsid w:val="008A7036"/>
    <w:rsid w:val="008A7248"/>
    <w:rsid w:val="008A75B0"/>
    <w:rsid w:val="008B00E3"/>
    <w:rsid w:val="008B1BFE"/>
    <w:rsid w:val="008B1D27"/>
    <w:rsid w:val="008B2606"/>
    <w:rsid w:val="008B351B"/>
    <w:rsid w:val="008B391D"/>
    <w:rsid w:val="008B39EF"/>
    <w:rsid w:val="008B4171"/>
    <w:rsid w:val="008B423A"/>
    <w:rsid w:val="008B44E9"/>
    <w:rsid w:val="008C04BA"/>
    <w:rsid w:val="008C04BE"/>
    <w:rsid w:val="008C053C"/>
    <w:rsid w:val="008C065C"/>
    <w:rsid w:val="008C0BCD"/>
    <w:rsid w:val="008C46FF"/>
    <w:rsid w:val="008C5615"/>
    <w:rsid w:val="008C589E"/>
    <w:rsid w:val="008C5910"/>
    <w:rsid w:val="008C64E8"/>
    <w:rsid w:val="008C6B36"/>
    <w:rsid w:val="008D01CF"/>
    <w:rsid w:val="008D0929"/>
    <w:rsid w:val="008D14C3"/>
    <w:rsid w:val="008D23D2"/>
    <w:rsid w:val="008D25E6"/>
    <w:rsid w:val="008D2E8B"/>
    <w:rsid w:val="008D4D01"/>
    <w:rsid w:val="008D52E2"/>
    <w:rsid w:val="008D58DD"/>
    <w:rsid w:val="008D6F30"/>
    <w:rsid w:val="008D7787"/>
    <w:rsid w:val="008E134A"/>
    <w:rsid w:val="008E171A"/>
    <w:rsid w:val="008E215A"/>
    <w:rsid w:val="008E3CEE"/>
    <w:rsid w:val="008E4A5B"/>
    <w:rsid w:val="008E4B5C"/>
    <w:rsid w:val="008E6BF3"/>
    <w:rsid w:val="008E723C"/>
    <w:rsid w:val="008E732B"/>
    <w:rsid w:val="008E743A"/>
    <w:rsid w:val="008F0296"/>
    <w:rsid w:val="008F124B"/>
    <w:rsid w:val="008F131A"/>
    <w:rsid w:val="008F241E"/>
    <w:rsid w:val="008F27CD"/>
    <w:rsid w:val="008F2A51"/>
    <w:rsid w:val="008F35B1"/>
    <w:rsid w:val="008F38A4"/>
    <w:rsid w:val="008F3C1D"/>
    <w:rsid w:val="008F448D"/>
    <w:rsid w:val="008F4810"/>
    <w:rsid w:val="008F496D"/>
    <w:rsid w:val="008F4BE0"/>
    <w:rsid w:val="008F694C"/>
    <w:rsid w:val="008F71F0"/>
    <w:rsid w:val="0090001F"/>
    <w:rsid w:val="00900222"/>
    <w:rsid w:val="0090107B"/>
    <w:rsid w:val="00901F9B"/>
    <w:rsid w:val="00902851"/>
    <w:rsid w:val="00902E09"/>
    <w:rsid w:val="00902ED3"/>
    <w:rsid w:val="00902FBB"/>
    <w:rsid w:val="00903483"/>
    <w:rsid w:val="0090451B"/>
    <w:rsid w:val="00904F8B"/>
    <w:rsid w:val="009054AB"/>
    <w:rsid w:val="009059C6"/>
    <w:rsid w:val="00905A3E"/>
    <w:rsid w:val="00905D48"/>
    <w:rsid w:val="00905DAA"/>
    <w:rsid w:val="009079E1"/>
    <w:rsid w:val="00911085"/>
    <w:rsid w:val="00912104"/>
    <w:rsid w:val="009123A3"/>
    <w:rsid w:val="00912AB2"/>
    <w:rsid w:val="00913B89"/>
    <w:rsid w:val="00913DDD"/>
    <w:rsid w:val="00917822"/>
    <w:rsid w:val="00920859"/>
    <w:rsid w:val="00920B60"/>
    <w:rsid w:val="0092126A"/>
    <w:rsid w:val="009218C1"/>
    <w:rsid w:val="00921C9A"/>
    <w:rsid w:val="0092231C"/>
    <w:rsid w:val="00922C7E"/>
    <w:rsid w:val="00923BB1"/>
    <w:rsid w:val="00923EEE"/>
    <w:rsid w:val="00925566"/>
    <w:rsid w:val="00925A0A"/>
    <w:rsid w:val="00926700"/>
    <w:rsid w:val="00930283"/>
    <w:rsid w:val="009304B9"/>
    <w:rsid w:val="00930DA3"/>
    <w:rsid w:val="00931399"/>
    <w:rsid w:val="0093253E"/>
    <w:rsid w:val="00932E7E"/>
    <w:rsid w:val="0093334F"/>
    <w:rsid w:val="00933497"/>
    <w:rsid w:val="009352C1"/>
    <w:rsid w:val="00935EF3"/>
    <w:rsid w:val="00936729"/>
    <w:rsid w:val="00936ADB"/>
    <w:rsid w:val="00937FA1"/>
    <w:rsid w:val="00940D6D"/>
    <w:rsid w:val="00941844"/>
    <w:rsid w:val="00942209"/>
    <w:rsid w:val="00942A19"/>
    <w:rsid w:val="00942EB3"/>
    <w:rsid w:val="009431CF"/>
    <w:rsid w:val="009432E5"/>
    <w:rsid w:val="00943331"/>
    <w:rsid w:val="00945BCD"/>
    <w:rsid w:val="00945E8B"/>
    <w:rsid w:val="00945FAC"/>
    <w:rsid w:val="00946858"/>
    <w:rsid w:val="009514D4"/>
    <w:rsid w:val="0095243D"/>
    <w:rsid w:val="00952A8B"/>
    <w:rsid w:val="00952ACD"/>
    <w:rsid w:val="00953578"/>
    <w:rsid w:val="00953999"/>
    <w:rsid w:val="009540CA"/>
    <w:rsid w:val="00954A5A"/>
    <w:rsid w:val="00954D32"/>
    <w:rsid w:val="009557E1"/>
    <w:rsid w:val="00955CED"/>
    <w:rsid w:val="009561A4"/>
    <w:rsid w:val="00956EFA"/>
    <w:rsid w:val="00960602"/>
    <w:rsid w:val="00960E82"/>
    <w:rsid w:val="00961B4A"/>
    <w:rsid w:val="0096265E"/>
    <w:rsid w:val="0096421F"/>
    <w:rsid w:val="009643A4"/>
    <w:rsid w:val="00966FB6"/>
    <w:rsid w:val="009702B0"/>
    <w:rsid w:val="009709B8"/>
    <w:rsid w:val="0097173E"/>
    <w:rsid w:val="00971DA3"/>
    <w:rsid w:val="009727EE"/>
    <w:rsid w:val="009728D9"/>
    <w:rsid w:val="00972F45"/>
    <w:rsid w:val="00973F8D"/>
    <w:rsid w:val="0097471A"/>
    <w:rsid w:val="00975308"/>
    <w:rsid w:val="00975E1E"/>
    <w:rsid w:val="009763F6"/>
    <w:rsid w:val="00976E40"/>
    <w:rsid w:val="00980362"/>
    <w:rsid w:val="00981D66"/>
    <w:rsid w:val="00981F2E"/>
    <w:rsid w:val="009862CD"/>
    <w:rsid w:val="009871F3"/>
    <w:rsid w:val="00987354"/>
    <w:rsid w:val="00987A36"/>
    <w:rsid w:val="00990104"/>
    <w:rsid w:val="0099065D"/>
    <w:rsid w:val="00990714"/>
    <w:rsid w:val="0099147A"/>
    <w:rsid w:val="009918F6"/>
    <w:rsid w:val="0099280C"/>
    <w:rsid w:val="00992880"/>
    <w:rsid w:val="00993C3B"/>
    <w:rsid w:val="00994132"/>
    <w:rsid w:val="0099427B"/>
    <w:rsid w:val="00994A89"/>
    <w:rsid w:val="009957B8"/>
    <w:rsid w:val="00997796"/>
    <w:rsid w:val="009A042B"/>
    <w:rsid w:val="009A0A87"/>
    <w:rsid w:val="009A131B"/>
    <w:rsid w:val="009A20AA"/>
    <w:rsid w:val="009A2154"/>
    <w:rsid w:val="009A2657"/>
    <w:rsid w:val="009A2D2C"/>
    <w:rsid w:val="009A3978"/>
    <w:rsid w:val="009A3B92"/>
    <w:rsid w:val="009A3D8A"/>
    <w:rsid w:val="009A3E59"/>
    <w:rsid w:val="009A6AB3"/>
    <w:rsid w:val="009A71B6"/>
    <w:rsid w:val="009A75FB"/>
    <w:rsid w:val="009A7F1E"/>
    <w:rsid w:val="009B1C4E"/>
    <w:rsid w:val="009B1CDB"/>
    <w:rsid w:val="009B1E75"/>
    <w:rsid w:val="009B3C2C"/>
    <w:rsid w:val="009B410B"/>
    <w:rsid w:val="009B461B"/>
    <w:rsid w:val="009B49C5"/>
    <w:rsid w:val="009B607B"/>
    <w:rsid w:val="009B6A87"/>
    <w:rsid w:val="009B7BB6"/>
    <w:rsid w:val="009B7C51"/>
    <w:rsid w:val="009C0CA5"/>
    <w:rsid w:val="009C1499"/>
    <w:rsid w:val="009C1AC4"/>
    <w:rsid w:val="009C1FE1"/>
    <w:rsid w:val="009C3B7D"/>
    <w:rsid w:val="009C5833"/>
    <w:rsid w:val="009C5C9E"/>
    <w:rsid w:val="009C6F93"/>
    <w:rsid w:val="009C6FFE"/>
    <w:rsid w:val="009C7F7C"/>
    <w:rsid w:val="009D107F"/>
    <w:rsid w:val="009D12A6"/>
    <w:rsid w:val="009D2EDE"/>
    <w:rsid w:val="009D30B2"/>
    <w:rsid w:val="009D40FF"/>
    <w:rsid w:val="009D60F0"/>
    <w:rsid w:val="009D7484"/>
    <w:rsid w:val="009D7E4D"/>
    <w:rsid w:val="009E179C"/>
    <w:rsid w:val="009E2C55"/>
    <w:rsid w:val="009E3373"/>
    <w:rsid w:val="009E33EB"/>
    <w:rsid w:val="009E3CC0"/>
    <w:rsid w:val="009E53D9"/>
    <w:rsid w:val="009E5BFE"/>
    <w:rsid w:val="009F0890"/>
    <w:rsid w:val="009F0D3F"/>
    <w:rsid w:val="009F1510"/>
    <w:rsid w:val="009F25DF"/>
    <w:rsid w:val="009F39F2"/>
    <w:rsid w:val="009F3B2C"/>
    <w:rsid w:val="009F448A"/>
    <w:rsid w:val="009F72AF"/>
    <w:rsid w:val="009F767B"/>
    <w:rsid w:val="009F77C7"/>
    <w:rsid w:val="00A000A7"/>
    <w:rsid w:val="00A01456"/>
    <w:rsid w:val="00A0269B"/>
    <w:rsid w:val="00A02D9D"/>
    <w:rsid w:val="00A03007"/>
    <w:rsid w:val="00A034ED"/>
    <w:rsid w:val="00A053D5"/>
    <w:rsid w:val="00A05591"/>
    <w:rsid w:val="00A061ED"/>
    <w:rsid w:val="00A06BC5"/>
    <w:rsid w:val="00A10A9E"/>
    <w:rsid w:val="00A10CC7"/>
    <w:rsid w:val="00A11ECD"/>
    <w:rsid w:val="00A12A6B"/>
    <w:rsid w:val="00A13782"/>
    <w:rsid w:val="00A13F57"/>
    <w:rsid w:val="00A14040"/>
    <w:rsid w:val="00A14682"/>
    <w:rsid w:val="00A15987"/>
    <w:rsid w:val="00A16174"/>
    <w:rsid w:val="00A1693A"/>
    <w:rsid w:val="00A17744"/>
    <w:rsid w:val="00A20557"/>
    <w:rsid w:val="00A20FC1"/>
    <w:rsid w:val="00A22056"/>
    <w:rsid w:val="00A22310"/>
    <w:rsid w:val="00A22D29"/>
    <w:rsid w:val="00A2345B"/>
    <w:rsid w:val="00A24AD2"/>
    <w:rsid w:val="00A25BB2"/>
    <w:rsid w:val="00A27499"/>
    <w:rsid w:val="00A279CF"/>
    <w:rsid w:val="00A27BED"/>
    <w:rsid w:val="00A27C4C"/>
    <w:rsid w:val="00A27CE9"/>
    <w:rsid w:val="00A31B80"/>
    <w:rsid w:val="00A31E97"/>
    <w:rsid w:val="00A3224A"/>
    <w:rsid w:val="00A32508"/>
    <w:rsid w:val="00A32C22"/>
    <w:rsid w:val="00A3394F"/>
    <w:rsid w:val="00A33DE9"/>
    <w:rsid w:val="00A34796"/>
    <w:rsid w:val="00A34D07"/>
    <w:rsid w:val="00A35AE6"/>
    <w:rsid w:val="00A36300"/>
    <w:rsid w:val="00A36B6E"/>
    <w:rsid w:val="00A37D7E"/>
    <w:rsid w:val="00A37DBD"/>
    <w:rsid w:val="00A4024E"/>
    <w:rsid w:val="00A405DE"/>
    <w:rsid w:val="00A40E45"/>
    <w:rsid w:val="00A40EC4"/>
    <w:rsid w:val="00A410DA"/>
    <w:rsid w:val="00A4167F"/>
    <w:rsid w:val="00A41B8A"/>
    <w:rsid w:val="00A43292"/>
    <w:rsid w:val="00A4442D"/>
    <w:rsid w:val="00A44552"/>
    <w:rsid w:val="00A474EC"/>
    <w:rsid w:val="00A50402"/>
    <w:rsid w:val="00A50BE1"/>
    <w:rsid w:val="00A50E73"/>
    <w:rsid w:val="00A50F51"/>
    <w:rsid w:val="00A51470"/>
    <w:rsid w:val="00A525E6"/>
    <w:rsid w:val="00A528DC"/>
    <w:rsid w:val="00A52F5C"/>
    <w:rsid w:val="00A538A5"/>
    <w:rsid w:val="00A53AAC"/>
    <w:rsid w:val="00A54948"/>
    <w:rsid w:val="00A54F57"/>
    <w:rsid w:val="00A557FE"/>
    <w:rsid w:val="00A55E2D"/>
    <w:rsid w:val="00A57EEF"/>
    <w:rsid w:val="00A6001B"/>
    <w:rsid w:val="00A600D2"/>
    <w:rsid w:val="00A60B28"/>
    <w:rsid w:val="00A60B89"/>
    <w:rsid w:val="00A60D13"/>
    <w:rsid w:val="00A638DD"/>
    <w:rsid w:val="00A63C5B"/>
    <w:rsid w:val="00A64A42"/>
    <w:rsid w:val="00A65FB8"/>
    <w:rsid w:val="00A666E9"/>
    <w:rsid w:val="00A6679C"/>
    <w:rsid w:val="00A700B2"/>
    <w:rsid w:val="00A7078D"/>
    <w:rsid w:val="00A71B13"/>
    <w:rsid w:val="00A71C77"/>
    <w:rsid w:val="00A71D13"/>
    <w:rsid w:val="00A72749"/>
    <w:rsid w:val="00A72959"/>
    <w:rsid w:val="00A73C3A"/>
    <w:rsid w:val="00A73E85"/>
    <w:rsid w:val="00A746CF"/>
    <w:rsid w:val="00A772EC"/>
    <w:rsid w:val="00A778B0"/>
    <w:rsid w:val="00A77AF0"/>
    <w:rsid w:val="00A8069B"/>
    <w:rsid w:val="00A8096C"/>
    <w:rsid w:val="00A8146D"/>
    <w:rsid w:val="00A82F4E"/>
    <w:rsid w:val="00A83A03"/>
    <w:rsid w:val="00A85984"/>
    <w:rsid w:val="00A86570"/>
    <w:rsid w:val="00A867CC"/>
    <w:rsid w:val="00A86EC4"/>
    <w:rsid w:val="00A86F0A"/>
    <w:rsid w:val="00A87440"/>
    <w:rsid w:val="00A9001B"/>
    <w:rsid w:val="00A900C6"/>
    <w:rsid w:val="00A90157"/>
    <w:rsid w:val="00A905BE"/>
    <w:rsid w:val="00A9078A"/>
    <w:rsid w:val="00A90C44"/>
    <w:rsid w:val="00A90CAC"/>
    <w:rsid w:val="00A92A46"/>
    <w:rsid w:val="00A92D5D"/>
    <w:rsid w:val="00A945A4"/>
    <w:rsid w:val="00A94C29"/>
    <w:rsid w:val="00A94DBC"/>
    <w:rsid w:val="00A9532E"/>
    <w:rsid w:val="00A95734"/>
    <w:rsid w:val="00AA0DA3"/>
    <w:rsid w:val="00AA0EA6"/>
    <w:rsid w:val="00AA1856"/>
    <w:rsid w:val="00AA1DF1"/>
    <w:rsid w:val="00AA22CD"/>
    <w:rsid w:val="00AA2692"/>
    <w:rsid w:val="00AA2E2D"/>
    <w:rsid w:val="00AA3B4B"/>
    <w:rsid w:val="00AA419A"/>
    <w:rsid w:val="00AA48BB"/>
    <w:rsid w:val="00AA5465"/>
    <w:rsid w:val="00AA552C"/>
    <w:rsid w:val="00AA5820"/>
    <w:rsid w:val="00AA6F31"/>
    <w:rsid w:val="00AA7A28"/>
    <w:rsid w:val="00AB03C4"/>
    <w:rsid w:val="00AB0EB7"/>
    <w:rsid w:val="00AB1B5E"/>
    <w:rsid w:val="00AB3AB0"/>
    <w:rsid w:val="00AB4A07"/>
    <w:rsid w:val="00AB539A"/>
    <w:rsid w:val="00AB7E05"/>
    <w:rsid w:val="00AC0F91"/>
    <w:rsid w:val="00AC16E4"/>
    <w:rsid w:val="00AC1960"/>
    <w:rsid w:val="00AC20F7"/>
    <w:rsid w:val="00AC3E18"/>
    <w:rsid w:val="00AC48EA"/>
    <w:rsid w:val="00AC6048"/>
    <w:rsid w:val="00AC73E3"/>
    <w:rsid w:val="00AD2A14"/>
    <w:rsid w:val="00AD329D"/>
    <w:rsid w:val="00AD4060"/>
    <w:rsid w:val="00AD5840"/>
    <w:rsid w:val="00AD6397"/>
    <w:rsid w:val="00AD6E10"/>
    <w:rsid w:val="00AD75BE"/>
    <w:rsid w:val="00AE1249"/>
    <w:rsid w:val="00AE1FC3"/>
    <w:rsid w:val="00AE235F"/>
    <w:rsid w:val="00AE3373"/>
    <w:rsid w:val="00AE42EC"/>
    <w:rsid w:val="00AE48AB"/>
    <w:rsid w:val="00AE4D75"/>
    <w:rsid w:val="00AE67A0"/>
    <w:rsid w:val="00AE6D28"/>
    <w:rsid w:val="00AE726C"/>
    <w:rsid w:val="00AF1162"/>
    <w:rsid w:val="00AF1419"/>
    <w:rsid w:val="00AF1C31"/>
    <w:rsid w:val="00AF210E"/>
    <w:rsid w:val="00AF22B0"/>
    <w:rsid w:val="00AF2DB1"/>
    <w:rsid w:val="00AF3887"/>
    <w:rsid w:val="00AF38AF"/>
    <w:rsid w:val="00AF3D86"/>
    <w:rsid w:val="00AF50C1"/>
    <w:rsid w:val="00AF5BA0"/>
    <w:rsid w:val="00AF5CBE"/>
    <w:rsid w:val="00AF618D"/>
    <w:rsid w:val="00AF64C3"/>
    <w:rsid w:val="00AF66B5"/>
    <w:rsid w:val="00AF77C4"/>
    <w:rsid w:val="00B00661"/>
    <w:rsid w:val="00B006C3"/>
    <w:rsid w:val="00B017E2"/>
    <w:rsid w:val="00B0188F"/>
    <w:rsid w:val="00B01E9F"/>
    <w:rsid w:val="00B02A8A"/>
    <w:rsid w:val="00B0309E"/>
    <w:rsid w:val="00B034AF"/>
    <w:rsid w:val="00B03E75"/>
    <w:rsid w:val="00B0479B"/>
    <w:rsid w:val="00B04F95"/>
    <w:rsid w:val="00B05A06"/>
    <w:rsid w:val="00B1002A"/>
    <w:rsid w:val="00B108C7"/>
    <w:rsid w:val="00B11046"/>
    <w:rsid w:val="00B116D7"/>
    <w:rsid w:val="00B12025"/>
    <w:rsid w:val="00B12D8D"/>
    <w:rsid w:val="00B134C1"/>
    <w:rsid w:val="00B163EA"/>
    <w:rsid w:val="00B178B5"/>
    <w:rsid w:val="00B206CA"/>
    <w:rsid w:val="00B20CEE"/>
    <w:rsid w:val="00B21FB7"/>
    <w:rsid w:val="00B22792"/>
    <w:rsid w:val="00B22AA2"/>
    <w:rsid w:val="00B22B9D"/>
    <w:rsid w:val="00B2690B"/>
    <w:rsid w:val="00B272A8"/>
    <w:rsid w:val="00B27CDA"/>
    <w:rsid w:val="00B3022E"/>
    <w:rsid w:val="00B30905"/>
    <w:rsid w:val="00B309E1"/>
    <w:rsid w:val="00B3204A"/>
    <w:rsid w:val="00B34493"/>
    <w:rsid w:val="00B352DA"/>
    <w:rsid w:val="00B35947"/>
    <w:rsid w:val="00B35EDC"/>
    <w:rsid w:val="00B37C5E"/>
    <w:rsid w:val="00B40B58"/>
    <w:rsid w:val="00B42AD7"/>
    <w:rsid w:val="00B436D7"/>
    <w:rsid w:val="00B4489D"/>
    <w:rsid w:val="00B45396"/>
    <w:rsid w:val="00B4655F"/>
    <w:rsid w:val="00B46FFD"/>
    <w:rsid w:val="00B47918"/>
    <w:rsid w:val="00B5069D"/>
    <w:rsid w:val="00B50A26"/>
    <w:rsid w:val="00B517CB"/>
    <w:rsid w:val="00B560C4"/>
    <w:rsid w:val="00B570BE"/>
    <w:rsid w:val="00B574D8"/>
    <w:rsid w:val="00B5794E"/>
    <w:rsid w:val="00B579E1"/>
    <w:rsid w:val="00B57FE1"/>
    <w:rsid w:val="00B637A8"/>
    <w:rsid w:val="00B64892"/>
    <w:rsid w:val="00B65100"/>
    <w:rsid w:val="00B704DC"/>
    <w:rsid w:val="00B70DBB"/>
    <w:rsid w:val="00B74AF5"/>
    <w:rsid w:val="00B751EF"/>
    <w:rsid w:val="00B752CD"/>
    <w:rsid w:val="00B760F0"/>
    <w:rsid w:val="00B763A7"/>
    <w:rsid w:val="00B7711B"/>
    <w:rsid w:val="00B77379"/>
    <w:rsid w:val="00B773CA"/>
    <w:rsid w:val="00B77A73"/>
    <w:rsid w:val="00B77B24"/>
    <w:rsid w:val="00B8073A"/>
    <w:rsid w:val="00B80CFA"/>
    <w:rsid w:val="00B80D7E"/>
    <w:rsid w:val="00B8148B"/>
    <w:rsid w:val="00B837D6"/>
    <w:rsid w:val="00B83DB5"/>
    <w:rsid w:val="00B845EA"/>
    <w:rsid w:val="00B84D00"/>
    <w:rsid w:val="00B85800"/>
    <w:rsid w:val="00B86746"/>
    <w:rsid w:val="00B8683C"/>
    <w:rsid w:val="00B86A4E"/>
    <w:rsid w:val="00B90512"/>
    <w:rsid w:val="00B90F07"/>
    <w:rsid w:val="00B91460"/>
    <w:rsid w:val="00B9264C"/>
    <w:rsid w:val="00B9298D"/>
    <w:rsid w:val="00B940D3"/>
    <w:rsid w:val="00B95319"/>
    <w:rsid w:val="00B95438"/>
    <w:rsid w:val="00B9562F"/>
    <w:rsid w:val="00B95974"/>
    <w:rsid w:val="00B95B14"/>
    <w:rsid w:val="00B96287"/>
    <w:rsid w:val="00B96E14"/>
    <w:rsid w:val="00B970DA"/>
    <w:rsid w:val="00B978C5"/>
    <w:rsid w:val="00B97975"/>
    <w:rsid w:val="00BA008F"/>
    <w:rsid w:val="00BA17F6"/>
    <w:rsid w:val="00BA1804"/>
    <w:rsid w:val="00BA1FB3"/>
    <w:rsid w:val="00BA2201"/>
    <w:rsid w:val="00BA725C"/>
    <w:rsid w:val="00BA7B88"/>
    <w:rsid w:val="00BA7F6D"/>
    <w:rsid w:val="00BB0011"/>
    <w:rsid w:val="00BB225B"/>
    <w:rsid w:val="00BB28B3"/>
    <w:rsid w:val="00BB3931"/>
    <w:rsid w:val="00BB3D40"/>
    <w:rsid w:val="00BB58A1"/>
    <w:rsid w:val="00BB6860"/>
    <w:rsid w:val="00BB77C5"/>
    <w:rsid w:val="00BC0071"/>
    <w:rsid w:val="00BC023D"/>
    <w:rsid w:val="00BC0CDB"/>
    <w:rsid w:val="00BC0D41"/>
    <w:rsid w:val="00BC19D6"/>
    <w:rsid w:val="00BC2D44"/>
    <w:rsid w:val="00BC2EAE"/>
    <w:rsid w:val="00BC3254"/>
    <w:rsid w:val="00BC3C78"/>
    <w:rsid w:val="00BC3F89"/>
    <w:rsid w:val="00BC4B78"/>
    <w:rsid w:val="00BC622D"/>
    <w:rsid w:val="00BC6A9C"/>
    <w:rsid w:val="00BC7B99"/>
    <w:rsid w:val="00BD0E4B"/>
    <w:rsid w:val="00BD1ADB"/>
    <w:rsid w:val="00BD1DA0"/>
    <w:rsid w:val="00BD1E6E"/>
    <w:rsid w:val="00BD2DD9"/>
    <w:rsid w:val="00BD3070"/>
    <w:rsid w:val="00BD4CD8"/>
    <w:rsid w:val="00BD4E0A"/>
    <w:rsid w:val="00BD504B"/>
    <w:rsid w:val="00BD5EA6"/>
    <w:rsid w:val="00BD6183"/>
    <w:rsid w:val="00BD72D2"/>
    <w:rsid w:val="00BE0818"/>
    <w:rsid w:val="00BE10F8"/>
    <w:rsid w:val="00BE234E"/>
    <w:rsid w:val="00BE23A0"/>
    <w:rsid w:val="00BE2B18"/>
    <w:rsid w:val="00BE3752"/>
    <w:rsid w:val="00BE3F2F"/>
    <w:rsid w:val="00BE4163"/>
    <w:rsid w:val="00BE5334"/>
    <w:rsid w:val="00BE54DD"/>
    <w:rsid w:val="00BE64E1"/>
    <w:rsid w:val="00BE70AF"/>
    <w:rsid w:val="00BF01AF"/>
    <w:rsid w:val="00BF111A"/>
    <w:rsid w:val="00BF2175"/>
    <w:rsid w:val="00BF2BE6"/>
    <w:rsid w:val="00BF2F58"/>
    <w:rsid w:val="00BF3325"/>
    <w:rsid w:val="00BF391F"/>
    <w:rsid w:val="00BF3B5A"/>
    <w:rsid w:val="00BF4BAF"/>
    <w:rsid w:val="00BF4D75"/>
    <w:rsid w:val="00BF58EB"/>
    <w:rsid w:val="00BF5D84"/>
    <w:rsid w:val="00BF5F37"/>
    <w:rsid w:val="00BF6A3C"/>
    <w:rsid w:val="00BF6A4C"/>
    <w:rsid w:val="00C0063B"/>
    <w:rsid w:val="00C00FC8"/>
    <w:rsid w:val="00C01DAE"/>
    <w:rsid w:val="00C01FB9"/>
    <w:rsid w:val="00C02AE8"/>
    <w:rsid w:val="00C033D2"/>
    <w:rsid w:val="00C03B88"/>
    <w:rsid w:val="00C03F69"/>
    <w:rsid w:val="00C03F90"/>
    <w:rsid w:val="00C05183"/>
    <w:rsid w:val="00C05393"/>
    <w:rsid w:val="00C061A3"/>
    <w:rsid w:val="00C061C5"/>
    <w:rsid w:val="00C0635A"/>
    <w:rsid w:val="00C07905"/>
    <w:rsid w:val="00C10C77"/>
    <w:rsid w:val="00C1137A"/>
    <w:rsid w:val="00C148E2"/>
    <w:rsid w:val="00C14E45"/>
    <w:rsid w:val="00C151EA"/>
    <w:rsid w:val="00C15935"/>
    <w:rsid w:val="00C15B80"/>
    <w:rsid w:val="00C17140"/>
    <w:rsid w:val="00C171D8"/>
    <w:rsid w:val="00C205E1"/>
    <w:rsid w:val="00C205FD"/>
    <w:rsid w:val="00C23AB1"/>
    <w:rsid w:val="00C23BE7"/>
    <w:rsid w:val="00C259A7"/>
    <w:rsid w:val="00C27937"/>
    <w:rsid w:val="00C279CC"/>
    <w:rsid w:val="00C305AE"/>
    <w:rsid w:val="00C3064B"/>
    <w:rsid w:val="00C30A6B"/>
    <w:rsid w:val="00C30F1C"/>
    <w:rsid w:val="00C325C3"/>
    <w:rsid w:val="00C36B6D"/>
    <w:rsid w:val="00C36D82"/>
    <w:rsid w:val="00C37126"/>
    <w:rsid w:val="00C37266"/>
    <w:rsid w:val="00C37914"/>
    <w:rsid w:val="00C407BF"/>
    <w:rsid w:val="00C40B0E"/>
    <w:rsid w:val="00C414F2"/>
    <w:rsid w:val="00C42C77"/>
    <w:rsid w:val="00C430C3"/>
    <w:rsid w:val="00C430E4"/>
    <w:rsid w:val="00C43D35"/>
    <w:rsid w:val="00C441D9"/>
    <w:rsid w:val="00C4472A"/>
    <w:rsid w:val="00C46CAC"/>
    <w:rsid w:val="00C474BA"/>
    <w:rsid w:val="00C5039C"/>
    <w:rsid w:val="00C5182B"/>
    <w:rsid w:val="00C524D2"/>
    <w:rsid w:val="00C52EF0"/>
    <w:rsid w:val="00C54539"/>
    <w:rsid w:val="00C5494A"/>
    <w:rsid w:val="00C54ED5"/>
    <w:rsid w:val="00C56FCD"/>
    <w:rsid w:val="00C60B0C"/>
    <w:rsid w:val="00C60C87"/>
    <w:rsid w:val="00C64333"/>
    <w:rsid w:val="00C6737F"/>
    <w:rsid w:val="00C70825"/>
    <w:rsid w:val="00C70938"/>
    <w:rsid w:val="00C71544"/>
    <w:rsid w:val="00C71585"/>
    <w:rsid w:val="00C73100"/>
    <w:rsid w:val="00C74082"/>
    <w:rsid w:val="00C77D68"/>
    <w:rsid w:val="00C81F37"/>
    <w:rsid w:val="00C82C75"/>
    <w:rsid w:val="00C82F79"/>
    <w:rsid w:val="00C8308A"/>
    <w:rsid w:val="00C8469F"/>
    <w:rsid w:val="00C851F5"/>
    <w:rsid w:val="00C85986"/>
    <w:rsid w:val="00C85A12"/>
    <w:rsid w:val="00C85DB3"/>
    <w:rsid w:val="00C91D27"/>
    <w:rsid w:val="00C9326F"/>
    <w:rsid w:val="00C93EF3"/>
    <w:rsid w:val="00C948FB"/>
    <w:rsid w:val="00C95673"/>
    <w:rsid w:val="00C974A7"/>
    <w:rsid w:val="00CA27E1"/>
    <w:rsid w:val="00CA2926"/>
    <w:rsid w:val="00CA2AA5"/>
    <w:rsid w:val="00CA37A9"/>
    <w:rsid w:val="00CA4007"/>
    <w:rsid w:val="00CA4260"/>
    <w:rsid w:val="00CA52C3"/>
    <w:rsid w:val="00CA5C57"/>
    <w:rsid w:val="00CA5E92"/>
    <w:rsid w:val="00CA6023"/>
    <w:rsid w:val="00CA7838"/>
    <w:rsid w:val="00CB029A"/>
    <w:rsid w:val="00CB1BE3"/>
    <w:rsid w:val="00CB27CE"/>
    <w:rsid w:val="00CB2A9E"/>
    <w:rsid w:val="00CB33D7"/>
    <w:rsid w:val="00CB3D9B"/>
    <w:rsid w:val="00CB58D1"/>
    <w:rsid w:val="00CB5B5E"/>
    <w:rsid w:val="00CB6374"/>
    <w:rsid w:val="00CB6852"/>
    <w:rsid w:val="00CB725A"/>
    <w:rsid w:val="00CB7BF8"/>
    <w:rsid w:val="00CC1717"/>
    <w:rsid w:val="00CC23EB"/>
    <w:rsid w:val="00CC2BAF"/>
    <w:rsid w:val="00CC41BB"/>
    <w:rsid w:val="00CC4D32"/>
    <w:rsid w:val="00CC4E76"/>
    <w:rsid w:val="00CC79FA"/>
    <w:rsid w:val="00CD0298"/>
    <w:rsid w:val="00CD081F"/>
    <w:rsid w:val="00CD0E08"/>
    <w:rsid w:val="00CD1603"/>
    <w:rsid w:val="00CD228A"/>
    <w:rsid w:val="00CD3B35"/>
    <w:rsid w:val="00CD4189"/>
    <w:rsid w:val="00CD4544"/>
    <w:rsid w:val="00CD51E5"/>
    <w:rsid w:val="00CD5815"/>
    <w:rsid w:val="00CD741B"/>
    <w:rsid w:val="00CE0915"/>
    <w:rsid w:val="00CE0C29"/>
    <w:rsid w:val="00CE1C14"/>
    <w:rsid w:val="00CE2688"/>
    <w:rsid w:val="00CE3C51"/>
    <w:rsid w:val="00CE3C8B"/>
    <w:rsid w:val="00CE4766"/>
    <w:rsid w:val="00CE55B9"/>
    <w:rsid w:val="00CE5861"/>
    <w:rsid w:val="00CE5DE1"/>
    <w:rsid w:val="00CE7A37"/>
    <w:rsid w:val="00CE7C0F"/>
    <w:rsid w:val="00CF0747"/>
    <w:rsid w:val="00CF0E71"/>
    <w:rsid w:val="00CF1192"/>
    <w:rsid w:val="00CF1572"/>
    <w:rsid w:val="00CF17FC"/>
    <w:rsid w:val="00CF1E7C"/>
    <w:rsid w:val="00CF299F"/>
    <w:rsid w:val="00CF2F57"/>
    <w:rsid w:val="00CF4F17"/>
    <w:rsid w:val="00CF5068"/>
    <w:rsid w:val="00CF6973"/>
    <w:rsid w:val="00CF6ACD"/>
    <w:rsid w:val="00CF6DC1"/>
    <w:rsid w:val="00CF766C"/>
    <w:rsid w:val="00CF7DD9"/>
    <w:rsid w:val="00D00597"/>
    <w:rsid w:val="00D01149"/>
    <w:rsid w:val="00D015A2"/>
    <w:rsid w:val="00D02566"/>
    <w:rsid w:val="00D03CC6"/>
    <w:rsid w:val="00D0449A"/>
    <w:rsid w:val="00D04C80"/>
    <w:rsid w:val="00D05524"/>
    <w:rsid w:val="00D059F6"/>
    <w:rsid w:val="00D05CE7"/>
    <w:rsid w:val="00D07168"/>
    <w:rsid w:val="00D07339"/>
    <w:rsid w:val="00D07496"/>
    <w:rsid w:val="00D0771B"/>
    <w:rsid w:val="00D11941"/>
    <w:rsid w:val="00D11E88"/>
    <w:rsid w:val="00D13DDF"/>
    <w:rsid w:val="00D15777"/>
    <w:rsid w:val="00D164F4"/>
    <w:rsid w:val="00D17274"/>
    <w:rsid w:val="00D21674"/>
    <w:rsid w:val="00D22FA6"/>
    <w:rsid w:val="00D24500"/>
    <w:rsid w:val="00D251ED"/>
    <w:rsid w:val="00D252DC"/>
    <w:rsid w:val="00D25E3B"/>
    <w:rsid w:val="00D261C6"/>
    <w:rsid w:val="00D26397"/>
    <w:rsid w:val="00D2740C"/>
    <w:rsid w:val="00D2743E"/>
    <w:rsid w:val="00D3298D"/>
    <w:rsid w:val="00D338B5"/>
    <w:rsid w:val="00D34CD9"/>
    <w:rsid w:val="00D358FC"/>
    <w:rsid w:val="00D4124D"/>
    <w:rsid w:val="00D41AC5"/>
    <w:rsid w:val="00D41D70"/>
    <w:rsid w:val="00D41D9E"/>
    <w:rsid w:val="00D4360E"/>
    <w:rsid w:val="00D44DDD"/>
    <w:rsid w:val="00D45383"/>
    <w:rsid w:val="00D460A2"/>
    <w:rsid w:val="00D4653D"/>
    <w:rsid w:val="00D46699"/>
    <w:rsid w:val="00D47581"/>
    <w:rsid w:val="00D47779"/>
    <w:rsid w:val="00D478DB"/>
    <w:rsid w:val="00D51046"/>
    <w:rsid w:val="00D5183C"/>
    <w:rsid w:val="00D51FD9"/>
    <w:rsid w:val="00D5391D"/>
    <w:rsid w:val="00D54723"/>
    <w:rsid w:val="00D54BCD"/>
    <w:rsid w:val="00D56475"/>
    <w:rsid w:val="00D575A8"/>
    <w:rsid w:val="00D61109"/>
    <w:rsid w:val="00D61966"/>
    <w:rsid w:val="00D61A64"/>
    <w:rsid w:val="00D61C02"/>
    <w:rsid w:val="00D61F62"/>
    <w:rsid w:val="00D627B7"/>
    <w:rsid w:val="00D62EC6"/>
    <w:rsid w:val="00D63399"/>
    <w:rsid w:val="00D65E72"/>
    <w:rsid w:val="00D66D30"/>
    <w:rsid w:val="00D66FC3"/>
    <w:rsid w:val="00D70E20"/>
    <w:rsid w:val="00D71A9B"/>
    <w:rsid w:val="00D7298F"/>
    <w:rsid w:val="00D73114"/>
    <w:rsid w:val="00D75678"/>
    <w:rsid w:val="00D7781B"/>
    <w:rsid w:val="00D77F02"/>
    <w:rsid w:val="00D800E0"/>
    <w:rsid w:val="00D807C2"/>
    <w:rsid w:val="00D810FA"/>
    <w:rsid w:val="00D811E8"/>
    <w:rsid w:val="00D8199F"/>
    <w:rsid w:val="00D81EC4"/>
    <w:rsid w:val="00D8400A"/>
    <w:rsid w:val="00D841F9"/>
    <w:rsid w:val="00D84ACC"/>
    <w:rsid w:val="00D855CD"/>
    <w:rsid w:val="00D85D4C"/>
    <w:rsid w:val="00D873FF"/>
    <w:rsid w:val="00D8773F"/>
    <w:rsid w:val="00D90365"/>
    <w:rsid w:val="00D90737"/>
    <w:rsid w:val="00D922AE"/>
    <w:rsid w:val="00D92A2D"/>
    <w:rsid w:val="00D92E99"/>
    <w:rsid w:val="00D93FA7"/>
    <w:rsid w:val="00D93FBF"/>
    <w:rsid w:val="00D94146"/>
    <w:rsid w:val="00D941A1"/>
    <w:rsid w:val="00D945B7"/>
    <w:rsid w:val="00D95B5C"/>
    <w:rsid w:val="00D95DD7"/>
    <w:rsid w:val="00D97391"/>
    <w:rsid w:val="00DA14E2"/>
    <w:rsid w:val="00DA22E9"/>
    <w:rsid w:val="00DA385D"/>
    <w:rsid w:val="00DA4184"/>
    <w:rsid w:val="00DA4416"/>
    <w:rsid w:val="00DA488F"/>
    <w:rsid w:val="00DA4CF1"/>
    <w:rsid w:val="00DA6144"/>
    <w:rsid w:val="00DA68EA"/>
    <w:rsid w:val="00DA774A"/>
    <w:rsid w:val="00DA7E6E"/>
    <w:rsid w:val="00DB001F"/>
    <w:rsid w:val="00DB06AE"/>
    <w:rsid w:val="00DB06FA"/>
    <w:rsid w:val="00DB0954"/>
    <w:rsid w:val="00DB189E"/>
    <w:rsid w:val="00DB22EB"/>
    <w:rsid w:val="00DB246E"/>
    <w:rsid w:val="00DB2753"/>
    <w:rsid w:val="00DB283B"/>
    <w:rsid w:val="00DB2A05"/>
    <w:rsid w:val="00DB2E64"/>
    <w:rsid w:val="00DB5CB6"/>
    <w:rsid w:val="00DB7D4D"/>
    <w:rsid w:val="00DC018A"/>
    <w:rsid w:val="00DC019F"/>
    <w:rsid w:val="00DC0A1A"/>
    <w:rsid w:val="00DC0EEC"/>
    <w:rsid w:val="00DC1141"/>
    <w:rsid w:val="00DC226E"/>
    <w:rsid w:val="00DC306D"/>
    <w:rsid w:val="00DC3716"/>
    <w:rsid w:val="00DC39E9"/>
    <w:rsid w:val="00DC4CEF"/>
    <w:rsid w:val="00DC7BBA"/>
    <w:rsid w:val="00DD0D7E"/>
    <w:rsid w:val="00DD170C"/>
    <w:rsid w:val="00DD2521"/>
    <w:rsid w:val="00DD3D5E"/>
    <w:rsid w:val="00DD40A7"/>
    <w:rsid w:val="00DD4384"/>
    <w:rsid w:val="00DD550A"/>
    <w:rsid w:val="00DD5D59"/>
    <w:rsid w:val="00DD788F"/>
    <w:rsid w:val="00DD7C8B"/>
    <w:rsid w:val="00DD7D5B"/>
    <w:rsid w:val="00DE0154"/>
    <w:rsid w:val="00DE0F46"/>
    <w:rsid w:val="00DE10B3"/>
    <w:rsid w:val="00DE16D1"/>
    <w:rsid w:val="00DE326E"/>
    <w:rsid w:val="00DE3A4D"/>
    <w:rsid w:val="00DE3CBA"/>
    <w:rsid w:val="00DE4D36"/>
    <w:rsid w:val="00DE4EF1"/>
    <w:rsid w:val="00DE6017"/>
    <w:rsid w:val="00DE6822"/>
    <w:rsid w:val="00DE6C44"/>
    <w:rsid w:val="00DE7E5B"/>
    <w:rsid w:val="00DF0524"/>
    <w:rsid w:val="00DF05D6"/>
    <w:rsid w:val="00DF10A3"/>
    <w:rsid w:val="00DF2485"/>
    <w:rsid w:val="00DF2880"/>
    <w:rsid w:val="00DF343B"/>
    <w:rsid w:val="00DF45C9"/>
    <w:rsid w:val="00DF4D12"/>
    <w:rsid w:val="00DF4EEF"/>
    <w:rsid w:val="00DF6007"/>
    <w:rsid w:val="00DF699E"/>
    <w:rsid w:val="00E018DE"/>
    <w:rsid w:val="00E01C25"/>
    <w:rsid w:val="00E02DAA"/>
    <w:rsid w:val="00E0336F"/>
    <w:rsid w:val="00E04230"/>
    <w:rsid w:val="00E04A01"/>
    <w:rsid w:val="00E05231"/>
    <w:rsid w:val="00E05ACD"/>
    <w:rsid w:val="00E05E83"/>
    <w:rsid w:val="00E06073"/>
    <w:rsid w:val="00E10B3A"/>
    <w:rsid w:val="00E112C9"/>
    <w:rsid w:val="00E116AF"/>
    <w:rsid w:val="00E12DFD"/>
    <w:rsid w:val="00E13931"/>
    <w:rsid w:val="00E15138"/>
    <w:rsid w:val="00E15BF4"/>
    <w:rsid w:val="00E1630B"/>
    <w:rsid w:val="00E16C88"/>
    <w:rsid w:val="00E17192"/>
    <w:rsid w:val="00E207E9"/>
    <w:rsid w:val="00E20947"/>
    <w:rsid w:val="00E20FDE"/>
    <w:rsid w:val="00E21D1B"/>
    <w:rsid w:val="00E21D7A"/>
    <w:rsid w:val="00E23200"/>
    <w:rsid w:val="00E256E9"/>
    <w:rsid w:val="00E25786"/>
    <w:rsid w:val="00E2713D"/>
    <w:rsid w:val="00E271A0"/>
    <w:rsid w:val="00E27715"/>
    <w:rsid w:val="00E279DE"/>
    <w:rsid w:val="00E302A8"/>
    <w:rsid w:val="00E311D9"/>
    <w:rsid w:val="00E321EA"/>
    <w:rsid w:val="00E322E7"/>
    <w:rsid w:val="00E32584"/>
    <w:rsid w:val="00E32B78"/>
    <w:rsid w:val="00E32D6B"/>
    <w:rsid w:val="00E338CE"/>
    <w:rsid w:val="00E33CAD"/>
    <w:rsid w:val="00E33ECC"/>
    <w:rsid w:val="00E3580C"/>
    <w:rsid w:val="00E35823"/>
    <w:rsid w:val="00E35BC0"/>
    <w:rsid w:val="00E36E67"/>
    <w:rsid w:val="00E370F5"/>
    <w:rsid w:val="00E4067B"/>
    <w:rsid w:val="00E41FAD"/>
    <w:rsid w:val="00E42813"/>
    <w:rsid w:val="00E42FD7"/>
    <w:rsid w:val="00E4384A"/>
    <w:rsid w:val="00E439CC"/>
    <w:rsid w:val="00E44430"/>
    <w:rsid w:val="00E45569"/>
    <w:rsid w:val="00E45E7E"/>
    <w:rsid w:val="00E47DCD"/>
    <w:rsid w:val="00E47F8B"/>
    <w:rsid w:val="00E50232"/>
    <w:rsid w:val="00E51934"/>
    <w:rsid w:val="00E51D1A"/>
    <w:rsid w:val="00E51EC0"/>
    <w:rsid w:val="00E53C2E"/>
    <w:rsid w:val="00E541B6"/>
    <w:rsid w:val="00E55550"/>
    <w:rsid w:val="00E55B82"/>
    <w:rsid w:val="00E55D28"/>
    <w:rsid w:val="00E55E47"/>
    <w:rsid w:val="00E5652F"/>
    <w:rsid w:val="00E56E68"/>
    <w:rsid w:val="00E572EF"/>
    <w:rsid w:val="00E5768E"/>
    <w:rsid w:val="00E579B7"/>
    <w:rsid w:val="00E6124E"/>
    <w:rsid w:val="00E61352"/>
    <w:rsid w:val="00E61F9E"/>
    <w:rsid w:val="00E628FE"/>
    <w:rsid w:val="00E6359B"/>
    <w:rsid w:val="00E63971"/>
    <w:rsid w:val="00E63A18"/>
    <w:rsid w:val="00E64389"/>
    <w:rsid w:val="00E65E43"/>
    <w:rsid w:val="00E669B2"/>
    <w:rsid w:val="00E72732"/>
    <w:rsid w:val="00E7328A"/>
    <w:rsid w:val="00E7337B"/>
    <w:rsid w:val="00E75967"/>
    <w:rsid w:val="00E75F7D"/>
    <w:rsid w:val="00E76917"/>
    <w:rsid w:val="00E76AF6"/>
    <w:rsid w:val="00E76FB7"/>
    <w:rsid w:val="00E77563"/>
    <w:rsid w:val="00E77862"/>
    <w:rsid w:val="00E81D87"/>
    <w:rsid w:val="00E82342"/>
    <w:rsid w:val="00E82642"/>
    <w:rsid w:val="00E82F2A"/>
    <w:rsid w:val="00E847DC"/>
    <w:rsid w:val="00E84D51"/>
    <w:rsid w:val="00E853AE"/>
    <w:rsid w:val="00E8579A"/>
    <w:rsid w:val="00E85BA2"/>
    <w:rsid w:val="00E861FE"/>
    <w:rsid w:val="00E8650F"/>
    <w:rsid w:val="00E8658B"/>
    <w:rsid w:val="00E868E1"/>
    <w:rsid w:val="00E90633"/>
    <w:rsid w:val="00E9156F"/>
    <w:rsid w:val="00E91886"/>
    <w:rsid w:val="00E91DE6"/>
    <w:rsid w:val="00E92381"/>
    <w:rsid w:val="00E92944"/>
    <w:rsid w:val="00E954E3"/>
    <w:rsid w:val="00E955B9"/>
    <w:rsid w:val="00E9562E"/>
    <w:rsid w:val="00E96E69"/>
    <w:rsid w:val="00E97334"/>
    <w:rsid w:val="00E974AD"/>
    <w:rsid w:val="00EA02EA"/>
    <w:rsid w:val="00EA19A0"/>
    <w:rsid w:val="00EA5119"/>
    <w:rsid w:val="00EA5C01"/>
    <w:rsid w:val="00EA622F"/>
    <w:rsid w:val="00EA7183"/>
    <w:rsid w:val="00EA71EB"/>
    <w:rsid w:val="00EA757D"/>
    <w:rsid w:val="00EB0438"/>
    <w:rsid w:val="00EB1851"/>
    <w:rsid w:val="00EB1A1A"/>
    <w:rsid w:val="00EB24EE"/>
    <w:rsid w:val="00EB2682"/>
    <w:rsid w:val="00EB44E4"/>
    <w:rsid w:val="00EB60FB"/>
    <w:rsid w:val="00EB6873"/>
    <w:rsid w:val="00EB7439"/>
    <w:rsid w:val="00EB7EE0"/>
    <w:rsid w:val="00EC1133"/>
    <w:rsid w:val="00EC1879"/>
    <w:rsid w:val="00EC37D7"/>
    <w:rsid w:val="00EC3BA9"/>
    <w:rsid w:val="00EC3D32"/>
    <w:rsid w:val="00EC48AF"/>
    <w:rsid w:val="00EC4B50"/>
    <w:rsid w:val="00EC599E"/>
    <w:rsid w:val="00EC778C"/>
    <w:rsid w:val="00ED093C"/>
    <w:rsid w:val="00ED2F96"/>
    <w:rsid w:val="00ED3A31"/>
    <w:rsid w:val="00ED57F3"/>
    <w:rsid w:val="00ED5AEF"/>
    <w:rsid w:val="00ED6B3C"/>
    <w:rsid w:val="00ED73FB"/>
    <w:rsid w:val="00ED7BEB"/>
    <w:rsid w:val="00EE080F"/>
    <w:rsid w:val="00EE1863"/>
    <w:rsid w:val="00EE2A76"/>
    <w:rsid w:val="00EE3F3C"/>
    <w:rsid w:val="00EE48B5"/>
    <w:rsid w:val="00EE4AA7"/>
    <w:rsid w:val="00EE593C"/>
    <w:rsid w:val="00EF31CE"/>
    <w:rsid w:val="00EF33E9"/>
    <w:rsid w:val="00EF3445"/>
    <w:rsid w:val="00EF35AE"/>
    <w:rsid w:val="00EF4521"/>
    <w:rsid w:val="00EF55B3"/>
    <w:rsid w:val="00EF564E"/>
    <w:rsid w:val="00EF5B88"/>
    <w:rsid w:val="00EF7DB7"/>
    <w:rsid w:val="00F018F3"/>
    <w:rsid w:val="00F022AD"/>
    <w:rsid w:val="00F03974"/>
    <w:rsid w:val="00F04A47"/>
    <w:rsid w:val="00F059F1"/>
    <w:rsid w:val="00F05AC2"/>
    <w:rsid w:val="00F05FBE"/>
    <w:rsid w:val="00F05FFB"/>
    <w:rsid w:val="00F066AB"/>
    <w:rsid w:val="00F068DD"/>
    <w:rsid w:val="00F07A46"/>
    <w:rsid w:val="00F12841"/>
    <w:rsid w:val="00F13F95"/>
    <w:rsid w:val="00F159EB"/>
    <w:rsid w:val="00F15C9B"/>
    <w:rsid w:val="00F15ED1"/>
    <w:rsid w:val="00F16F79"/>
    <w:rsid w:val="00F17671"/>
    <w:rsid w:val="00F17683"/>
    <w:rsid w:val="00F17F24"/>
    <w:rsid w:val="00F21275"/>
    <w:rsid w:val="00F224D1"/>
    <w:rsid w:val="00F2372D"/>
    <w:rsid w:val="00F24377"/>
    <w:rsid w:val="00F2461C"/>
    <w:rsid w:val="00F24B40"/>
    <w:rsid w:val="00F259E6"/>
    <w:rsid w:val="00F27E9C"/>
    <w:rsid w:val="00F303BF"/>
    <w:rsid w:val="00F31AC4"/>
    <w:rsid w:val="00F32573"/>
    <w:rsid w:val="00F34067"/>
    <w:rsid w:val="00F34FF7"/>
    <w:rsid w:val="00F35147"/>
    <w:rsid w:val="00F36DAA"/>
    <w:rsid w:val="00F37650"/>
    <w:rsid w:val="00F40026"/>
    <w:rsid w:val="00F40744"/>
    <w:rsid w:val="00F414BE"/>
    <w:rsid w:val="00F4341B"/>
    <w:rsid w:val="00F43512"/>
    <w:rsid w:val="00F440B4"/>
    <w:rsid w:val="00F45F68"/>
    <w:rsid w:val="00F4630A"/>
    <w:rsid w:val="00F473BA"/>
    <w:rsid w:val="00F514DF"/>
    <w:rsid w:val="00F5391B"/>
    <w:rsid w:val="00F53A5A"/>
    <w:rsid w:val="00F5444A"/>
    <w:rsid w:val="00F55651"/>
    <w:rsid w:val="00F55832"/>
    <w:rsid w:val="00F56499"/>
    <w:rsid w:val="00F564E3"/>
    <w:rsid w:val="00F56C7F"/>
    <w:rsid w:val="00F56F2B"/>
    <w:rsid w:val="00F57007"/>
    <w:rsid w:val="00F6012E"/>
    <w:rsid w:val="00F601A7"/>
    <w:rsid w:val="00F609E1"/>
    <w:rsid w:val="00F63B7D"/>
    <w:rsid w:val="00F71096"/>
    <w:rsid w:val="00F71C7F"/>
    <w:rsid w:val="00F72C42"/>
    <w:rsid w:val="00F730F3"/>
    <w:rsid w:val="00F7463C"/>
    <w:rsid w:val="00F74885"/>
    <w:rsid w:val="00F757CF"/>
    <w:rsid w:val="00F76263"/>
    <w:rsid w:val="00F76C1A"/>
    <w:rsid w:val="00F77195"/>
    <w:rsid w:val="00F77BCD"/>
    <w:rsid w:val="00F80244"/>
    <w:rsid w:val="00F802AF"/>
    <w:rsid w:val="00F80942"/>
    <w:rsid w:val="00F83424"/>
    <w:rsid w:val="00F83C49"/>
    <w:rsid w:val="00F83CC6"/>
    <w:rsid w:val="00F84324"/>
    <w:rsid w:val="00F84B0D"/>
    <w:rsid w:val="00F84E6F"/>
    <w:rsid w:val="00F854FD"/>
    <w:rsid w:val="00F86146"/>
    <w:rsid w:val="00F86167"/>
    <w:rsid w:val="00F86D06"/>
    <w:rsid w:val="00F87015"/>
    <w:rsid w:val="00F87404"/>
    <w:rsid w:val="00F8746F"/>
    <w:rsid w:val="00F91076"/>
    <w:rsid w:val="00F92479"/>
    <w:rsid w:val="00F92BE2"/>
    <w:rsid w:val="00F92CC1"/>
    <w:rsid w:val="00F948AF"/>
    <w:rsid w:val="00F94F3A"/>
    <w:rsid w:val="00F959A5"/>
    <w:rsid w:val="00F97B8F"/>
    <w:rsid w:val="00FA0E29"/>
    <w:rsid w:val="00FA15B9"/>
    <w:rsid w:val="00FA28D9"/>
    <w:rsid w:val="00FA2BC6"/>
    <w:rsid w:val="00FA3AE7"/>
    <w:rsid w:val="00FA3FBD"/>
    <w:rsid w:val="00FA48FE"/>
    <w:rsid w:val="00FA4B7C"/>
    <w:rsid w:val="00FA5303"/>
    <w:rsid w:val="00FA6234"/>
    <w:rsid w:val="00FA6BA3"/>
    <w:rsid w:val="00FA7164"/>
    <w:rsid w:val="00FB1094"/>
    <w:rsid w:val="00FB1C27"/>
    <w:rsid w:val="00FB26C5"/>
    <w:rsid w:val="00FB3AC2"/>
    <w:rsid w:val="00FB3EF3"/>
    <w:rsid w:val="00FB400B"/>
    <w:rsid w:val="00FB6435"/>
    <w:rsid w:val="00FB663E"/>
    <w:rsid w:val="00FB6D77"/>
    <w:rsid w:val="00FB6FC3"/>
    <w:rsid w:val="00FB7898"/>
    <w:rsid w:val="00FC0479"/>
    <w:rsid w:val="00FC2747"/>
    <w:rsid w:val="00FC2CC4"/>
    <w:rsid w:val="00FC3894"/>
    <w:rsid w:val="00FC587E"/>
    <w:rsid w:val="00FC5C70"/>
    <w:rsid w:val="00FC5D54"/>
    <w:rsid w:val="00FC7D85"/>
    <w:rsid w:val="00FD09FE"/>
    <w:rsid w:val="00FD22D2"/>
    <w:rsid w:val="00FD2BC0"/>
    <w:rsid w:val="00FD310E"/>
    <w:rsid w:val="00FD37D4"/>
    <w:rsid w:val="00FD42B5"/>
    <w:rsid w:val="00FD47FC"/>
    <w:rsid w:val="00FD5D7F"/>
    <w:rsid w:val="00FD72EF"/>
    <w:rsid w:val="00FD74BA"/>
    <w:rsid w:val="00FD7594"/>
    <w:rsid w:val="00FE18A6"/>
    <w:rsid w:val="00FE22FC"/>
    <w:rsid w:val="00FE323A"/>
    <w:rsid w:val="00FE372C"/>
    <w:rsid w:val="00FE38D7"/>
    <w:rsid w:val="00FE527D"/>
    <w:rsid w:val="00FE7F1A"/>
    <w:rsid w:val="00FF314E"/>
    <w:rsid w:val="00FF5C42"/>
    <w:rsid w:val="00FF673C"/>
    <w:rsid w:val="00FF78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FB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49AD"/>
    <w:pPr>
      <w:keepNext/>
      <w:keepLines/>
      <w:numPr>
        <w:numId w:val="1"/>
      </w:numPr>
      <w:spacing w:before="200" w:after="0" w:line="480" w:lineRule="auto"/>
      <w:ind w:right="-188"/>
      <w:jc w:val="both"/>
      <w:outlineLvl w:val="2"/>
    </w:pPr>
    <w:rPr>
      <w:rFonts w:eastAsiaTheme="majorEastAsia" w:cstheme="majorBidi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7F5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4C49AD"/>
    <w:rPr>
      <w:rFonts w:eastAsiaTheme="majorEastAsia" w:cstheme="majorBidi"/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3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888</dc:creator>
  <cp:lastModifiedBy>0013888</cp:lastModifiedBy>
  <cp:revision>1</cp:revision>
  <dcterms:created xsi:type="dcterms:W3CDTF">2019-11-30T09:05:00Z</dcterms:created>
  <dcterms:modified xsi:type="dcterms:W3CDTF">2019-11-30T09:06:00Z</dcterms:modified>
</cp:coreProperties>
</file>